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86C9" w14:textId="42A6B2B2" w:rsidR="00BE3B28" w:rsidRPr="00FE663E" w:rsidRDefault="001C48CF" w:rsidP="0089711E">
      <w:pPr>
        <w:jc w:val="center"/>
        <w:rPr>
          <w:rFonts w:ascii="Times New Roman" w:eastAsia="等线" w:hAnsi="Times New Roman" w:cs="Times New Roman"/>
          <w:sz w:val="18"/>
          <w:szCs w:val="18"/>
        </w:rPr>
      </w:pPr>
      <w:r w:rsidRPr="00FE663E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89711E" w:rsidRPr="00FE663E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FE663E">
        <w:rPr>
          <w:rFonts w:ascii="Times New Roman" w:hAnsi="Times New Roman" w:cs="Times New Roman"/>
          <w:b/>
          <w:bCs/>
          <w:sz w:val="18"/>
          <w:szCs w:val="18"/>
        </w:rPr>
        <w:t>: Detailed statistical table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1419"/>
        <w:gridCol w:w="992"/>
        <w:gridCol w:w="1135"/>
        <w:gridCol w:w="4189"/>
      </w:tblGrid>
      <w:tr w:rsidR="00656A56" w:rsidRPr="00FE663E" w14:paraId="0F746A5D" w14:textId="77777777" w:rsidTr="00446515">
        <w:trPr>
          <w:trHeight w:val="280"/>
        </w:trPr>
        <w:tc>
          <w:tcPr>
            <w:tcW w:w="338" w:type="pct"/>
          </w:tcPr>
          <w:p w14:paraId="1B004E97" w14:textId="308F98E7" w:rsidR="008A27D2" w:rsidRPr="00FE663E" w:rsidRDefault="008A27D2" w:rsidP="0095505B">
            <w:pPr>
              <w:rPr>
                <w:color w:val="000000" w:themeColor="text1"/>
                <w:sz w:val="18"/>
                <w:szCs w:val="18"/>
              </w:rPr>
            </w:pPr>
            <w:bookmarkStart w:id="0" w:name="_Hlk127385663"/>
            <w:r w:rsidRPr="00FE663E">
              <w:rPr>
                <w:color w:val="000000" w:themeColor="text1"/>
                <w:sz w:val="18"/>
                <w:szCs w:val="18"/>
              </w:rPr>
              <w:t>Fig.</w:t>
            </w:r>
          </w:p>
        </w:tc>
        <w:tc>
          <w:tcPr>
            <w:tcW w:w="855" w:type="pct"/>
            <w:noWrap/>
            <w:hideMark/>
          </w:tcPr>
          <w:p w14:paraId="2669DF6A" w14:textId="15AFD977" w:rsidR="008A27D2" w:rsidRPr="00FE663E" w:rsidRDefault="008A27D2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598" w:type="pct"/>
            <w:noWrap/>
            <w:hideMark/>
          </w:tcPr>
          <w:p w14:paraId="46ACBE86" w14:textId="54030BD3" w:rsidR="008A27D2" w:rsidRPr="00FE663E" w:rsidRDefault="008A27D2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est used</w:t>
            </w:r>
          </w:p>
        </w:tc>
        <w:tc>
          <w:tcPr>
            <w:tcW w:w="684" w:type="pct"/>
            <w:noWrap/>
            <w:hideMark/>
          </w:tcPr>
          <w:p w14:paraId="6C15EC6D" w14:textId="70BA9E2B" w:rsidR="008A27D2" w:rsidRPr="00FE663E" w:rsidRDefault="008A27D2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istical item</w:t>
            </w:r>
          </w:p>
        </w:tc>
        <w:tc>
          <w:tcPr>
            <w:tcW w:w="2525" w:type="pct"/>
            <w:noWrap/>
            <w:hideMark/>
          </w:tcPr>
          <w:p w14:paraId="201BF1F5" w14:textId="0320E4FA" w:rsidR="008A27D2" w:rsidRPr="00FE663E" w:rsidRDefault="008A27D2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-value</w:t>
            </w:r>
          </w:p>
        </w:tc>
      </w:tr>
      <w:tr w:rsidR="00656A56" w:rsidRPr="00FE663E" w14:paraId="026BCB9E" w14:textId="77777777" w:rsidTr="00446515">
        <w:trPr>
          <w:trHeight w:val="280"/>
        </w:trPr>
        <w:tc>
          <w:tcPr>
            <w:tcW w:w="338" w:type="pct"/>
            <w:vMerge w:val="restart"/>
          </w:tcPr>
          <w:p w14:paraId="54EF6867" w14:textId="44F6E7D1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855" w:type="pct"/>
            <w:vMerge w:val="restart"/>
            <w:noWrap/>
            <w:hideMark/>
          </w:tcPr>
          <w:p w14:paraId="00212677" w14:textId="17A568A5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Relative protein level of </w:t>
            </w:r>
            <w:r w:rsidR="006A3987" w:rsidRPr="00FE663E">
              <w:rPr>
                <w:color w:val="000000" w:themeColor="text1"/>
                <w:sz w:val="18"/>
                <w:szCs w:val="18"/>
              </w:rPr>
              <w:t>SDF1</w:t>
            </w:r>
          </w:p>
        </w:tc>
        <w:tc>
          <w:tcPr>
            <w:tcW w:w="598" w:type="pct"/>
            <w:vMerge w:val="restart"/>
            <w:noWrap/>
            <w:hideMark/>
          </w:tcPr>
          <w:p w14:paraId="12CD4AF2" w14:textId="51F274F1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4" w:type="pct"/>
            <w:noWrap/>
            <w:hideMark/>
          </w:tcPr>
          <w:p w14:paraId="68C0E3BB" w14:textId="0F4B9EFB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Normal</w:t>
            </w:r>
          </w:p>
        </w:tc>
        <w:tc>
          <w:tcPr>
            <w:tcW w:w="2525" w:type="pct"/>
            <w:noWrap/>
            <w:hideMark/>
          </w:tcPr>
          <w:p w14:paraId="4AED5F85" w14:textId="3DD476EF" w:rsidR="00E4363F" w:rsidRPr="00FE663E" w:rsidRDefault="005D5848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52A56" w:rsidRPr="00FE663E">
              <w:rPr>
                <w:color w:val="000000" w:themeColor="text1"/>
                <w:sz w:val="18"/>
                <w:szCs w:val="18"/>
              </w:rPr>
              <w:t>0.04689 ± 0.0526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52A56" w:rsidRPr="00FE663E">
              <w:rPr>
                <w:color w:val="000000" w:themeColor="text1"/>
                <w:sz w:val="18"/>
                <w:szCs w:val="18"/>
              </w:rPr>
              <w:t>-0.07035 to 0.164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E4363F" w:rsidRPr="00FE663E">
              <w:rPr>
                <w:color w:val="000000" w:themeColor="text1"/>
                <w:sz w:val="18"/>
                <w:szCs w:val="18"/>
              </w:rPr>
              <w:t>P=0.3938</w:t>
            </w:r>
          </w:p>
        </w:tc>
      </w:tr>
      <w:tr w:rsidR="00656A56" w:rsidRPr="00FE663E" w14:paraId="740EBC48" w14:textId="77777777" w:rsidTr="00446515">
        <w:trPr>
          <w:trHeight w:val="280"/>
        </w:trPr>
        <w:tc>
          <w:tcPr>
            <w:tcW w:w="338" w:type="pct"/>
            <w:vMerge/>
          </w:tcPr>
          <w:p w14:paraId="303B93E8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  <w:hideMark/>
          </w:tcPr>
          <w:p w14:paraId="7C6F1CB9" w14:textId="79315488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4DADEB7B" w14:textId="19CFE0F2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42FAB6C" w14:textId="4DBE4AC4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6h</w:t>
            </w:r>
          </w:p>
        </w:tc>
        <w:tc>
          <w:tcPr>
            <w:tcW w:w="2525" w:type="pct"/>
            <w:noWrap/>
            <w:hideMark/>
          </w:tcPr>
          <w:p w14:paraId="53D00AA0" w14:textId="17282B38" w:rsidR="00E4363F" w:rsidRPr="00FE663E" w:rsidRDefault="0011242B" w:rsidP="0011242B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3731 ± 0.0919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1682 to 0.578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23</w:t>
            </w:r>
          </w:p>
        </w:tc>
      </w:tr>
      <w:tr w:rsidR="00656A56" w:rsidRPr="00FE663E" w14:paraId="797C512D" w14:textId="77777777" w:rsidTr="00446515">
        <w:trPr>
          <w:trHeight w:val="280"/>
        </w:trPr>
        <w:tc>
          <w:tcPr>
            <w:tcW w:w="338" w:type="pct"/>
            <w:vMerge/>
          </w:tcPr>
          <w:p w14:paraId="12A3D902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  <w:hideMark/>
          </w:tcPr>
          <w:p w14:paraId="745A0B31" w14:textId="2AAFAECB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3D6C4C83" w14:textId="096FD05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EC02536" w14:textId="7CB708B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12h</w:t>
            </w:r>
          </w:p>
        </w:tc>
        <w:tc>
          <w:tcPr>
            <w:tcW w:w="2525" w:type="pct"/>
            <w:noWrap/>
            <w:hideMark/>
          </w:tcPr>
          <w:p w14:paraId="2C6090D7" w14:textId="2D287888" w:rsidR="00E4363F" w:rsidRPr="00FE663E" w:rsidRDefault="0011242B" w:rsidP="0011242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895 ± 0.0724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734 to 2.05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A3987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3D912BFC" w14:textId="77777777" w:rsidTr="00446515">
        <w:trPr>
          <w:trHeight w:val="280"/>
        </w:trPr>
        <w:tc>
          <w:tcPr>
            <w:tcW w:w="338" w:type="pct"/>
            <w:vMerge/>
          </w:tcPr>
          <w:p w14:paraId="5EA4F22E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  <w:hideMark/>
          </w:tcPr>
          <w:p w14:paraId="31432508" w14:textId="0F7AFEB3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77F07D25" w14:textId="41548AD9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FFDDB17" w14:textId="3F7B969B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24h</w:t>
            </w:r>
          </w:p>
        </w:tc>
        <w:tc>
          <w:tcPr>
            <w:tcW w:w="2525" w:type="pct"/>
            <w:noWrap/>
            <w:hideMark/>
          </w:tcPr>
          <w:p w14:paraId="4BEF0141" w14:textId="6EAADE7D" w:rsidR="0011242B" w:rsidRPr="00FE663E" w:rsidRDefault="0011242B" w:rsidP="0011242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060 ± 0.07156</w:t>
            </w:r>
          </w:p>
          <w:p w14:paraId="28CAFBDD" w14:textId="141626D8" w:rsidR="00E4363F" w:rsidRPr="00FE663E" w:rsidRDefault="0011242B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900 to 2.21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A3987" w:rsidRPr="00FE663E">
              <w:rPr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56A56" w:rsidRPr="00FE663E" w14:paraId="1F1897E2" w14:textId="77777777" w:rsidTr="00446515">
        <w:trPr>
          <w:trHeight w:val="280"/>
        </w:trPr>
        <w:tc>
          <w:tcPr>
            <w:tcW w:w="338" w:type="pct"/>
            <w:vMerge/>
          </w:tcPr>
          <w:p w14:paraId="59071BB3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00BE8323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7B998C7" w14:textId="7777777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1626D394" w14:textId="514E7497" w:rsidR="00E4363F" w:rsidRPr="00FE663E" w:rsidRDefault="00E4363F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48h</w:t>
            </w:r>
          </w:p>
        </w:tc>
        <w:tc>
          <w:tcPr>
            <w:tcW w:w="2525" w:type="pct"/>
            <w:noWrap/>
          </w:tcPr>
          <w:p w14:paraId="6A8F861B" w14:textId="5FCEECB5" w:rsidR="00E4363F" w:rsidRPr="00FE663E" w:rsidRDefault="0011242B" w:rsidP="0011242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7888 ± 0.114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5342 to 1.04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A3987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52D1A" w:rsidRPr="00052D1A" w14:paraId="304F9ABB" w14:textId="77777777" w:rsidTr="00446515">
        <w:trPr>
          <w:trHeight w:val="280"/>
        </w:trPr>
        <w:tc>
          <w:tcPr>
            <w:tcW w:w="338" w:type="pct"/>
            <w:vMerge w:val="restart"/>
          </w:tcPr>
          <w:p w14:paraId="0D8781A3" w14:textId="0B4A0952" w:rsidR="00727C9D" w:rsidRPr="00052D1A" w:rsidRDefault="006A3987" w:rsidP="006A398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1B</w:t>
            </w:r>
          </w:p>
        </w:tc>
        <w:tc>
          <w:tcPr>
            <w:tcW w:w="855" w:type="pct"/>
            <w:vMerge w:val="restart"/>
            <w:noWrap/>
          </w:tcPr>
          <w:p w14:paraId="2284F719" w14:textId="3E2ACEBD" w:rsidR="005A35CD" w:rsidRPr="00052D1A" w:rsidRDefault="006A3987" w:rsidP="006A398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Relative protein level of CXCR4</w:t>
            </w:r>
          </w:p>
        </w:tc>
        <w:tc>
          <w:tcPr>
            <w:tcW w:w="598" w:type="pct"/>
            <w:vMerge w:val="restart"/>
            <w:noWrap/>
          </w:tcPr>
          <w:p w14:paraId="62084C5A" w14:textId="45BD338F" w:rsidR="006A3987" w:rsidRPr="00052D1A" w:rsidRDefault="006A3987" w:rsidP="006A398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Unpaired t test</w:t>
            </w:r>
          </w:p>
        </w:tc>
        <w:tc>
          <w:tcPr>
            <w:tcW w:w="684" w:type="pct"/>
            <w:noWrap/>
          </w:tcPr>
          <w:p w14:paraId="73660377" w14:textId="4F9CE31D" w:rsidR="006A3987" w:rsidRPr="00052D1A" w:rsidRDefault="006A3987" w:rsidP="006A398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Sham vs. Normal</w:t>
            </w:r>
          </w:p>
        </w:tc>
        <w:tc>
          <w:tcPr>
            <w:tcW w:w="2525" w:type="pct"/>
            <w:noWrap/>
          </w:tcPr>
          <w:p w14:paraId="2B9FE637" w14:textId="42D41490" w:rsidR="006A3987" w:rsidRPr="00052D1A" w:rsidRDefault="00BD63D7" w:rsidP="00052D1A">
            <w:pPr>
              <w:widowControl/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Difference between means ± SEM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0.04806 ± 0.08311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95% CI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-0.1371 to 0.2332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P=0.</w:t>
            </w:r>
            <w:r w:rsidR="00052D1A" w:rsidRPr="00052D1A">
              <w:rPr>
                <w:sz w:val="18"/>
                <w:szCs w:val="18"/>
              </w:rPr>
              <w:t>5759</w:t>
            </w:r>
          </w:p>
        </w:tc>
      </w:tr>
      <w:tr w:rsidR="00052D1A" w:rsidRPr="00052D1A" w14:paraId="73BC1318" w14:textId="77777777" w:rsidTr="00446515">
        <w:trPr>
          <w:trHeight w:val="280"/>
        </w:trPr>
        <w:tc>
          <w:tcPr>
            <w:tcW w:w="338" w:type="pct"/>
            <w:vMerge/>
          </w:tcPr>
          <w:p w14:paraId="78EFCE19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22C290F1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D3F2AC5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1B588A68" w14:textId="08CBA232" w:rsidR="00BD63D7" w:rsidRPr="00052D1A" w:rsidRDefault="00BD63D7" w:rsidP="00BD63D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 xml:space="preserve">Sham vs. </w:t>
            </w:r>
            <w:r w:rsidR="00656A56" w:rsidRPr="00052D1A">
              <w:rPr>
                <w:sz w:val="18"/>
                <w:szCs w:val="18"/>
              </w:rPr>
              <w:t>ICH</w:t>
            </w:r>
            <w:r w:rsidRPr="00052D1A">
              <w:rPr>
                <w:sz w:val="18"/>
                <w:szCs w:val="18"/>
              </w:rPr>
              <w:t xml:space="preserve"> 24h</w:t>
            </w:r>
          </w:p>
        </w:tc>
        <w:tc>
          <w:tcPr>
            <w:tcW w:w="2525" w:type="pct"/>
            <w:noWrap/>
          </w:tcPr>
          <w:p w14:paraId="68B75A52" w14:textId="673C5010" w:rsidR="00BD63D7" w:rsidRPr="00052D1A" w:rsidRDefault="00BD63D7" w:rsidP="00BD63D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Difference between means ± SEM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1.587 ± 0.08956</w:t>
            </w:r>
          </w:p>
          <w:p w14:paraId="2EC26C28" w14:textId="363112F2" w:rsidR="00BD63D7" w:rsidRPr="00052D1A" w:rsidRDefault="00BD63D7" w:rsidP="00052D1A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95% CI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1.387 to 1.786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P&lt;0.0001</w:t>
            </w:r>
          </w:p>
        </w:tc>
      </w:tr>
      <w:tr w:rsidR="00052D1A" w:rsidRPr="00052D1A" w14:paraId="6D594A44" w14:textId="77777777" w:rsidTr="00446515">
        <w:trPr>
          <w:trHeight w:val="280"/>
        </w:trPr>
        <w:tc>
          <w:tcPr>
            <w:tcW w:w="338" w:type="pct"/>
            <w:vMerge/>
          </w:tcPr>
          <w:p w14:paraId="11357463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4ABEA666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F0265E2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6A0B45DF" w14:textId="0FCCC6C4" w:rsidR="00BD63D7" w:rsidRPr="00052D1A" w:rsidRDefault="00BD63D7" w:rsidP="00BD63D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 xml:space="preserve">Sham vs. </w:t>
            </w:r>
            <w:r w:rsidR="00656A56" w:rsidRPr="00052D1A">
              <w:rPr>
                <w:sz w:val="18"/>
                <w:szCs w:val="18"/>
              </w:rPr>
              <w:t>ICH</w:t>
            </w:r>
            <w:r w:rsidRPr="00052D1A">
              <w:rPr>
                <w:sz w:val="18"/>
                <w:szCs w:val="18"/>
              </w:rPr>
              <w:t xml:space="preserve"> 48h</w:t>
            </w:r>
          </w:p>
        </w:tc>
        <w:tc>
          <w:tcPr>
            <w:tcW w:w="2525" w:type="pct"/>
            <w:noWrap/>
          </w:tcPr>
          <w:p w14:paraId="4D8473BF" w14:textId="27276D63" w:rsidR="00BD63D7" w:rsidRPr="00052D1A" w:rsidRDefault="00BD63D7" w:rsidP="00052D1A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Difference between means ± SEM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1.557 ± 0.1142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95% CI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1.303 to 1.811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P&lt;0.0001</w:t>
            </w:r>
          </w:p>
        </w:tc>
      </w:tr>
      <w:tr w:rsidR="00052D1A" w:rsidRPr="00052D1A" w14:paraId="1D53CBC3" w14:textId="77777777" w:rsidTr="00446515">
        <w:trPr>
          <w:trHeight w:val="280"/>
        </w:trPr>
        <w:tc>
          <w:tcPr>
            <w:tcW w:w="338" w:type="pct"/>
            <w:vMerge/>
          </w:tcPr>
          <w:p w14:paraId="4427BEAB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43CA6D87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7D8B1DA" w14:textId="77777777" w:rsidR="00BD63D7" w:rsidRPr="00052D1A" w:rsidRDefault="00BD63D7" w:rsidP="00BD63D7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5F2BE1EB" w14:textId="0AEB040A" w:rsidR="00BD63D7" w:rsidRPr="00052D1A" w:rsidRDefault="00BD63D7" w:rsidP="00BD63D7">
            <w:pPr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 xml:space="preserve">Sham vs. </w:t>
            </w:r>
            <w:r w:rsidR="00656A56" w:rsidRPr="00052D1A">
              <w:rPr>
                <w:sz w:val="18"/>
                <w:szCs w:val="18"/>
              </w:rPr>
              <w:t>ICH</w:t>
            </w:r>
            <w:r w:rsidRPr="00052D1A">
              <w:rPr>
                <w:sz w:val="18"/>
                <w:szCs w:val="18"/>
              </w:rPr>
              <w:t xml:space="preserve"> 72h</w:t>
            </w:r>
          </w:p>
        </w:tc>
        <w:tc>
          <w:tcPr>
            <w:tcW w:w="2525" w:type="pct"/>
            <w:noWrap/>
          </w:tcPr>
          <w:p w14:paraId="3186D987" w14:textId="566D81F9" w:rsidR="00BD63D7" w:rsidRPr="00052D1A" w:rsidRDefault="00BD63D7" w:rsidP="00052D1A">
            <w:pPr>
              <w:widowControl/>
              <w:rPr>
                <w:sz w:val="18"/>
                <w:szCs w:val="18"/>
              </w:rPr>
            </w:pPr>
            <w:r w:rsidRPr="00052D1A">
              <w:rPr>
                <w:sz w:val="18"/>
                <w:szCs w:val="18"/>
              </w:rPr>
              <w:t>Difference between means ± SEM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0.5338 ± 0.1353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95% CI</w:t>
            </w:r>
            <w:r w:rsidRPr="00052D1A">
              <w:rPr>
                <w:sz w:val="18"/>
                <w:szCs w:val="18"/>
              </w:rPr>
              <w:t>：</w:t>
            </w:r>
            <w:r w:rsidR="00052D1A" w:rsidRPr="00052D1A">
              <w:t>0.2324 to 0.8352</w:t>
            </w:r>
            <w:r w:rsidRPr="00052D1A">
              <w:rPr>
                <w:sz w:val="18"/>
                <w:szCs w:val="18"/>
              </w:rPr>
              <w:t>；</w:t>
            </w:r>
            <w:r w:rsidRPr="00052D1A">
              <w:rPr>
                <w:sz w:val="18"/>
                <w:szCs w:val="18"/>
              </w:rPr>
              <w:t>P =0.0</w:t>
            </w:r>
            <w:r w:rsidR="00052D1A" w:rsidRPr="00052D1A">
              <w:rPr>
                <w:sz w:val="18"/>
                <w:szCs w:val="18"/>
              </w:rPr>
              <w:t>027</w:t>
            </w:r>
          </w:p>
        </w:tc>
      </w:tr>
      <w:tr w:rsidR="00FE57B5" w:rsidRPr="00FE663E" w14:paraId="71EE4F75" w14:textId="77777777" w:rsidTr="00446515">
        <w:trPr>
          <w:trHeight w:val="280"/>
        </w:trPr>
        <w:tc>
          <w:tcPr>
            <w:tcW w:w="338" w:type="pct"/>
            <w:vMerge w:val="restart"/>
          </w:tcPr>
          <w:p w14:paraId="56B77117" w14:textId="303A56F0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1C</w:t>
            </w:r>
          </w:p>
        </w:tc>
        <w:tc>
          <w:tcPr>
            <w:tcW w:w="855" w:type="pct"/>
            <w:vMerge w:val="restart"/>
            <w:noWrap/>
          </w:tcPr>
          <w:p w14:paraId="567A6661" w14:textId="4644C785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Relative fluorescent intensity of SDF-1</w:t>
            </w:r>
          </w:p>
        </w:tc>
        <w:tc>
          <w:tcPr>
            <w:tcW w:w="598" w:type="pct"/>
            <w:vMerge w:val="restart"/>
            <w:noWrap/>
          </w:tcPr>
          <w:p w14:paraId="30B68E13" w14:textId="1533975A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4" w:type="pct"/>
            <w:noWrap/>
          </w:tcPr>
          <w:p w14:paraId="66754BE3" w14:textId="0B146F97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Normal</w:t>
            </w:r>
          </w:p>
        </w:tc>
        <w:tc>
          <w:tcPr>
            <w:tcW w:w="2525" w:type="pct"/>
            <w:noWrap/>
          </w:tcPr>
          <w:p w14:paraId="3CED2D44" w14:textId="03817E76" w:rsidR="00FE57B5" w:rsidRPr="00FE663E" w:rsidRDefault="00FE57B5" w:rsidP="00BD63D7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1547 ± 0.067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344 to 0.165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8228</w:t>
            </w:r>
          </w:p>
        </w:tc>
      </w:tr>
      <w:tr w:rsidR="00FE57B5" w:rsidRPr="00FE663E" w14:paraId="2BBB362A" w14:textId="77777777" w:rsidTr="00446515">
        <w:trPr>
          <w:trHeight w:val="280"/>
        </w:trPr>
        <w:tc>
          <w:tcPr>
            <w:tcW w:w="338" w:type="pct"/>
            <w:vMerge/>
          </w:tcPr>
          <w:p w14:paraId="5E6B3FD3" w14:textId="77777777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537C7976" w14:textId="77777777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94C8EB6" w14:textId="77777777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390BDD12" w14:textId="44DB8511" w:rsidR="00FE57B5" w:rsidRPr="00FE663E" w:rsidRDefault="00FE57B5" w:rsidP="00BD63D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 12h</w:t>
            </w:r>
          </w:p>
        </w:tc>
        <w:tc>
          <w:tcPr>
            <w:tcW w:w="2525" w:type="pct"/>
            <w:noWrap/>
          </w:tcPr>
          <w:p w14:paraId="172CC62C" w14:textId="1422A87D" w:rsidR="00FE57B5" w:rsidRPr="00FE663E" w:rsidRDefault="00FE57B5" w:rsidP="00BD63D7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2.953 ± 0.0665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2.805 to 3.10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FE57B5" w:rsidRPr="00FE663E" w14:paraId="4A887E1F" w14:textId="77777777" w:rsidTr="00446515">
        <w:trPr>
          <w:trHeight w:val="280"/>
        </w:trPr>
        <w:tc>
          <w:tcPr>
            <w:tcW w:w="338" w:type="pct"/>
            <w:vMerge/>
          </w:tcPr>
          <w:p w14:paraId="4819BB3B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1E309556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8DDC1FC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7E67ADCB" w14:textId="15FEFA13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 24h</w:t>
            </w:r>
          </w:p>
        </w:tc>
        <w:tc>
          <w:tcPr>
            <w:tcW w:w="2525" w:type="pct"/>
            <w:noWrap/>
          </w:tcPr>
          <w:p w14:paraId="6A834F5C" w14:textId="0EF17A2C" w:rsidR="00FE57B5" w:rsidRPr="00FE663E" w:rsidRDefault="00FE57B5" w:rsidP="00FE57B5">
            <w:pPr>
              <w:widowControl/>
              <w:rPr>
                <w:color w:val="000000" w:themeColor="text1"/>
                <w:sz w:val="18"/>
                <w:szCs w:val="18"/>
              </w:rPr>
            </w:pPr>
            <w:bookmarkStart w:id="1" w:name="OLE_LINK5"/>
            <w:bookmarkStart w:id="2" w:name="OLE_LINK6"/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2.914 ± 0.0546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2.792 to 3.03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  <w:bookmarkEnd w:id="1"/>
            <w:bookmarkEnd w:id="2"/>
          </w:p>
        </w:tc>
      </w:tr>
      <w:tr w:rsidR="00FE57B5" w:rsidRPr="00FE663E" w14:paraId="3829D9A6" w14:textId="77777777" w:rsidTr="00446515">
        <w:trPr>
          <w:trHeight w:val="280"/>
        </w:trPr>
        <w:tc>
          <w:tcPr>
            <w:tcW w:w="338" w:type="pct"/>
            <w:vMerge w:val="restart"/>
          </w:tcPr>
          <w:p w14:paraId="6E6F3EB0" w14:textId="1572E23D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855" w:type="pct"/>
            <w:vMerge w:val="restart"/>
            <w:noWrap/>
          </w:tcPr>
          <w:p w14:paraId="3CC4E4CB" w14:textId="21725C99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Relative fluorescent intensity of CXCR4</w:t>
            </w:r>
          </w:p>
        </w:tc>
        <w:tc>
          <w:tcPr>
            <w:tcW w:w="598" w:type="pct"/>
            <w:vMerge w:val="restart"/>
            <w:noWrap/>
          </w:tcPr>
          <w:p w14:paraId="688A0727" w14:textId="6262F21A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4" w:type="pct"/>
            <w:noWrap/>
          </w:tcPr>
          <w:p w14:paraId="124140FB" w14:textId="53BB5E6C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Normal</w:t>
            </w:r>
          </w:p>
        </w:tc>
        <w:tc>
          <w:tcPr>
            <w:tcW w:w="2525" w:type="pct"/>
            <w:noWrap/>
          </w:tcPr>
          <w:p w14:paraId="6C66A08B" w14:textId="0812BC53" w:rsidR="00FE57B5" w:rsidRPr="00FE663E" w:rsidRDefault="00FE57B5" w:rsidP="00FE57B5">
            <w:pPr>
              <w:widowControl/>
              <w:rPr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009000 ± 0.0680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605 to 0.142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8973</w:t>
            </w:r>
          </w:p>
        </w:tc>
      </w:tr>
      <w:tr w:rsidR="00FE57B5" w:rsidRPr="00FE663E" w14:paraId="728F358A" w14:textId="77777777" w:rsidTr="00446515">
        <w:trPr>
          <w:trHeight w:val="280"/>
        </w:trPr>
        <w:tc>
          <w:tcPr>
            <w:tcW w:w="338" w:type="pct"/>
            <w:vMerge/>
          </w:tcPr>
          <w:p w14:paraId="388F9789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77B541A0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FA395AD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41B2061C" w14:textId="07D61FDA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 24h</w:t>
            </w:r>
          </w:p>
        </w:tc>
        <w:tc>
          <w:tcPr>
            <w:tcW w:w="2525" w:type="pct"/>
            <w:noWrap/>
          </w:tcPr>
          <w:p w14:paraId="65A1282D" w14:textId="42F7A7CA" w:rsidR="00FE57B5" w:rsidRPr="00FE663E" w:rsidRDefault="00FE57B5" w:rsidP="00FE57B5">
            <w:pPr>
              <w:widowControl/>
              <w:rPr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1.749 ± 0.12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1.477 to 2.0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FE57B5" w:rsidRPr="00FE663E" w14:paraId="2EEB4087" w14:textId="77777777" w:rsidTr="00446515">
        <w:trPr>
          <w:trHeight w:val="280"/>
        </w:trPr>
        <w:tc>
          <w:tcPr>
            <w:tcW w:w="338" w:type="pct"/>
            <w:vMerge/>
          </w:tcPr>
          <w:p w14:paraId="7B05DE40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vMerge/>
            <w:noWrap/>
          </w:tcPr>
          <w:p w14:paraId="2B2C257A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7A68645" w14:textId="77777777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noWrap/>
          </w:tcPr>
          <w:p w14:paraId="2A79F3D0" w14:textId="76F8BA1A" w:rsidR="00FE57B5" w:rsidRPr="00FE663E" w:rsidRDefault="00FE57B5" w:rsidP="00FE57B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 48h</w:t>
            </w:r>
          </w:p>
        </w:tc>
        <w:tc>
          <w:tcPr>
            <w:tcW w:w="2525" w:type="pct"/>
            <w:noWrap/>
          </w:tcPr>
          <w:p w14:paraId="238B37E0" w14:textId="14033AEA" w:rsidR="00FE57B5" w:rsidRPr="00FE663E" w:rsidRDefault="00FE57B5" w:rsidP="00FE57B5">
            <w:pPr>
              <w:widowControl/>
              <w:rPr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1.651 ± 0.094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1.439 to 1.8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bookmarkEnd w:id="0"/>
    </w:tbl>
    <w:p w14:paraId="4F169BAA" w14:textId="77777777" w:rsidR="00693C86" w:rsidRPr="00FE663E" w:rsidRDefault="00693C86" w:rsidP="00F744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7100840" w14:textId="77777777" w:rsidR="00693C86" w:rsidRPr="00FE663E" w:rsidRDefault="00693C86" w:rsidP="00F744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B04D5D0" w14:textId="5AF7E5D8" w:rsidR="00693C86" w:rsidRPr="00FE663E" w:rsidRDefault="00693C86" w:rsidP="00F744D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1417"/>
        <w:gridCol w:w="992"/>
        <w:gridCol w:w="1133"/>
        <w:gridCol w:w="4191"/>
      </w:tblGrid>
      <w:tr w:rsidR="00656A56" w:rsidRPr="00FE663E" w14:paraId="13383361" w14:textId="77777777" w:rsidTr="00446515">
        <w:trPr>
          <w:trHeight w:val="280"/>
        </w:trPr>
        <w:tc>
          <w:tcPr>
            <w:tcW w:w="339" w:type="pct"/>
          </w:tcPr>
          <w:p w14:paraId="4A1794A7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bookmarkStart w:id="3" w:name="_Hlk127387950"/>
            <w:r w:rsidRPr="00FE663E">
              <w:rPr>
                <w:color w:val="000000" w:themeColor="text1"/>
                <w:sz w:val="18"/>
                <w:szCs w:val="18"/>
              </w:rPr>
              <w:t>Fig.</w:t>
            </w:r>
          </w:p>
        </w:tc>
        <w:tc>
          <w:tcPr>
            <w:tcW w:w="854" w:type="pct"/>
            <w:noWrap/>
            <w:hideMark/>
          </w:tcPr>
          <w:p w14:paraId="05AE990C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598" w:type="pct"/>
            <w:noWrap/>
            <w:hideMark/>
          </w:tcPr>
          <w:p w14:paraId="163214B0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est used</w:t>
            </w:r>
          </w:p>
        </w:tc>
        <w:tc>
          <w:tcPr>
            <w:tcW w:w="683" w:type="pct"/>
            <w:noWrap/>
            <w:hideMark/>
          </w:tcPr>
          <w:p w14:paraId="1A5067AD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istical item</w:t>
            </w:r>
          </w:p>
        </w:tc>
        <w:tc>
          <w:tcPr>
            <w:tcW w:w="2526" w:type="pct"/>
            <w:noWrap/>
            <w:hideMark/>
          </w:tcPr>
          <w:p w14:paraId="19A6131E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-value</w:t>
            </w:r>
          </w:p>
        </w:tc>
      </w:tr>
      <w:tr w:rsidR="00656A56" w:rsidRPr="00FE663E" w14:paraId="24F1B7F6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6E17BCAB" w14:textId="7CF40A85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bookmarkStart w:id="4" w:name="_Hlk127386063"/>
            <w:r w:rsidRPr="00FE663E">
              <w:rPr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854" w:type="pct"/>
            <w:vMerge w:val="restart"/>
            <w:noWrap/>
            <w:hideMark/>
          </w:tcPr>
          <w:p w14:paraId="2C55F8C3" w14:textId="082568E4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 of SDF1</w:t>
            </w:r>
          </w:p>
          <w:p w14:paraId="02AB60D3" w14:textId="77777777" w:rsidR="000232BD" w:rsidRPr="00FE663E" w:rsidRDefault="000232BD" w:rsidP="0095505B">
            <w:pPr>
              <w:rPr>
                <w:color w:val="000000" w:themeColor="text1"/>
                <w:sz w:val="18"/>
                <w:szCs w:val="18"/>
              </w:rPr>
            </w:pPr>
          </w:p>
          <w:p w14:paraId="1FADE150" w14:textId="39C91101" w:rsidR="000232BD" w:rsidRPr="00FE663E" w:rsidRDefault="000232BD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 w:val="restart"/>
            <w:noWrap/>
            <w:hideMark/>
          </w:tcPr>
          <w:p w14:paraId="6CA970D5" w14:textId="44C08F6D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  <w:hideMark/>
          </w:tcPr>
          <w:p w14:paraId="3B5A931D" w14:textId="5226208D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  <w:hideMark/>
          </w:tcPr>
          <w:p w14:paraId="1CCAA391" w14:textId="3848C529" w:rsidR="00F744D0" w:rsidRPr="00FE663E" w:rsidRDefault="0049322E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0232BD" w:rsidRPr="00FE663E">
              <w:rPr>
                <w:color w:val="000000" w:themeColor="text1"/>
                <w:sz w:val="18"/>
                <w:szCs w:val="18"/>
              </w:rPr>
              <w:t>3.533 ± 0.0580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0232BD" w:rsidRPr="00FE663E">
              <w:rPr>
                <w:color w:val="000000" w:themeColor="text1"/>
                <w:sz w:val="18"/>
                <w:szCs w:val="18"/>
              </w:rPr>
              <w:t>3.399 to 3.66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C373FD3" w14:textId="77777777" w:rsidTr="00446515">
        <w:trPr>
          <w:trHeight w:val="280"/>
        </w:trPr>
        <w:tc>
          <w:tcPr>
            <w:tcW w:w="339" w:type="pct"/>
            <w:vMerge/>
          </w:tcPr>
          <w:p w14:paraId="682B1A60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  <w:hideMark/>
          </w:tcPr>
          <w:p w14:paraId="589FD60D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06E39043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  <w:hideMark/>
          </w:tcPr>
          <w:p w14:paraId="6321FE27" w14:textId="0A8B6035" w:rsidR="00F744D0" w:rsidRPr="00FE663E" w:rsidRDefault="00656A5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  <w:hideMark/>
          </w:tcPr>
          <w:p w14:paraId="2A2017A1" w14:textId="37A35F12" w:rsidR="00F744D0" w:rsidRPr="00FE663E" w:rsidRDefault="000232BD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2482 ± 0.10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2098 to 0.25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=0.8134</w:t>
            </w:r>
          </w:p>
        </w:tc>
      </w:tr>
      <w:tr w:rsidR="00656A56" w:rsidRPr="00FE663E" w14:paraId="3AEF311F" w14:textId="77777777" w:rsidTr="00446515">
        <w:trPr>
          <w:trHeight w:val="280"/>
        </w:trPr>
        <w:tc>
          <w:tcPr>
            <w:tcW w:w="339" w:type="pct"/>
            <w:vMerge/>
          </w:tcPr>
          <w:p w14:paraId="5E984E4D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  <w:hideMark/>
          </w:tcPr>
          <w:p w14:paraId="1400D936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7F999C0B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  <w:hideMark/>
          </w:tcPr>
          <w:p w14:paraId="43045160" w14:textId="3D32C356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2526" w:type="pct"/>
            <w:noWrap/>
            <w:hideMark/>
          </w:tcPr>
          <w:p w14:paraId="17B2A1A0" w14:textId="34336204" w:rsidR="00F744D0" w:rsidRPr="00FE663E" w:rsidRDefault="000232BD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630 ± 0.141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956 to -1.3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C21089D" w14:textId="77777777" w:rsidTr="00446515">
        <w:trPr>
          <w:trHeight w:val="280"/>
        </w:trPr>
        <w:tc>
          <w:tcPr>
            <w:tcW w:w="339" w:type="pct"/>
            <w:vMerge/>
          </w:tcPr>
          <w:p w14:paraId="053C3C5F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  <w:hideMark/>
          </w:tcPr>
          <w:p w14:paraId="72E4AE46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49FEA240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  <w:hideMark/>
          </w:tcPr>
          <w:p w14:paraId="48A33D9A" w14:textId="50687EEE" w:rsidR="00F744D0" w:rsidRPr="00FE663E" w:rsidRDefault="00656A5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  <w:hideMark/>
          </w:tcPr>
          <w:p w14:paraId="397F1A4F" w14:textId="3EE403A0" w:rsidR="00F744D0" w:rsidRPr="00FE663E" w:rsidRDefault="000232BD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1437 ± 0.111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4018 to 0.114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=0.2351</w:t>
            </w:r>
          </w:p>
        </w:tc>
      </w:tr>
      <w:tr w:rsidR="00656A56" w:rsidRPr="00FE663E" w14:paraId="2A1230DF" w14:textId="77777777" w:rsidTr="00446515">
        <w:trPr>
          <w:trHeight w:val="280"/>
        </w:trPr>
        <w:tc>
          <w:tcPr>
            <w:tcW w:w="339" w:type="pct"/>
            <w:vMerge/>
          </w:tcPr>
          <w:p w14:paraId="7A54468C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0E236F0F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0685238" w14:textId="77777777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D26D190" w14:textId="1AC37889" w:rsidR="00F744D0" w:rsidRPr="00FE663E" w:rsidRDefault="00F744D0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5A170D67" w14:textId="66A2CDCC" w:rsidR="000232BD" w:rsidRPr="00FE663E" w:rsidRDefault="000232BD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876 ± 0.2033</w:t>
            </w:r>
          </w:p>
          <w:p w14:paraId="15424307" w14:textId="3FB4A59B" w:rsidR="00F744D0" w:rsidRPr="00FE663E" w:rsidRDefault="000232BD" w:rsidP="000232B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345 to -1.4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bookmarkEnd w:id="3"/>
      <w:bookmarkEnd w:id="4"/>
      <w:tr w:rsidR="00656A56" w:rsidRPr="00FE663E" w14:paraId="4ADB4D05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16E99FE0" w14:textId="18321B94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854" w:type="pct"/>
            <w:vMerge w:val="restart"/>
            <w:noWrap/>
          </w:tcPr>
          <w:p w14:paraId="1BA70515" w14:textId="2701B910" w:rsidR="00F744D0" w:rsidRPr="00FE663E" w:rsidRDefault="00F744D0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 of CXCR4</w:t>
            </w:r>
          </w:p>
        </w:tc>
        <w:tc>
          <w:tcPr>
            <w:tcW w:w="598" w:type="pct"/>
            <w:vMerge w:val="restart"/>
            <w:noWrap/>
          </w:tcPr>
          <w:p w14:paraId="717AACA6" w14:textId="2A4B33D2" w:rsidR="00F744D0" w:rsidRPr="00FE663E" w:rsidRDefault="00F744D0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0A3E5B16" w14:textId="674DC708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15391B5C" w14:textId="5CD47D9A" w:rsidR="00F744D0" w:rsidRPr="00FE663E" w:rsidRDefault="000232BD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1.820 ± 0.0297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1.753 to 1.88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59D9407" w14:textId="77777777" w:rsidTr="00446515">
        <w:trPr>
          <w:trHeight w:val="280"/>
        </w:trPr>
        <w:tc>
          <w:tcPr>
            <w:tcW w:w="339" w:type="pct"/>
            <w:vMerge/>
          </w:tcPr>
          <w:p w14:paraId="5A26A649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7C626D3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7CC1A23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C136E01" w14:textId="06E841FA" w:rsidR="00F744D0" w:rsidRPr="00FE663E" w:rsidRDefault="00656A56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70700C87" w14:textId="3B9B8CDE" w:rsidR="00F744D0" w:rsidRPr="00FE663E" w:rsidRDefault="000232BD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0.04432 ± 0.032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2826 to 0.11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=0.2035</w:t>
            </w:r>
          </w:p>
        </w:tc>
      </w:tr>
      <w:tr w:rsidR="00656A56" w:rsidRPr="00FE663E" w14:paraId="6E58B6C1" w14:textId="77777777" w:rsidTr="00446515">
        <w:trPr>
          <w:trHeight w:val="280"/>
        </w:trPr>
        <w:tc>
          <w:tcPr>
            <w:tcW w:w="339" w:type="pct"/>
            <w:vMerge/>
          </w:tcPr>
          <w:p w14:paraId="5944831E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467070B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F85EF1C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032F545" w14:textId="0C11B74F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3DF8015A" w14:textId="48A8250E" w:rsidR="00F744D0" w:rsidRPr="00FE663E" w:rsidRDefault="000232BD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4289 ± 0.0321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1145 to 0.0287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=0.2116</w:t>
            </w:r>
          </w:p>
        </w:tc>
      </w:tr>
      <w:tr w:rsidR="00656A56" w:rsidRPr="00FE663E" w14:paraId="765B0C9D" w14:textId="77777777" w:rsidTr="00446515">
        <w:trPr>
          <w:trHeight w:val="280"/>
        </w:trPr>
        <w:tc>
          <w:tcPr>
            <w:tcW w:w="339" w:type="pct"/>
            <w:vMerge/>
          </w:tcPr>
          <w:p w14:paraId="5C680944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E3858FC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2BA88DF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921BE3B" w14:textId="4FA69A25" w:rsidR="00F744D0" w:rsidRPr="00FE663E" w:rsidRDefault="00656A56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1E8BDAF1" w14:textId="542A4BC4" w:rsidR="00F744D0" w:rsidRPr="00FE663E" w:rsidRDefault="000232BD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05844 ± 0.0376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8973 to 0.078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F744D0" w:rsidRPr="00FE663E">
              <w:rPr>
                <w:color w:val="000000" w:themeColor="text1"/>
                <w:sz w:val="18"/>
                <w:szCs w:val="18"/>
              </w:rPr>
              <w:t>P=0.8</w:t>
            </w:r>
            <w:r w:rsidR="006D72BA" w:rsidRPr="00FE663E">
              <w:rPr>
                <w:color w:val="000000" w:themeColor="text1"/>
                <w:sz w:val="18"/>
                <w:szCs w:val="18"/>
              </w:rPr>
              <w:t>797</w:t>
            </w:r>
          </w:p>
        </w:tc>
      </w:tr>
      <w:tr w:rsidR="00656A56" w:rsidRPr="00FE663E" w14:paraId="7D228CDC" w14:textId="77777777" w:rsidTr="00446515">
        <w:trPr>
          <w:trHeight w:val="280"/>
        </w:trPr>
        <w:tc>
          <w:tcPr>
            <w:tcW w:w="339" w:type="pct"/>
            <w:vMerge/>
          </w:tcPr>
          <w:p w14:paraId="1F4CED2A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5331E2D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5198DD8" w14:textId="7777777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0638E14" w14:textId="73DDFEF7" w:rsidR="00F744D0" w:rsidRPr="00FE663E" w:rsidRDefault="00F744D0" w:rsidP="00F744D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364E83C9" w14:textId="03BCDF65" w:rsidR="00F744D0" w:rsidRPr="00FE663E" w:rsidRDefault="000232BD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01988 ± 0.041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62B45" w:rsidRPr="00FE663E">
              <w:rPr>
                <w:color w:val="000000" w:themeColor="text1"/>
                <w:sz w:val="18"/>
                <w:szCs w:val="18"/>
              </w:rPr>
              <w:t>-0.09393 to 0.0899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D72BA" w:rsidRPr="00FE663E">
              <w:rPr>
                <w:color w:val="000000" w:themeColor="text1"/>
                <w:sz w:val="18"/>
                <w:szCs w:val="18"/>
              </w:rPr>
              <w:t>P=0.9625</w:t>
            </w:r>
          </w:p>
        </w:tc>
      </w:tr>
      <w:tr w:rsidR="00656A56" w:rsidRPr="00FE663E" w14:paraId="5A8D6475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3182C1C5" w14:textId="6CE4D20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854" w:type="pct"/>
            <w:vMerge w:val="restart"/>
            <w:noWrap/>
          </w:tcPr>
          <w:p w14:paraId="00506123" w14:textId="6A49A9BD" w:rsidR="00CC72AC" w:rsidRPr="00FE663E" w:rsidRDefault="00CC72AC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density CXCR4/β-tubulin</w:t>
            </w:r>
          </w:p>
        </w:tc>
        <w:tc>
          <w:tcPr>
            <w:tcW w:w="598" w:type="pct"/>
            <w:vMerge w:val="restart"/>
            <w:noWrap/>
          </w:tcPr>
          <w:p w14:paraId="26AB2288" w14:textId="220FD65C" w:rsidR="00CC72AC" w:rsidRPr="00FE663E" w:rsidRDefault="00CC72AC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0E587255" w14:textId="1DFCD789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7226EE35" w14:textId="4AAA3215" w:rsidR="00CC72AC" w:rsidRPr="00FE663E" w:rsidRDefault="00D62B45" w:rsidP="00D62B4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616 ± 0.098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396 to 1.8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773B0FCD" w14:textId="77777777" w:rsidTr="00446515">
        <w:trPr>
          <w:trHeight w:val="280"/>
        </w:trPr>
        <w:tc>
          <w:tcPr>
            <w:tcW w:w="339" w:type="pct"/>
            <w:vMerge/>
          </w:tcPr>
          <w:p w14:paraId="7D53CA6C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2897CFC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F8C8AD1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DB64168" w14:textId="041F0114" w:rsidR="00CC72AC" w:rsidRPr="00FE663E" w:rsidRDefault="00656A56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23F7DF37" w14:textId="4F8AA76F" w:rsidR="00CC72AC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1819 ± 0.129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4695 to 0.10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>P=0.1890</w:t>
            </w:r>
          </w:p>
        </w:tc>
      </w:tr>
      <w:tr w:rsidR="00656A56" w:rsidRPr="00FE663E" w14:paraId="7733C76A" w14:textId="77777777" w:rsidTr="00446515">
        <w:trPr>
          <w:trHeight w:val="280"/>
        </w:trPr>
        <w:tc>
          <w:tcPr>
            <w:tcW w:w="339" w:type="pct"/>
            <w:vMerge/>
          </w:tcPr>
          <w:p w14:paraId="2FDA2EF9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048D7E7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58FA3C4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28A70CA" w14:textId="00B58DB1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2415E660" w14:textId="0F02142A" w:rsidR="00CC72AC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0.3123 ± 0.169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06532 to 0.690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>P=0.0952</w:t>
            </w:r>
          </w:p>
        </w:tc>
      </w:tr>
      <w:tr w:rsidR="00656A56" w:rsidRPr="00FE663E" w14:paraId="0456B4F9" w14:textId="77777777" w:rsidTr="00446515">
        <w:trPr>
          <w:trHeight w:val="280"/>
        </w:trPr>
        <w:tc>
          <w:tcPr>
            <w:tcW w:w="339" w:type="pct"/>
            <w:vMerge/>
          </w:tcPr>
          <w:p w14:paraId="13B1C2D6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58C497C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1EBE74D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21532DE" w14:textId="25C4E205" w:rsidR="00CC72AC" w:rsidRPr="00FE663E" w:rsidRDefault="00656A56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32E104B6" w14:textId="3D142576" w:rsidR="0010476D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0.2483 ± 0.1829</w:t>
            </w:r>
          </w:p>
          <w:p w14:paraId="224D237A" w14:textId="6D211FF5" w:rsidR="00CC72AC" w:rsidRPr="00FE663E" w:rsidRDefault="00D62B45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1593 to 0.65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>P=0.2045</w:t>
            </w:r>
          </w:p>
        </w:tc>
      </w:tr>
      <w:tr w:rsidR="00656A56" w:rsidRPr="00FE663E" w14:paraId="6EE602A5" w14:textId="77777777" w:rsidTr="00446515">
        <w:trPr>
          <w:trHeight w:val="280"/>
        </w:trPr>
        <w:tc>
          <w:tcPr>
            <w:tcW w:w="339" w:type="pct"/>
            <w:vMerge/>
          </w:tcPr>
          <w:p w14:paraId="0D696A09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01589E1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5572F76" w14:textId="77777777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CC4C0F2" w14:textId="126E9189" w:rsidR="00CC72AC" w:rsidRPr="00FE663E" w:rsidRDefault="00CC72AC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68159BE1" w14:textId="093908B5" w:rsidR="0010476D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2647 ± 0.1839</w:t>
            </w:r>
          </w:p>
          <w:p w14:paraId="132AE027" w14:textId="34C7BE80" w:rsidR="00CC72AC" w:rsidRPr="00FE663E" w:rsidRDefault="00D62B45" w:rsidP="00CC72A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6744 to 0.145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CC72AC" w:rsidRPr="00FE663E">
              <w:rPr>
                <w:color w:val="000000" w:themeColor="text1"/>
                <w:sz w:val="18"/>
                <w:szCs w:val="18"/>
              </w:rPr>
              <w:t>P=0.1807</w:t>
            </w:r>
          </w:p>
        </w:tc>
      </w:tr>
      <w:tr w:rsidR="00656A56" w:rsidRPr="00FE663E" w14:paraId="60FB6668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292CA096" w14:textId="25C3FE2B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2E</w:t>
            </w:r>
          </w:p>
        </w:tc>
        <w:tc>
          <w:tcPr>
            <w:tcW w:w="854" w:type="pct"/>
            <w:vMerge w:val="restart"/>
            <w:noWrap/>
          </w:tcPr>
          <w:p w14:paraId="30196D4A" w14:textId="7C0516D3" w:rsidR="00693C86" w:rsidRPr="00FE663E" w:rsidRDefault="00693C86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density SDF-1/CXCR4</w:t>
            </w:r>
          </w:p>
        </w:tc>
        <w:tc>
          <w:tcPr>
            <w:tcW w:w="598" w:type="pct"/>
            <w:vMerge w:val="restart"/>
            <w:noWrap/>
          </w:tcPr>
          <w:p w14:paraId="5A827EB5" w14:textId="549F3D72" w:rsidR="00693C86" w:rsidRPr="00FE663E" w:rsidRDefault="00693C86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5B43C2E3" w14:textId="143C05B5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51987633" w14:textId="30DA7637" w:rsidR="00693C86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2.609 ± 0.195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2.174 to 3.0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311E0220" w14:textId="77777777" w:rsidTr="00446515">
        <w:trPr>
          <w:trHeight w:val="280"/>
        </w:trPr>
        <w:tc>
          <w:tcPr>
            <w:tcW w:w="339" w:type="pct"/>
            <w:vMerge/>
          </w:tcPr>
          <w:p w14:paraId="2794827E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075EE608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EAB749B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2A544E2" w14:textId="4F9EFDE1" w:rsidR="00693C86" w:rsidRPr="00FE663E" w:rsidRDefault="00656A5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4950857E" w14:textId="00529B29" w:rsidR="00693C86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0.1535 ± 0.275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4596 to 0.766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>P=0.5893</w:t>
            </w:r>
          </w:p>
        </w:tc>
      </w:tr>
      <w:tr w:rsidR="00656A56" w:rsidRPr="00FE663E" w14:paraId="3C39BDF4" w14:textId="77777777" w:rsidTr="00446515">
        <w:trPr>
          <w:trHeight w:val="280"/>
        </w:trPr>
        <w:tc>
          <w:tcPr>
            <w:tcW w:w="339" w:type="pct"/>
            <w:vMerge/>
          </w:tcPr>
          <w:p w14:paraId="674446CF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415D7473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9494648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B19FE37" w14:textId="64688BCC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13FCD9DE" w14:textId="2B73624C" w:rsidR="0010476D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1.856 ± 0.2427</w:t>
            </w:r>
          </w:p>
          <w:p w14:paraId="3F3A5773" w14:textId="048EC685" w:rsidR="00693C86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2.397 to -1.3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B79432C" w14:textId="77777777" w:rsidTr="00446515">
        <w:trPr>
          <w:trHeight w:val="280"/>
        </w:trPr>
        <w:tc>
          <w:tcPr>
            <w:tcW w:w="339" w:type="pct"/>
            <w:vMerge/>
          </w:tcPr>
          <w:p w14:paraId="0E39180E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F5C7F78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A92E2C7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012D15F" w14:textId="0FD4A78A" w:rsidR="00693C86" w:rsidRPr="00FE663E" w:rsidRDefault="00656A5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7CF7049F" w14:textId="625F72A0" w:rsidR="00693C86" w:rsidRPr="00FE663E" w:rsidRDefault="00D62B45" w:rsidP="0010476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2028 ± 0.24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0.7538 to 0.34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>P=0.4313</w:t>
            </w:r>
          </w:p>
        </w:tc>
      </w:tr>
      <w:tr w:rsidR="00656A56" w:rsidRPr="00FE663E" w14:paraId="1A662DB6" w14:textId="77777777" w:rsidTr="00446515">
        <w:trPr>
          <w:trHeight w:val="280"/>
        </w:trPr>
        <w:tc>
          <w:tcPr>
            <w:tcW w:w="339" w:type="pct"/>
            <w:vMerge/>
          </w:tcPr>
          <w:p w14:paraId="444BEC25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FAF1FEF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C68DB27" w14:textId="77777777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DAC6460" w14:textId="29AC2E7D" w:rsidR="00693C86" w:rsidRPr="00FE663E" w:rsidRDefault="00693C86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29937E6F" w14:textId="1F527BB1" w:rsidR="00693C86" w:rsidRPr="00FE663E" w:rsidRDefault="00D62B45" w:rsidP="00693C86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1.666 ± 0.179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0476D" w:rsidRPr="00FE663E">
              <w:rPr>
                <w:color w:val="000000" w:themeColor="text1"/>
                <w:sz w:val="18"/>
                <w:szCs w:val="18"/>
              </w:rPr>
              <w:t>-2.066 to -1.26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93C86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D6CB5A7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04A92329" w14:textId="6DE9933F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2F</w:t>
            </w:r>
          </w:p>
        </w:tc>
        <w:tc>
          <w:tcPr>
            <w:tcW w:w="854" w:type="pct"/>
            <w:vMerge w:val="restart"/>
            <w:noWrap/>
          </w:tcPr>
          <w:p w14:paraId="67B6A04D" w14:textId="126411AF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Neuroscore</w:t>
            </w:r>
          </w:p>
        </w:tc>
        <w:tc>
          <w:tcPr>
            <w:tcW w:w="598" w:type="pct"/>
            <w:vMerge w:val="restart"/>
            <w:noWrap/>
          </w:tcPr>
          <w:p w14:paraId="6430A3F4" w14:textId="0AE18DDF" w:rsidR="00A23812" w:rsidRPr="00FE663E" w:rsidRDefault="00A23812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390EBCC1" w14:textId="71FAC22F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056C0E49" w14:textId="08566D1F" w:rsidR="00A23812" w:rsidRPr="00FE663E" w:rsidRDefault="00A23812" w:rsidP="0065487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8.000 ± 0.567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9.265 to -6.73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6EA9348" w14:textId="77777777" w:rsidTr="00446515">
        <w:trPr>
          <w:trHeight w:val="280"/>
        </w:trPr>
        <w:tc>
          <w:tcPr>
            <w:tcW w:w="339" w:type="pct"/>
            <w:vMerge/>
          </w:tcPr>
          <w:p w14:paraId="6E8184CF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9D0DB6D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C7EE9E5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BDFD56E" w14:textId="477CCDC8" w:rsidR="00A23812" w:rsidRPr="00FE663E" w:rsidRDefault="00656A56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23812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250B8B45" w14:textId="6F4FC3C7" w:rsidR="00A23812" w:rsidRPr="00FE663E" w:rsidRDefault="00A23812" w:rsidP="0065487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0.5000 ± 0.582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1.797 to 0.797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0.4105</w:t>
            </w:r>
          </w:p>
        </w:tc>
      </w:tr>
      <w:tr w:rsidR="00656A56" w:rsidRPr="00FE663E" w14:paraId="63F52015" w14:textId="77777777" w:rsidTr="00446515">
        <w:trPr>
          <w:trHeight w:val="280"/>
        </w:trPr>
        <w:tc>
          <w:tcPr>
            <w:tcW w:w="339" w:type="pct"/>
            <w:vMerge/>
          </w:tcPr>
          <w:p w14:paraId="30211A5B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00FCEFCD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2883DAE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FB2E426" w14:textId="51B7D4E0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2526" w:type="pct"/>
            <w:noWrap/>
          </w:tcPr>
          <w:p w14:paraId="4CE76406" w14:textId="789BAF4E" w:rsidR="00A23812" w:rsidRPr="00FE663E" w:rsidRDefault="00A23812" w:rsidP="0065487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4.167 ± 0.687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2.636 to 5.6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=</w:t>
            </w:r>
            <w:r w:rsidRPr="00FE663E">
              <w:rPr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656A56" w:rsidRPr="00FE663E" w14:paraId="59ABE5AD" w14:textId="77777777" w:rsidTr="00446515">
        <w:trPr>
          <w:trHeight w:val="280"/>
        </w:trPr>
        <w:tc>
          <w:tcPr>
            <w:tcW w:w="339" w:type="pct"/>
            <w:vMerge/>
          </w:tcPr>
          <w:p w14:paraId="4DDCA0AB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40C8E33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0B7F859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CBF1C2F" w14:textId="0D412C87" w:rsidR="00A23812" w:rsidRPr="00FE663E" w:rsidRDefault="00656A56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23812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4AA93D92" w14:textId="686E3AC4" w:rsidR="00A23812" w:rsidRPr="00FE663E" w:rsidRDefault="00A23812" w:rsidP="0065487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0.5000 ± 0.582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-1.797 to 0.797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0.4105</w:t>
            </w:r>
          </w:p>
        </w:tc>
      </w:tr>
      <w:tr w:rsidR="00656A56" w:rsidRPr="00FE663E" w14:paraId="509A1CED" w14:textId="77777777" w:rsidTr="00446515">
        <w:trPr>
          <w:trHeight w:val="280"/>
        </w:trPr>
        <w:tc>
          <w:tcPr>
            <w:tcW w:w="339" w:type="pct"/>
            <w:vMerge/>
          </w:tcPr>
          <w:p w14:paraId="3296FD4F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58082E8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E2AFBDD" w14:textId="77777777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20D113F" w14:textId="142DF4FE" w:rsidR="00A23812" w:rsidRPr="00FE663E" w:rsidRDefault="00A23812" w:rsidP="00A2381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6A5B6E0F" w14:textId="6B49D1EA" w:rsidR="00A23812" w:rsidRPr="00FE663E" w:rsidRDefault="00A23812" w:rsidP="0065487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3.667 ± 0.830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1.817 to 5.51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5487B" w:rsidRPr="00FE663E">
              <w:rPr>
                <w:color w:val="000000" w:themeColor="text1"/>
                <w:sz w:val="18"/>
                <w:szCs w:val="18"/>
              </w:rPr>
              <w:t>=0.0013</w:t>
            </w:r>
          </w:p>
        </w:tc>
      </w:tr>
      <w:tr w:rsidR="00656A56" w:rsidRPr="00FE663E" w14:paraId="3428258C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591F4ABE" w14:textId="759C587F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854" w:type="pct"/>
            <w:vMerge w:val="restart"/>
            <w:noWrap/>
          </w:tcPr>
          <w:p w14:paraId="20833C0F" w14:textId="63707C1E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Precentage of TUNEL-positive cell</w:t>
            </w:r>
          </w:p>
        </w:tc>
        <w:tc>
          <w:tcPr>
            <w:tcW w:w="598" w:type="pct"/>
            <w:vMerge w:val="restart"/>
            <w:noWrap/>
          </w:tcPr>
          <w:p w14:paraId="65A3C78A" w14:textId="0A0C55D8" w:rsidR="008B4975" w:rsidRPr="00FE663E" w:rsidRDefault="008B4975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572AECE5" w14:textId="31D3B058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24CEFF62" w14:textId="0A960AAA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6.00 ± 0.699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4.44 to 17.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D91DD40" w14:textId="77777777" w:rsidTr="00446515">
        <w:trPr>
          <w:trHeight w:val="280"/>
        </w:trPr>
        <w:tc>
          <w:tcPr>
            <w:tcW w:w="339" w:type="pct"/>
            <w:vMerge/>
          </w:tcPr>
          <w:p w14:paraId="033548A0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E2FD0A8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B648F27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BD4BF01" w14:textId="089AF1B2" w:rsidR="008B4975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8B4975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0BB082AD" w14:textId="7C3D7AE5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0 ± 1.01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253 to 2.25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gt;0.9999</w:t>
            </w:r>
          </w:p>
        </w:tc>
      </w:tr>
      <w:tr w:rsidR="00656A56" w:rsidRPr="00FE663E" w14:paraId="40037A44" w14:textId="77777777" w:rsidTr="00446515">
        <w:trPr>
          <w:trHeight w:val="280"/>
        </w:trPr>
        <w:tc>
          <w:tcPr>
            <w:tcW w:w="339" w:type="pct"/>
            <w:vMerge/>
          </w:tcPr>
          <w:p w14:paraId="2FE18EC8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B2F60C6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3A08F21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19FC0ED" w14:textId="47241AB4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08B91912" w14:textId="7A11C9F1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8.833 ± 0.87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0.78 to -6.88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A61CA18" w14:textId="77777777" w:rsidTr="00446515">
        <w:trPr>
          <w:trHeight w:val="280"/>
        </w:trPr>
        <w:tc>
          <w:tcPr>
            <w:tcW w:w="339" w:type="pct"/>
            <w:vMerge/>
          </w:tcPr>
          <w:p w14:paraId="60765B6B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79DF41C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1AAA0A7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9E1EF46" w14:textId="442EBB85" w:rsidR="008B4975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8B4975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7BA52AA4" w14:textId="084F34EB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1667 ± 1.03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474 to 2.14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753</w:t>
            </w:r>
          </w:p>
        </w:tc>
      </w:tr>
      <w:tr w:rsidR="00656A56" w:rsidRPr="00FE663E" w14:paraId="5405DD59" w14:textId="77777777" w:rsidTr="00446515">
        <w:trPr>
          <w:trHeight w:val="280"/>
        </w:trPr>
        <w:tc>
          <w:tcPr>
            <w:tcW w:w="339" w:type="pct"/>
            <w:vMerge/>
          </w:tcPr>
          <w:p w14:paraId="6492BF93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CCC67D4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8B832C3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D8061B1" w14:textId="21080E76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5130B112" w14:textId="46F984F0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9.000 ± 0.994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1.22 to -6.78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6C42B42E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5CF45A3C" w14:textId="482959B2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854" w:type="pct"/>
            <w:vMerge w:val="restart"/>
            <w:noWrap/>
          </w:tcPr>
          <w:p w14:paraId="253695B4" w14:textId="218D2DF9" w:rsidR="008B4975" w:rsidRPr="00FE663E" w:rsidRDefault="008B4975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</w:t>
            </w:r>
            <w:r w:rsidR="00454C19">
              <w:rPr>
                <w:color w:val="000000" w:themeColor="text1"/>
                <w:sz w:val="18"/>
                <w:szCs w:val="18"/>
              </w:rPr>
              <w:t>s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of Albumin</w:t>
            </w:r>
          </w:p>
        </w:tc>
        <w:tc>
          <w:tcPr>
            <w:tcW w:w="598" w:type="pct"/>
            <w:vMerge w:val="restart"/>
            <w:noWrap/>
          </w:tcPr>
          <w:p w14:paraId="3A19CF11" w14:textId="1645EAEE" w:rsidR="008B4975" w:rsidRPr="00FE663E" w:rsidRDefault="008B4975" w:rsidP="0044651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0B298D41" w14:textId="600F7ADA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541CB46E" w14:textId="4E1B3EB8" w:rsidR="008B4975" w:rsidRPr="00FE663E" w:rsidRDefault="008B4975" w:rsidP="00967DE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16.16 ± 0.861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14.25 to 18.0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CE81CD5" w14:textId="77777777" w:rsidTr="00446515">
        <w:trPr>
          <w:trHeight w:val="280"/>
        </w:trPr>
        <w:tc>
          <w:tcPr>
            <w:tcW w:w="339" w:type="pct"/>
            <w:vMerge/>
          </w:tcPr>
          <w:p w14:paraId="560728D8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BB6C21B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D416544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0D6CB6E" w14:textId="1B7A26D9" w:rsidR="008B4975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8B4975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3B46F9C0" w14:textId="5DB21356" w:rsidR="008B4975" w:rsidRPr="00FE663E" w:rsidRDefault="008B4975" w:rsidP="00967DE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1.179 ± 1.16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1.406 to 3.76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=0.3334</w:t>
            </w:r>
          </w:p>
        </w:tc>
      </w:tr>
      <w:tr w:rsidR="00656A56" w:rsidRPr="00FE663E" w14:paraId="30EC530D" w14:textId="77777777" w:rsidTr="00446515">
        <w:trPr>
          <w:trHeight w:val="280"/>
        </w:trPr>
        <w:tc>
          <w:tcPr>
            <w:tcW w:w="339" w:type="pct"/>
            <w:vMerge/>
          </w:tcPr>
          <w:p w14:paraId="224F4559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56242DC3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4FC8827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70012BE" w14:textId="1456BBF1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48DBBCF1" w14:textId="6EE972F5" w:rsidR="008B4975" w:rsidRPr="00FE663E" w:rsidRDefault="008B4975" w:rsidP="00967DE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11.44 ± 0.815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13.26 to -9.6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D6AC798" w14:textId="77777777" w:rsidTr="00446515">
        <w:trPr>
          <w:trHeight w:val="280"/>
        </w:trPr>
        <w:tc>
          <w:tcPr>
            <w:tcW w:w="339" w:type="pct"/>
            <w:vMerge/>
          </w:tcPr>
          <w:p w14:paraId="753AE9F8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02EBD89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C2A2715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82A2347" w14:textId="500D455B" w:rsidR="008B4975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8B4975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53981BAE" w14:textId="5F1E1871" w:rsidR="008B4975" w:rsidRPr="00FE663E" w:rsidRDefault="008B4975" w:rsidP="00967DE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0.5826 ± 1.0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3.004 to 1.83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=0.6036</w:t>
            </w:r>
          </w:p>
        </w:tc>
      </w:tr>
      <w:tr w:rsidR="00656A56" w:rsidRPr="00FE663E" w14:paraId="7C6F9316" w14:textId="77777777" w:rsidTr="00446515">
        <w:trPr>
          <w:trHeight w:val="280"/>
        </w:trPr>
        <w:tc>
          <w:tcPr>
            <w:tcW w:w="339" w:type="pct"/>
            <w:vMerge/>
          </w:tcPr>
          <w:p w14:paraId="4D468D4D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6A7A3A2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83D3D78" w14:textId="77777777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06BE03D" w14:textId="41844C5E" w:rsidR="008B4975" w:rsidRPr="00FE663E" w:rsidRDefault="008B4975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35864E1E" w14:textId="0AB6130F" w:rsidR="008B4975" w:rsidRPr="00FE663E" w:rsidRDefault="008B4975" w:rsidP="00967DE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10.96 ± 1.04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967DEA" w:rsidRPr="00FE663E">
              <w:rPr>
                <w:color w:val="000000" w:themeColor="text1"/>
                <w:sz w:val="18"/>
                <w:szCs w:val="18"/>
              </w:rPr>
              <w:t>-13.30 to -8.62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4CAE317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2CB96707" w14:textId="313B181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3E</w:t>
            </w:r>
          </w:p>
        </w:tc>
        <w:tc>
          <w:tcPr>
            <w:tcW w:w="854" w:type="pct"/>
            <w:vMerge w:val="restart"/>
            <w:noWrap/>
          </w:tcPr>
          <w:p w14:paraId="5FB2325C" w14:textId="60119033" w:rsidR="00967DEA" w:rsidRPr="00FE663E" w:rsidRDefault="001A7742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Brain water content</w:t>
            </w:r>
          </w:p>
        </w:tc>
        <w:tc>
          <w:tcPr>
            <w:tcW w:w="598" w:type="pct"/>
            <w:vMerge w:val="restart"/>
            <w:noWrap/>
          </w:tcPr>
          <w:p w14:paraId="185EDFA2" w14:textId="77777777" w:rsidR="00A82F63" w:rsidRPr="00FE663E" w:rsidRDefault="00A82F63" w:rsidP="00A82F63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wo-way ANOVA</w:t>
            </w:r>
          </w:p>
          <w:p w14:paraId="5242E3D0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B2A8E15" w14:textId="0527CFFF" w:rsidR="00967DEA" w:rsidRPr="00FE663E" w:rsidRDefault="00A82F63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37366B54" w14:textId="77777777" w:rsidR="00A82F63" w:rsidRPr="00FE663E" w:rsidRDefault="00A82F63" w:rsidP="00A82F63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</w:p>
          <w:p w14:paraId="5A99AE91" w14:textId="127477B2" w:rsidR="00967DEA" w:rsidRPr="00FE663E" w:rsidRDefault="00A82F63" w:rsidP="00A82F63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-0.008344 ± 0.0006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1017 to -0.0065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15641CC" w14:textId="77777777" w:rsidTr="00446515">
        <w:trPr>
          <w:trHeight w:val="280"/>
        </w:trPr>
        <w:tc>
          <w:tcPr>
            <w:tcW w:w="339" w:type="pct"/>
            <w:vMerge/>
          </w:tcPr>
          <w:p w14:paraId="0676D136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744AEA8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0ED12B0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1F2B17E" w14:textId="6B77DDAE" w:rsidR="00967DE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F63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36901A85" w14:textId="673381CD" w:rsidR="00967DEA" w:rsidRPr="00FE663E" w:rsidRDefault="00A82F63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B65E1" w:rsidRPr="00FE663E">
              <w:rPr>
                <w:color w:val="000000" w:themeColor="text1"/>
                <w:sz w:val="18"/>
                <w:szCs w:val="18"/>
              </w:rPr>
              <w:t>0.0008063</w:t>
            </w:r>
            <w:r w:rsidRPr="00FE663E">
              <w:rPr>
                <w:color w:val="000000" w:themeColor="text1"/>
                <w:sz w:val="18"/>
                <w:szCs w:val="18"/>
              </w:rPr>
              <w:t>± 0.0006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DB65E1" w:rsidRPr="00FE663E">
              <w:rPr>
                <w:color w:val="000000" w:themeColor="text1"/>
                <w:sz w:val="18"/>
                <w:szCs w:val="18"/>
              </w:rPr>
              <w:t>-0.001020 to 0.00263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DB65E1" w:rsidRPr="00FE663E">
              <w:rPr>
                <w:color w:val="000000" w:themeColor="text1"/>
                <w:sz w:val="18"/>
                <w:szCs w:val="18"/>
              </w:rPr>
              <w:t>=0.7985</w:t>
            </w:r>
          </w:p>
        </w:tc>
      </w:tr>
      <w:tr w:rsidR="00656A56" w:rsidRPr="00FE663E" w14:paraId="3F1E8026" w14:textId="77777777" w:rsidTr="00446515">
        <w:trPr>
          <w:trHeight w:val="280"/>
        </w:trPr>
        <w:tc>
          <w:tcPr>
            <w:tcW w:w="339" w:type="pct"/>
            <w:vMerge/>
          </w:tcPr>
          <w:p w14:paraId="75271502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75DEF20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9AB9323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63890EF" w14:textId="3D32E3E6" w:rsidR="00967DEA" w:rsidRPr="00FE663E" w:rsidRDefault="00A82F63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743BC689" w14:textId="46D5BF34" w:rsidR="00DB65E1" w:rsidRPr="00FE663E" w:rsidRDefault="00DB65E1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3677± 0.0006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1850 to 0.005503</w:t>
            </w:r>
          </w:p>
          <w:p w14:paraId="731D1E40" w14:textId="493E2588" w:rsidR="00967DEA" w:rsidRPr="00FE663E" w:rsidRDefault="00DB65E1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050D10A" w14:textId="77777777" w:rsidTr="00446515">
        <w:trPr>
          <w:trHeight w:val="280"/>
        </w:trPr>
        <w:tc>
          <w:tcPr>
            <w:tcW w:w="339" w:type="pct"/>
            <w:vMerge/>
          </w:tcPr>
          <w:p w14:paraId="1027183C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46D974E3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F66000F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71CFFE4" w14:textId="059D14BF" w:rsidR="00967DE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F63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20EFE006" w14:textId="21DA7061" w:rsidR="00DB65E1" w:rsidRPr="00FE663E" w:rsidRDefault="00DB65E1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5.600e-006± 0.0006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1832 to 0.001821</w:t>
            </w:r>
          </w:p>
          <w:p w14:paraId="1E918966" w14:textId="7C6FD152" w:rsidR="00967DEA" w:rsidRPr="00FE663E" w:rsidRDefault="00DB65E1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gt;0.9999</w:t>
            </w:r>
          </w:p>
        </w:tc>
      </w:tr>
      <w:tr w:rsidR="00656A56" w:rsidRPr="00FE663E" w14:paraId="1263CE81" w14:textId="77777777" w:rsidTr="00446515">
        <w:trPr>
          <w:trHeight w:val="280"/>
        </w:trPr>
        <w:tc>
          <w:tcPr>
            <w:tcW w:w="339" w:type="pct"/>
            <w:vMerge/>
          </w:tcPr>
          <w:p w14:paraId="4770554F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B858806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CC01D3C" w14:textId="77777777" w:rsidR="00967DEA" w:rsidRPr="00FE663E" w:rsidRDefault="00967DE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12E2C1D" w14:textId="6364F3EB" w:rsidR="00967DEA" w:rsidRPr="00FE663E" w:rsidRDefault="00A82F63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235F198C" w14:textId="33B2F7A2" w:rsidR="00967DEA" w:rsidRPr="00FE663E" w:rsidRDefault="00DB65E1" w:rsidP="00DB65E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4871± 0.0006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3045 to 0.0066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0E9BEBC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592C3AFA" w14:textId="6EE1A270" w:rsidR="009527CB" w:rsidRPr="00FE663E" w:rsidRDefault="009527CB" w:rsidP="004B3691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3</w:t>
            </w:r>
            <w:r w:rsidRPr="00FE663E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4" w:type="pct"/>
            <w:vMerge w:val="restart"/>
            <w:noWrap/>
          </w:tcPr>
          <w:p w14:paraId="10DF7F83" w14:textId="4CE1A75A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fluorescent intensity of SDF-1</w:t>
            </w:r>
          </w:p>
        </w:tc>
        <w:tc>
          <w:tcPr>
            <w:tcW w:w="598" w:type="pct"/>
            <w:vMerge w:val="restart"/>
            <w:noWrap/>
          </w:tcPr>
          <w:p w14:paraId="692B6D46" w14:textId="40297270" w:rsidR="009527CB" w:rsidRPr="00FE663E" w:rsidRDefault="009527CB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420C0879" w14:textId="67DCE94D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62ADCEF7" w14:textId="7F5F72F8" w:rsidR="009527CB" w:rsidRPr="00FE663E" w:rsidRDefault="009527CB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762 ± 0.10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536 to 2.98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A7A0898" w14:textId="77777777" w:rsidTr="00446515">
        <w:trPr>
          <w:trHeight w:val="280"/>
        </w:trPr>
        <w:tc>
          <w:tcPr>
            <w:tcW w:w="339" w:type="pct"/>
            <w:vMerge/>
          </w:tcPr>
          <w:p w14:paraId="62470671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59CEF637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3C87BA9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D3D00DF" w14:textId="0DE9DCF6" w:rsidR="009527CB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9527CB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58575C3A" w14:textId="14EC2478" w:rsidR="009527CB" w:rsidRPr="00FE663E" w:rsidRDefault="009527CB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1669 ± 0.12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004 to 0.267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983</w:t>
            </w:r>
          </w:p>
        </w:tc>
      </w:tr>
      <w:tr w:rsidR="00656A56" w:rsidRPr="00FE663E" w14:paraId="548A7952" w14:textId="77777777" w:rsidTr="00446515">
        <w:trPr>
          <w:trHeight w:val="280"/>
        </w:trPr>
        <w:tc>
          <w:tcPr>
            <w:tcW w:w="339" w:type="pct"/>
            <w:vMerge/>
          </w:tcPr>
          <w:p w14:paraId="26A87BCC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8A20D03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BDA0600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6252D01" w14:textId="0636D3D0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7B3C54B4" w14:textId="12732319" w:rsidR="009527CB" w:rsidRPr="00FE663E" w:rsidRDefault="009527CB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733 ± 0.110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980 to -1.48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7C8A8918" w14:textId="77777777" w:rsidTr="00446515">
        <w:trPr>
          <w:trHeight w:val="280"/>
        </w:trPr>
        <w:tc>
          <w:tcPr>
            <w:tcW w:w="339" w:type="pct"/>
            <w:vMerge/>
          </w:tcPr>
          <w:p w14:paraId="5F5D2969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40A8D32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3D767CA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9B5AC2B" w14:textId="103EF4A5" w:rsidR="009527CB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9527CB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399AA3CC" w14:textId="3C077A6D" w:rsidR="009527CB" w:rsidRPr="00FE663E" w:rsidRDefault="009527CB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3416 ± 0.12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2791 to 0.272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785</w:t>
            </w:r>
          </w:p>
        </w:tc>
      </w:tr>
      <w:tr w:rsidR="00656A56" w:rsidRPr="00FE663E" w14:paraId="6DAB440E" w14:textId="77777777" w:rsidTr="00446515">
        <w:trPr>
          <w:trHeight w:val="280"/>
        </w:trPr>
        <w:tc>
          <w:tcPr>
            <w:tcW w:w="339" w:type="pct"/>
            <w:vMerge/>
          </w:tcPr>
          <w:p w14:paraId="69BA6290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E643077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A40C43" w14:textId="77777777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47747AC" w14:textId="5A9EEF88" w:rsidR="009527CB" w:rsidRPr="00FE663E" w:rsidRDefault="009527CB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5F056973" w14:textId="7C592618" w:rsidR="009527CB" w:rsidRPr="00FE663E" w:rsidRDefault="009527CB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677 ± 0.110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923 to -1.43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36D261D9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78333073" w14:textId="4358CEF3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3</w:t>
            </w:r>
            <w:r w:rsidRPr="00FE663E">
              <w:rPr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54" w:type="pct"/>
            <w:vMerge w:val="restart"/>
            <w:noWrap/>
          </w:tcPr>
          <w:p w14:paraId="5ED6A862" w14:textId="7204A57B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fluoresent intensitv of CXCR4</w:t>
            </w:r>
          </w:p>
        </w:tc>
        <w:tc>
          <w:tcPr>
            <w:tcW w:w="598" w:type="pct"/>
            <w:vMerge w:val="restart"/>
            <w:noWrap/>
          </w:tcPr>
          <w:p w14:paraId="6C069423" w14:textId="11180962" w:rsidR="00456EE8" w:rsidRPr="00FE663E" w:rsidRDefault="00456EE8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536DE911" w14:textId="4C109794" w:rsidR="00456EE8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456EE8" w:rsidRPr="00FE663E">
              <w:rPr>
                <w:color w:val="000000" w:themeColor="text1"/>
                <w:sz w:val="18"/>
                <w:szCs w:val="18"/>
              </w:rPr>
              <w:t xml:space="preserve">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3A930FD0" w14:textId="18C588C0" w:rsidR="00456EE8" w:rsidRPr="00FE663E" w:rsidRDefault="00456EE8" w:rsidP="00456EE8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036 ± 0.11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788 to 2.2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6097F5B4" w14:textId="77777777" w:rsidTr="00446515">
        <w:trPr>
          <w:trHeight w:val="280"/>
        </w:trPr>
        <w:tc>
          <w:tcPr>
            <w:tcW w:w="339" w:type="pct"/>
            <w:vMerge/>
          </w:tcPr>
          <w:p w14:paraId="4000A004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3079FA7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684C095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DDCD1CC" w14:textId="4D2F518C" w:rsidR="00456EE8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456EE8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0B694565" w14:textId="58E16AEA" w:rsidR="00456EE8" w:rsidRPr="00FE663E" w:rsidRDefault="00456EE8" w:rsidP="00456EE8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5346 ± 0.164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725 to 0.36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748</w:t>
            </w:r>
          </w:p>
        </w:tc>
      </w:tr>
      <w:tr w:rsidR="00656A56" w:rsidRPr="00FE663E" w14:paraId="298F0948" w14:textId="77777777" w:rsidTr="00446515">
        <w:trPr>
          <w:trHeight w:val="280"/>
        </w:trPr>
        <w:tc>
          <w:tcPr>
            <w:tcW w:w="339" w:type="pct"/>
            <w:vMerge/>
          </w:tcPr>
          <w:p w14:paraId="40B9D534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4350B6D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2041EC6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31D8B64" w14:textId="76B00438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3F793FBD" w14:textId="44BFD30C" w:rsidR="00456EE8" w:rsidRPr="00FE663E" w:rsidRDefault="00456EE8" w:rsidP="00456EE8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7828 ± 0.15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4225 to 0.265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234</w:t>
            </w:r>
          </w:p>
        </w:tc>
      </w:tr>
      <w:tr w:rsidR="00656A56" w:rsidRPr="00FE663E" w14:paraId="23C1DF55" w14:textId="77777777" w:rsidTr="00446515">
        <w:trPr>
          <w:trHeight w:val="280"/>
        </w:trPr>
        <w:tc>
          <w:tcPr>
            <w:tcW w:w="339" w:type="pct"/>
            <w:vMerge/>
          </w:tcPr>
          <w:p w14:paraId="6F63DDE7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544E372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ED6886C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73C6250" w14:textId="73F440A9" w:rsidR="00456EE8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456EE8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5F069BF6" w14:textId="2634D8C7" w:rsidR="00456EE8" w:rsidRPr="00FE663E" w:rsidRDefault="00456EE8" w:rsidP="00456EE8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4925 ± 0.14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2820 to 0.380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7473</w:t>
            </w:r>
          </w:p>
          <w:p w14:paraId="5294710D" w14:textId="4DC0363C" w:rsidR="00456EE8" w:rsidRPr="00FE663E" w:rsidRDefault="00456EE8" w:rsidP="009527C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656A56" w:rsidRPr="00FE663E" w14:paraId="77941333" w14:textId="77777777" w:rsidTr="00446515">
        <w:trPr>
          <w:trHeight w:val="280"/>
        </w:trPr>
        <w:tc>
          <w:tcPr>
            <w:tcW w:w="339" w:type="pct"/>
            <w:vMerge/>
          </w:tcPr>
          <w:p w14:paraId="5FA19106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54458884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A931B07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880A4AC" w14:textId="2735BF9C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0A3A3F1E" w14:textId="1B22DE91" w:rsidR="00456EE8" w:rsidRPr="00FE663E" w:rsidRDefault="00456EE8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7296 ± 0.148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4041 to 0.25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341</w:t>
            </w:r>
          </w:p>
        </w:tc>
      </w:tr>
      <w:tr w:rsidR="00656A56" w:rsidRPr="00FE663E" w14:paraId="2799AFBD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6E22AC5B" w14:textId="0804F309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54" w:type="pct"/>
            <w:vMerge w:val="restart"/>
            <w:noWrap/>
          </w:tcPr>
          <w:p w14:paraId="433B06C2" w14:textId="1FAECC4F" w:rsidR="00456EE8" w:rsidRPr="00FE663E" w:rsidRDefault="00FE2E20" w:rsidP="00FE2E2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erum IL-</w:t>
            </w:r>
            <w:r w:rsidRPr="00A85E63">
              <w:rPr>
                <w:color w:val="000000" w:themeColor="text1"/>
                <w:sz w:val="18"/>
                <w:szCs w:val="18"/>
              </w:rPr>
              <w:t>1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β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concentration</w:t>
            </w:r>
          </w:p>
        </w:tc>
        <w:tc>
          <w:tcPr>
            <w:tcW w:w="598" w:type="pct"/>
            <w:vMerge w:val="restart"/>
            <w:noWrap/>
          </w:tcPr>
          <w:p w14:paraId="4A7F294D" w14:textId="622CAE25" w:rsidR="00456EE8" w:rsidRPr="00FE663E" w:rsidRDefault="00FE2E20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0B604D3C" w14:textId="4725DDCB" w:rsidR="00456EE8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087FBD9C" w14:textId="3CDC8963" w:rsidR="00456EE8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17.47 ± 0.577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16.18 to 18.7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70C10562" w14:textId="77777777" w:rsidTr="00446515">
        <w:trPr>
          <w:trHeight w:val="280"/>
        </w:trPr>
        <w:tc>
          <w:tcPr>
            <w:tcW w:w="339" w:type="pct"/>
            <w:vMerge/>
          </w:tcPr>
          <w:p w14:paraId="4DF7A3A0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04D1348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7E9890D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53B6DAB" w14:textId="1A759CBC" w:rsidR="00456EE8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E2E20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03EB30EF" w14:textId="01D11B55" w:rsidR="00456EE8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0.8747 ± 1.00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.374 to 3.1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=0.4064</w:t>
            </w:r>
          </w:p>
        </w:tc>
      </w:tr>
      <w:tr w:rsidR="00656A56" w:rsidRPr="00FE663E" w14:paraId="68E745B8" w14:textId="77777777" w:rsidTr="00446515">
        <w:trPr>
          <w:trHeight w:val="280"/>
        </w:trPr>
        <w:tc>
          <w:tcPr>
            <w:tcW w:w="339" w:type="pct"/>
            <w:vMerge/>
          </w:tcPr>
          <w:p w14:paraId="37F86229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4EDA858D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0425714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C136078" w14:textId="4867110B" w:rsidR="00456EE8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0E68E35E" w14:textId="309DCA67" w:rsidR="00456EE8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2.63 ± 1.07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5.02 to -10.2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38D6287" w14:textId="77777777" w:rsidTr="00446515">
        <w:trPr>
          <w:trHeight w:val="280"/>
        </w:trPr>
        <w:tc>
          <w:tcPr>
            <w:tcW w:w="339" w:type="pct"/>
            <w:vMerge/>
          </w:tcPr>
          <w:p w14:paraId="0B6A8302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0308B11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153CC84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6D9A669" w14:textId="0B5E5D0D" w:rsidR="00456EE8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E2E20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16D20EC5" w14:textId="0C65294C" w:rsidR="00456EE8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0.9972 ± 0.62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2.389 to 0.394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=0.1414</w:t>
            </w:r>
          </w:p>
        </w:tc>
      </w:tr>
      <w:tr w:rsidR="00656A56" w:rsidRPr="00FE663E" w14:paraId="3AA2D87B" w14:textId="77777777" w:rsidTr="00446515">
        <w:trPr>
          <w:trHeight w:val="280"/>
        </w:trPr>
        <w:tc>
          <w:tcPr>
            <w:tcW w:w="339" w:type="pct"/>
            <w:vMerge/>
          </w:tcPr>
          <w:p w14:paraId="3209890B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2DB4716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142D389" w14:textId="77777777" w:rsidR="00456EE8" w:rsidRPr="00FE663E" w:rsidRDefault="00456EE8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1BB9FF9F" w14:textId="634E057D" w:rsidR="00456EE8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499029DD" w14:textId="18D17E89" w:rsidR="00456EE8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0.26 ± 0.97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2.43 to -8.08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3D5454DF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0D987292" w14:textId="703B1EE0" w:rsidR="00FE2E20" w:rsidRPr="00FE663E" w:rsidRDefault="00FE2E20" w:rsidP="00663B6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54" w:type="pct"/>
            <w:vMerge w:val="restart"/>
            <w:noWrap/>
          </w:tcPr>
          <w:p w14:paraId="2C6FFC91" w14:textId="6FB77A7B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CSF IL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1β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5F3922FC" w14:textId="6721AE76" w:rsidR="00FE2E20" w:rsidRPr="00FE663E" w:rsidRDefault="00FE2E20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2E00155C" w14:textId="158317F2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54402EE8" w14:textId="3D9DA8B3" w:rsidR="00FE2E20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26.95 ± 1.8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22.93 to 30.9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0DFC499" w14:textId="77777777" w:rsidTr="00446515">
        <w:trPr>
          <w:trHeight w:val="280"/>
        </w:trPr>
        <w:tc>
          <w:tcPr>
            <w:tcW w:w="339" w:type="pct"/>
            <w:vMerge/>
          </w:tcPr>
          <w:p w14:paraId="6748B9A3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C069F1E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5133A3B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DADDED8" w14:textId="16D0887C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E2E20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724AF682" w14:textId="52A0CBCD" w:rsidR="00FE2E20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0.6525 ± 1.9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3.736 to 5.04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=0.7472</w:t>
            </w:r>
          </w:p>
        </w:tc>
      </w:tr>
      <w:tr w:rsidR="00656A56" w:rsidRPr="00FE663E" w14:paraId="205C3BF5" w14:textId="77777777" w:rsidTr="00446515">
        <w:trPr>
          <w:trHeight w:val="280"/>
        </w:trPr>
        <w:tc>
          <w:tcPr>
            <w:tcW w:w="339" w:type="pct"/>
            <w:vMerge/>
          </w:tcPr>
          <w:p w14:paraId="638606A9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7BA5C82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37BBC45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CF28320" w14:textId="7CE85AF3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6E9D3737" w14:textId="7C20F1FA" w:rsidR="00FE2E20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20.73 ± 1.4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23.89 to -17.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36B5938D" w14:textId="77777777" w:rsidTr="00446515">
        <w:trPr>
          <w:trHeight w:val="280"/>
        </w:trPr>
        <w:tc>
          <w:tcPr>
            <w:tcW w:w="339" w:type="pct"/>
            <w:vMerge/>
          </w:tcPr>
          <w:p w14:paraId="0D74ECF7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59B373BB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6BA905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414007B9" w14:textId="70E08FE2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FE2E20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5075150E" w14:textId="754642AE" w:rsidR="00FE2E20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0.7722 ± 1.8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3.291 to 4.83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=0.6809</w:t>
            </w:r>
          </w:p>
        </w:tc>
      </w:tr>
      <w:tr w:rsidR="00656A56" w:rsidRPr="00FE663E" w14:paraId="5A78499E" w14:textId="77777777" w:rsidTr="00446515">
        <w:trPr>
          <w:trHeight w:val="280"/>
        </w:trPr>
        <w:tc>
          <w:tcPr>
            <w:tcW w:w="339" w:type="pct"/>
            <w:vMerge/>
          </w:tcPr>
          <w:p w14:paraId="6EEA5D6A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00E9981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B23B637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4123957" w14:textId="4335693F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2A2EA4E2" w14:textId="356DD4E2" w:rsidR="00FE2E20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19.02 ± 1.1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-21.61 to -16.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56A612A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4E473D4E" w14:textId="66F524C4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4" w:type="pct"/>
            <w:vMerge w:val="restart"/>
            <w:noWrap/>
          </w:tcPr>
          <w:p w14:paraId="1E07C636" w14:textId="294BEA9B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erum 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>TNF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α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2B4BB62C" w14:textId="122EC9B9" w:rsidR="00FE2E20" w:rsidRPr="00FE663E" w:rsidRDefault="00FE2E20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12988470" w14:textId="08C3086F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001D76FC" w14:textId="29BC7504" w:rsidR="00FE2E20" w:rsidRPr="00FE663E" w:rsidRDefault="00CA7D90" w:rsidP="006D66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197.5 ± 6.8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6D66CD" w:rsidRPr="00FE663E">
              <w:rPr>
                <w:color w:val="000000" w:themeColor="text1"/>
                <w:sz w:val="18"/>
                <w:szCs w:val="18"/>
              </w:rPr>
              <w:t>182.2 to 212.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EA7DA2C" w14:textId="77777777" w:rsidTr="00446515">
        <w:trPr>
          <w:trHeight w:val="280"/>
        </w:trPr>
        <w:tc>
          <w:tcPr>
            <w:tcW w:w="339" w:type="pct"/>
            <w:vMerge/>
          </w:tcPr>
          <w:p w14:paraId="5D1E43E7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D1FCD3E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811B2CA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A04E58B" w14:textId="26C82425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Si-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2526" w:type="pct"/>
            <w:noWrap/>
          </w:tcPr>
          <w:p w14:paraId="08E6F093" w14:textId="34E0FAB7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7.472 ± 8.9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27.36 to 12.4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4220</w:t>
            </w:r>
          </w:p>
        </w:tc>
      </w:tr>
      <w:tr w:rsidR="00656A56" w:rsidRPr="00FE663E" w14:paraId="2327CFAB" w14:textId="77777777" w:rsidTr="00446515">
        <w:trPr>
          <w:trHeight w:val="280"/>
        </w:trPr>
        <w:tc>
          <w:tcPr>
            <w:tcW w:w="339" w:type="pct"/>
            <w:vMerge/>
          </w:tcPr>
          <w:p w14:paraId="28698840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39CD6EA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2EDBCC7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56FFC2D" w14:textId="5DED4F48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442A3B0A" w14:textId="61DE0F36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31.7 ± 14.3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63.7 to -99.6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83CFB0B" w14:textId="77777777" w:rsidTr="00446515">
        <w:trPr>
          <w:trHeight w:val="280"/>
        </w:trPr>
        <w:tc>
          <w:tcPr>
            <w:tcW w:w="339" w:type="pct"/>
            <w:vMerge/>
          </w:tcPr>
          <w:p w14:paraId="49568F37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8C0FE62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EEBC16E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5686BE7" w14:textId="3AC4F020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4200800B" w14:textId="02B04271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8.03 ± 8.35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36.64 to 0.569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0561</w:t>
            </w:r>
          </w:p>
        </w:tc>
      </w:tr>
      <w:tr w:rsidR="00656A56" w:rsidRPr="00FE663E" w14:paraId="56A3DA42" w14:textId="77777777" w:rsidTr="00446515">
        <w:trPr>
          <w:trHeight w:val="280"/>
        </w:trPr>
        <w:tc>
          <w:tcPr>
            <w:tcW w:w="339" w:type="pct"/>
            <w:vMerge/>
          </w:tcPr>
          <w:p w14:paraId="46778EB1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3A9F0E4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98B5DCD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29A6ECB" w14:textId="42FB063B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09993C1D" w14:textId="09B12796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13.3 ± 8.88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33.1 to -93.5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ACBA8B3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7238098C" w14:textId="3F94602B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54" w:type="pct"/>
            <w:vMerge w:val="restart"/>
            <w:noWrap/>
          </w:tcPr>
          <w:p w14:paraId="6AD3326C" w14:textId="2C96DFEF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CSF 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>TNF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α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43424F19" w14:textId="27FD846B" w:rsidR="00FE2E20" w:rsidRPr="00FE663E" w:rsidRDefault="00FE2E20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61E14148" w14:textId="28BF08F0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199240C6" w14:textId="5CB1566D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174.1 ± 10.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151.0 to 197.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A4F2C8F" w14:textId="77777777" w:rsidTr="00446515">
        <w:trPr>
          <w:trHeight w:val="280"/>
        </w:trPr>
        <w:tc>
          <w:tcPr>
            <w:tcW w:w="339" w:type="pct"/>
            <w:vMerge/>
          </w:tcPr>
          <w:p w14:paraId="12139A6B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1517C7FA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C5F71C6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49C9C5D" w14:textId="38D4DD4E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072750B0" w14:textId="25610B50" w:rsidR="00FE2E20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6.150 ± 11.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8.69 to 30.9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5933</w:t>
            </w:r>
          </w:p>
        </w:tc>
      </w:tr>
      <w:tr w:rsidR="00656A56" w:rsidRPr="00FE663E" w14:paraId="00493072" w14:textId="77777777" w:rsidTr="00446515">
        <w:trPr>
          <w:trHeight w:val="280"/>
        </w:trPr>
        <w:tc>
          <w:tcPr>
            <w:tcW w:w="339" w:type="pct"/>
            <w:vMerge/>
          </w:tcPr>
          <w:p w14:paraId="1A6D1B68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6C113C2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81FF569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1D168142" w14:textId="24ECE71A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036978BA" w14:textId="7DD8DEA8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11.2 ± 7.34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27.6 to -94.8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347FEA8" w14:textId="77777777" w:rsidTr="00446515">
        <w:trPr>
          <w:trHeight w:val="280"/>
        </w:trPr>
        <w:tc>
          <w:tcPr>
            <w:tcW w:w="339" w:type="pct"/>
            <w:vMerge/>
          </w:tcPr>
          <w:p w14:paraId="12D433B9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1D0FD6C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9970FCC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346095C" w14:textId="3D20E0EC" w:rsidR="00FE2E20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20E1D8D4" w14:textId="24A5403D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4.108 ± 11.0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20.57 to 28.7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7185</w:t>
            </w:r>
          </w:p>
        </w:tc>
      </w:tr>
      <w:tr w:rsidR="00656A56" w:rsidRPr="00FE663E" w14:paraId="3907C1BE" w14:textId="77777777" w:rsidTr="00446515">
        <w:trPr>
          <w:trHeight w:val="280"/>
        </w:trPr>
        <w:tc>
          <w:tcPr>
            <w:tcW w:w="339" w:type="pct"/>
            <w:vMerge/>
          </w:tcPr>
          <w:p w14:paraId="4C012B01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63DB9323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9A89461" w14:textId="77777777" w:rsidR="00FE2E20" w:rsidRPr="00FE663E" w:rsidRDefault="00FE2E20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351584E" w14:textId="332AD801" w:rsidR="00FE2E20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72B586F8" w14:textId="1E7B1607" w:rsidR="00FE2E20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04.5 ± 7.89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22.1 to -86.9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59F2551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668C36B6" w14:textId="6EAE1AB5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854" w:type="pct"/>
            <w:vMerge w:val="restart"/>
            <w:noWrap/>
          </w:tcPr>
          <w:p w14:paraId="2C1BE239" w14:textId="762791DD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erum LDH OD</w:t>
            </w:r>
          </w:p>
        </w:tc>
        <w:tc>
          <w:tcPr>
            <w:tcW w:w="598" w:type="pct"/>
            <w:vMerge w:val="restart"/>
            <w:noWrap/>
          </w:tcPr>
          <w:p w14:paraId="44C27315" w14:textId="43CDB7EA" w:rsidR="00A8282A" w:rsidRPr="00FE663E" w:rsidRDefault="00A8282A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72C5C651" w14:textId="06D001C9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2855FB87" w14:textId="6906A918" w:rsidR="00A8282A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38.28 ± 1.95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33.93 to 42.6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2E00A4C" w14:textId="77777777" w:rsidTr="00446515">
        <w:trPr>
          <w:trHeight w:val="280"/>
        </w:trPr>
        <w:tc>
          <w:tcPr>
            <w:tcW w:w="339" w:type="pct"/>
            <w:vMerge/>
          </w:tcPr>
          <w:p w14:paraId="45673B8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2463EFEE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8F84C4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89369A7" w14:textId="000FD3FB" w:rsidR="00A8282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2A492368" w14:textId="1BA02D50" w:rsidR="00A8282A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1.272 ± 2.4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4.239 to 6.78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6182</w:t>
            </w:r>
          </w:p>
        </w:tc>
      </w:tr>
      <w:tr w:rsidR="00656A56" w:rsidRPr="00FE663E" w14:paraId="5CA4DD5A" w14:textId="77777777" w:rsidTr="00446515">
        <w:trPr>
          <w:trHeight w:val="280"/>
        </w:trPr>
        <w:tc>
          <w:tcPr>
            <w:tcW w:w="339" w:type="pct"/>
            <w:vMerge/>
          </w:tcPr>
          <w:p w14:paraId="77F7E451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7BFEE80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D18C822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3AC2ADF9" w14:textId="773D26A8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5998F967" w14:textId="4D0A0DE5" w:rsidR="00A8282A" w:rsidRPr="00FE663E" w:rsidRDefault="00CA7D90" w:rsidP="009527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2.34 ± 2.97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8.97 to -5.72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0020</w:t>
            </w:r>
          </w:p>
        </w:tc>
      </w:tr>
      <w:tr w:rsidR="00656A56" w:rsidRPr="00FE663E" w14:paraId="096CBCCB" w14:textId="77777777" w:rsidTr="00446515">
        <w:trPr>
          <w:trHeight w:val="280"/>
        </w:trPr>
        <w:tc>
          <w:tcPr>
            <w:tcW w:w="339" w:type="pct"/>
            <w:vMerge/>
          </w:tcPr>
          <w:p w14:paraId="3BCCA5FB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5085152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B24870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35D52B6" w14:textId="1E9D47C2" w:rsidR="00A8282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0E3B0648" w14:textId="035BE3AB" w:rsidR="00A8282A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1.803 ± 2.0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2.662 to 6.26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3894</w:t>
            </w:r>
          </w:p>
        </w:tc>
      </w:tr>
      <w:tr w:rsidR="00656A56" w:rsidRPr="00FE663E" w14:paraId="3F9D4E83" w14:textId="77777777" w:rsidTr="00446515">
        <w:trPr>
          <w:trHeight w:val="280"/>
        </w:trPr>
        <w:tc>
          <w:tcPr>
            <w:tcW w:w="339" w:type="pct"/>
            <w:vMerge/>
          </w:tcPr>
          <w:p w14:paraId="2B9379E9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53B8A208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D2CE432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6E3B4374" w14:textId="38A7EF2E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7297AB8E" w14:textId="69845226" w:rsidR="00A8282A" w:rsidRPr="00FE663E" w:rsidRDefault="00CA7D90" w:rsidP="00BC70C0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3.05 ± 2.47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-18.57 to -7.53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BC70C0" w:rsidRPr="00FE663E">
              <w:rPr>
                <w:color w:val="000000" w:themeColor="text1"/>
                <w:sz w:val="18"/>
                <w:szCs w:val="18"/>
              </w:rPr>
              <w:t>=0.0004</w:t>
            </w:r>
          </w:p>
        </w:tc>
      </w:tr>
      <w:tr w:rsidR="00656A56" w:rsidRPr="00FE663E" w14:paraId="6D895280" w14:textId="77777777" w:rsidTr="00446515">
        <w:trPr>
          <w:trHeight w:val="280"/>
        </w:trPr>
        <w:tc>
          <w:tcPr>
            <w:tcW w:w="339" w:type="pct"/>
            <w:vMerge w:val="restart"/>
          </w:tcPr>
          <w:p w14:paraId="5BE8C238" w14:textId="140AB940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4</w:t>
            </w:r>
            <w:r w:rsidRPr="00FE663E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4" w:type="pct"/>
            <w:vMerge w:val="restart"/>
            <w:noWrap/>
          </w:tcPr>
          <w:p w14:paraId="0B6FD51C" w14:textId="6ECF5933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ROS in brain </w:t>
            </w:r>
            <w:r w:rsidR="00E1246D">
              <w:rPr>
                <w:color w:val="000000" w:themeColor="text1"/>
                <w:sz w:val="18"/>
                <w:szCs w:val="18"/>
              </w:rPr>
              <w:t>t</w:t>
            </w:r>
            <w:r w:rsidRPr="00FE663E">
              <w:rPr>
                <w:color w:val="000000" w:themeColor="text1"/>
                <w:sz w:val="18"/>
                <w:szCs w:val="18"/>
              </w:rPr>
              <w:t>issue</w:t>
            </w:r>
          </w:p>
        </w:tc>
        <w:tc>
          <w:tcPr>
            <w:tcW w:w="598" w:type="pct"/>
            <w:vMerge w:val="restart"/>
            <w:noWrap/>
          </w:tcPr>
          <w:p w14:paraId="5C4F42D3" w14:textId="46156AF1" w:rsidR="00A8282A" w:rsidRPr="00FE663E" w:rsidRDefault="00A8282A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683" w:type="pct"/>
            <w:noWrap/>
          </w:tcPr>
          <w:p w14:paraId="67C38692" w14:textId="4D63E839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526" w:type="pct"/>
            <w:noWrap/>
          </w:tcPr>
          <w:p w14:paraId="530E7AC9" w14:textId="2A12139F" w:rsidR="00A8282A" w:rsidRPr="00FE663E" w:rsidRDefault="00A8282A" w:rsidP="00A8282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3.96 ± 2.76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7.80 to 40.1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99EA77C" w14:textId="77777777" w:rsidTr="00446515">
        <w:trPr>
          <w:trHeight w:val="280"/>
        </w:trPr>
        <w:tc>
          <w:tcPr>
            <w:tcW w:w="339" w:type="pct"/>
            <w:vMerge/>
          </w:tcPr>
          <w:p w14:paraId="482EDE67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4916F075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0138695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581EBFF2" w14:textId="3FF9202F" w:rsidR="00A8282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Si-control</w:t>
            </w:r>
          </w:p>
        </w:tc>
        <w:tc>
          <w:tcPr>
            <w:tcW w:w="2526" w:type="pct"/>
            <w:noWrap/>
          </w:tcPr>
          <w:p w14:paraId="2EB67B23" w14:textId="743D1D56" w:rsidR="00A8282A" w:rsidRPr="00FE663E" w:rsidRDefault="00A8282A" w:rsidP="00A8282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186 ± 3.3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9.600 to 5.22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261</w:t>
            </w:r>
          </w:p>
        </w:tc>
      </w:tr>
      <w:tr w:rsidR="00656A56" w:rsidRPr="00FE663E" w14:paraId="4C8CA328" w14:textId="77777777" w:rsidTr="00446515">
        <w:trPr>
          <w:trHeight w:val="280"/>
        </w:trPr>
        <w:tc>
          <w:tcPr>
            <w:tcW w:w="339" w:type="pct"/>
            <w:vMerge/>
          </w:tcPr>
          <w:p w14:paraId="468C1B9C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080C082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0A1FA97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711749B2" w14:textId="4749BE4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i-control vs. Si-SDF-1</w:t>
            </w:r>
          </w:p>
        </w:tc>
        <w:tc>
          <w:tcPr>
            <w:tcW w:w="2526" w:type="pct"/>
            <w:noWrap/>
          </w:tcPr>
          <w:p w14:paraId="25731F83" w14:textId="0DE7723C" w:rsidR="00A8282A" w:rsidRPr="00FE663E" w:rsidRDefault="00A8282A" w:rsidP="00A8282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8.36 ± 2.41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3.74 to -12.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5EFC8C5" w14:textId="77777777" w:rsidTr="00446515">
        <w:trPr>
          <w:trHeight w:val="280"/>
        </w:trPr>
        <w:tc>
          <w:tcPr>
            <w:tcW w:w="339" w:type="pct"/>
            <w:vMerge/>
          </w:tcPr>
          <w:p w14:paraId="4A5C02B5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46E0B70A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5DAD9F1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27E7CE31" w14:textId="6973B998" w:rsidR="00A8282A" w:rsidRPr="00FE663E" w:rsidRDefault="00656A56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A8282A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526" w:type="pct"/>
            <w:noWrap/>
          </w:tcPr>
          <w:p w14:paraId="02DDE6E6" w14:textId="2F30E1EF" w:rsidR="00A8282A" w:rsidRPr="00FE663E" w:rsidRDefault="00A8282A" w:rsidP="00A8282A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788 ± 2.90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.679 to 8.2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516</w:t>
            </w:r>
          </w:p>
        </w:tc>
      </w:tr>
      <w:tr w:rsidR="00A8282A" w:rsidRPr="00FE663E" w14:paraId="01A280C0" w14:textId="77777777" w:rsidTr="00446515">
        <w:trPr>
          <w:trHeight w:val="280"/>
        </w:trPr>
        <w:tc>
          <w:tcPr>
            <w:tcW w:w="339" w:type="pct"/>
            <w:vMerge/>
          </w:tcPr>
          <w:p w14:paraId="2AF5DE6C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pct"/>
            <w:vMerge/>
            <w:noWrap/>
          </w:tcPr>
          <w:p w14:paraId="3562B033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60E5BA3" w14:textId="77777777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pct"/>
            <w:noWrap/>
          </w:tcPr>
          <w:p w14:paraId="0FDE3E28" w14:textId="6F7C5829" w:rsidR="00A8282A" w:rsidRPr="00FE663E" w:rsidRDefault="00A8282A" w:rsidP="008B497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AMD3100</w:t>
            </w:r>
          </w:p>
        </w:tc>
        <w:tc>
          <w:tcPr>
            <w:tcW w:w="2526" w:type="pct"/>
            <w:noWrap/>
          </w:tcPr>
          <w:p w14:paraId="5C033203" w14:textId="58C30D63" w:rsidR="00A8282A" w:rsidRPr="00FE663E" w:rsidRDefault="00A8282A" w:rsidP="00410817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410817" w:rsidRPr="00FE663E">
              <w:rPr>
                <w:color w:val="000000" w:themeColor="text1"/>
                <w:sz w:val="18"/>
                <w:szCs w:val="18"/>
              </w:rPr>
              <w:t>-24.00 ± 1.62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410817" w:rsidRPr="00FE663E">
              <w:rPr>
                <w:color w:val="000000" w:themeColor="text1"/>
                <w:sz w:val="18"/>
                <w:szCs w:val="18"/>
              </w:rPr>
              <w:t>-27.62 to -20.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</w:tbl>
    <w:p w14:paraId="176F2A19" w14:textId="438B679A" w:rsidR="008A27D2" w:rsidRPr="00FE663E" w:rsidRDefault="008A27D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6124D05" w14:textId="17219D00" w:rsidR="00693C86" w:rsidRDefault="00693C8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B5ABA69" w14:textId="77777777" w:rsidR="00CC5C42" w:rsidRPr="00FE663E" w:rsidRDefault="00CC5C4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562"/>
        <w:gridCol w:w="1135"/>
        <w:gridCol w:w="992"/>
        <w:gridCol w:w="1701"/>
        <w:gridCol w:w="3906"/>
      </w:tblGrid>
      <w:tr w:rsidR="00656A56" w:rsidRPr="00FE663E" w14:paraId="4514CA25" w14:textId="77777777" w:rsidTr="00454C19">
        <w:trPr>
          <w:trHeight w:val="280"/>
        </w:trPr>
        <w:tc>
          <w:tcPr>
            <w:tcW w:w="339" w:type="pct"/>
          </w:tcPr>
          <w:p w14:paraId="56B9E04A" w14:textId="77777777" w:rsidR="00693C86" w:rsidRPr="00FE663E" w:rsidRDefault="00693C8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Fig.</w:t>
            </w:r>
          </w:p>
        </w:tc>
        <w:tc>
          <w:tcPr>
            <w:tcW w:w="684" w:type="pct"/>
            <w:noWrap/>
            <w:hideMark/>
          </w:tcPr>
          <w:p w14:paraId="33DE5990" w14:textId="77777777" w:rsidR="00693C86" w:rsidRPr="00FE663E" w:rsidRDefault="00693C8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598" w:type="pct"/>
            <w:noWrap/>
            <w:hideMark/>
          </w:tcPr>
          <w:p w14:paraId="741ECB9E" w14:textId="77777777" w:rsidR="00693C86" w:rsidRPr="00FE663E" w:rsidRDefault="00693C8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est used</w:t>
            </w:r>
          </w:p>
        </w:tc>
        <w:tc>
          <w:tcPr>
            <w:tcW w:w="1025" w:type="pct"/>
            <w:noWrap/>
            <w:hideMark/>
          </w:tcPr>
          <w:p w14:paraId="5C765239" w14:textId="77777777" w:rsidR="00693C86" w:rsidRPr="00FE663E" w:rsidRDefault="00693C8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istical item</w:t>
            </w:r>
          </w:p>
        </w:tc>
        <w:tc>
          <w:tcPr>
            <w:tcW w:w="2354" w:type="pct"/>
            <w:noWrap/>
            <w:hideMark/>
          </w:tcPr>
          <w:p w14:paraId="423D4F37" w14:textId="77777777" w:rsidR="00693C86" w:rsidRPr="00FE663E" w:rsidRDefault="00693C86" w:rsidP="0095505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tat-value</w:t>
            </w:r>
          </w:p>
        </w:tc>
      </w:tr>
      <w:tr w:rsidR="00656A56" w:rsidRPr="00FE663E" w14:paraId="214B1F42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99BCD20" w14:textId="0BCEE295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684" w:type="pct"/>
            <w:vMerge w:val="restart"/>
            <w:noWrap/>
            <w:hideMark/>
          </w:tcPr>
          <w:p w14:paraId="79191CBD" w14:textId="462582C5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</w:t>
            </w:r>
            <w:r w:rsidR="00454C19">
              <w:rPr>
                <w:color w:val="000000" w:themeColor="text1"/>
                <w:sz w:val="18"/>
                <w:szCs w:val="18"/>
              </w:rPr>
              <w:t>s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of SDF1</w:t>
            </w:r>
          </w:p>
        </w:tc>
        <w:tc>
          <w:tcPr>
            <w:tcW w:w="598" w:type="pct"/>
            <w:vMerge w:val="restart"/>
            <w:noWrap/>
            <w:hideMark/>
          </w:tcPr>
          <w:p w14:paraId="53706FE0" w14:textId="3EB47EB6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  <w:hideMark/>
          </w:tcPr>
          <w:p w14:paraId="1B80CFE6" w14:textId="090C0D6D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  <w:hideMark/>
          </w:tcPr>
          <w:p w14:paraId="37B47722" w14:textId="7F77CE14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691 ± 0.164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324 to 3.0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A43A54E" w14:textId="77777777" w:rsidTr="00454C19">
        <w:trPr>
          <w:trHeight w:val="280"/>
        </w:trPr>
        <w:tc>
          <w:tcPr>
            <w:tcW w:w="339" w:type="pct"/>
            <w:vMerge/>
          </w:tcPr>
          <w:p w14:paraId="59FADA8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  <w:hideMark/>
          </w:tcPr>
          <w:p w14:paraId="079E45B0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5DE41FD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  <w:hideMark/>
          </w:tcPr>
          <w:p w14:paraId="13A67012" w14:textId="796848E5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  <w:hideMark/>
          </w:tcPr>
          <w:p w14:paraId="73262AC4" w14:textId="44785800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007902 ± 0.157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3430 to 0.358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610</w:t>
            </w:r>
          </w:p>
        </w:tc>
      </w:tr>
      <w:tr w:rsidR="00656A56" w:rsidRPr="00FE663E" w14:paraId="33379657" w14:textId="77777777" w:rsidTr="00454C19">
        <w:trPr>
          <w:trHeight w:val="280"/>
        </w:trPr>
        <w:tc>
          <w:tcPr>
            <w:tcW w:w="339" w:type="pct"/>
            <w:vMerge/>
          </w:tcPr>
          <w:p w14:paraId="30295DC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  <w:hideMark/>
          </w:tcPr>
          <w:p w14:paraId="3E0071B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32175711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  <w:hideMark/>
          </w:tcPr>
          <w:p w14:paraId="4473FBFF" w14:textId="03076921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  <w:hideMark/>
          </w:tcPr>
          <w:p w14:paraId="309730CB" w14:textId="5F9536E4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2.615 ± 0.23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2.083 to 3.14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0350D60" w14:textId="77777777" w:rsidTr="00454C19">
        <w:trPr>
          <w:trHeight w:val="280"/>
        </w:trPr>
        <w:tc>
          <w:tcPr>
            <w:tcW w:w="339" w:type="pct"/>
            <w:vMerge/>
          </w:tcPr>
          <w:p w14:paraId="768F631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  <w:hideMark/>
          </w:tcPr>
          <w:p w14:paraId="75D9613D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  <w:hideMark/>
          </w:tcPr>
          <w:p w14:paraId="2F7452F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  <w:hideMark/>
          </w:tcPr>
          <w:p w14:paraId="1CA0175D" w14:textId="50474F0D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FF0000"/>
                <w:sz w:val="18"/>
                <w:szCs w:val="18"/>
              </w:rPr>
              <w:t xml:space="preserve"> </w:t>
            </w:r>
            <w:r w:rsidR="00663B69" w:rsidRPr="00446515">
              <w:rPr>
                <w:sz w:val="18"/>
                <w:szCs w:val="18"/>
              </w:rPr>
              <w:t>r-SDF-1</w:t>
            </w:r>
          </w:p>
        </w:tc>
        <w:tc>
          <w:tcPr>
            <w:tcW w:w="2354" w:type="pct"/>
            <w:noWrap/>
            <w:hideMark/>
          </w:tcPr>
          <w:p w14:paraId="44AD1CC2" w14:textId="00AB1264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3585 ± 0.33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3987 to 1.11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3163</w:t>
            </w:r>
          </w:p>
        </w:tc>
      </w:tr>
      <w:tr w:rsidR="00656A56" w:rsidRPr="00FE663E" w14:paraId="1103A19C" w14:textId="77777777" w:rsidTr="00454C19">
        <w:trPr>
          <w:trHeight w:val="280"/>
        </w:trPr>
        <w:tc>
          <w:tcPr>
            <w:tcW w:w="339" w:type="pct"/>
            <w:vMerge/>
          </w:tcPr>
          <w:p w14:paraId="4E4EFFFB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7BF0D6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7733F95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B5AEBF3" w14:textId="095AE971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ctor</w:t>
            </w:r>
          </w:p>
        </w:tc>
        <w:tc>
          <w:tcPr>
            <w:tcW w:w="2354" w:type="pct"/>
            <w:noWrap/>
          </w:tcPr>
          <w:p w14:paraId="1A1ACBA8" w14:textId="252EFB58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1737 ± 0.193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6043 to 0.25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3898</w:t>
            </w:r>
          </w:p>
        </w:tc>
      </w:tr>
      <w:tr w:rsidR="00656A56" w:rsidRPr="00FE663E" w14:paraId="57940C2D" w14:textId="77777777" w:rsidTr="00454C19">
        <w:trPr>
          <w:trHeight w:val="280"/>
        </w:trPr>
        <w:tc>
          <w:tcPr>
            <w:tcW w:w="339" w:type="pct"/>
            <w:vMerge/>
          </w:tcPr>
          <w:p w14:paraId="3399202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472B4C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F8F37B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4599BD6" w14:textId="31D6203A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7CBC1C3B" w14:textId="30695F8D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08864 ± 0.178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3083 to 0.485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295</w:t>
            </w:r>
          </w:p>
        </w:tc>
      </w:tr>
      <w:tr w:rsidR="00656A56" w:rsidRPr="00FE663E" w14:paraId="5B8EA7AD" w14:textId="77777777" w:rsidTr="00454C19">
        <w:trPr>
          <w:trHeight w:val="280"/>
        </w:trPr>
        <w:tc>
          <w:tcPr>
            <w:tcW w:w="339" w:type="pct"/>
            <w:vMerge/>
          </w:tcPr>
          <w:p w14:paraId="65A4073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0B5C642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883C6C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26E140B" w14:textId="74160255" w:rsidR="001A7742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4403A99C" w14:textId="3239277E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1.632 ± 0.19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2.068 to -1.19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FE663E" w:rsidRPr="00FE663E" w14:paraId="293FDCE0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0AC3882B" w14:textId="4A81855C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4B</w:t>
            </w:r>
          </w:p>
        </w:tc>
        <w:tc>
          <w:tcPr>
            <w:tcW w:w="684" w:type="pct"/>
            <w:vMerge w:val="restart"/>
            <w:noWrap/>
          </w:tcPr>
          <w:p w14:paraId="41A3E35A" w14:textId="2039029A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Relative protein level</w:t>
            </w:r>
            <w:r w:rsidR="00454C19">
              <w:rPr>
                <w:sz w:val="18"/>
                <w:szCs w:val="18"/>
              </w:rPr>
              <w:t>s</w:t>
            </w:r>
            <w:r w:rsidRPr="00FE663E">
              <w:rPr>
                <w:sz w:val="18"/>
                <w:szCs w:val="18"/>
              </w:rPr>
              <w:t xml:space="preserve"> of CXCR4</w:t>
            </w:r>
          </w:p>
          <w:p w14:paraId="0A4B97D1" w14:textId="1CD680E6" w:rsidR="005A35CD" w:rsidRPr="00FE663E" w:rsidRDefault="005A35CD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 w:val="restart"/>
            <w:noWrap/>
          </w:tcPr>
          <w:p w14:paraId="110BD743" w14:textId="4C9CAFFE" w:rsidR="001A7742" w:rsidRPr="00FE663E" w:rsidRDefault="001A7742" w:rsidP="00454C19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0E4DF0DF" w14:textId="2950EC77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 xml:space="preserve">Sham vs. </w:t>
            </w:r>
            <w:r w:rsidR="00656A56" w:rsidRPr="00FE663E">
              <w:rPr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</w:tcPr>
          <w:p w14:paraId="5F1E5215" w14:textId="0BA8CA7D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1.845 ± 0.07915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1.669 to 2.021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&lt;0.0001</w:t>
            </w:r>
          </w:p>
        </w:tc>
      </w:tr>
      <w:tr w:rsidR="00FE663E" w:rsidRPr="00FE663E" w14:paraId="581B5CB5" w14:textId="77777777" w:rsidTr="00454C19">
        <w:trPr>
          <w:trHeight w:val="280"/>
        </w:trPr>
        <w:tc>
          <w:tcPr>
            <w:tcW w:w="339" w:type="pct"/>
            <w:vMerge/>
          </w:tcPr>
          <w:p w14:paraId="120950C6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A6C75C7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DEF0F75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730F63C" w14:textId="43E93AC0" w:rsidR="001A7742" w:rsidRPr="00FE663E" w:rsidRDefault="00656A56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ICH</w:t>
            </w:r>
            <w:r w:rsidR="001A7742" w:rsidRPr="00FE663E">
              <w:rPr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</w:tcPr>
          <w:p w14:paraId="0C634A05" w14:textId="6F21A35F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0.06121 ± 0.08144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1202 to 0.2427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</w:t>
            </w:r>
            <w:r w:rsidR="00FE663E" w:rsidRPr="00FE663E">
              <w:rPr>
                <w:sz w:val="18"/>
                <w:szCs w:val="18"/>
              </w:rPr>
              <w:t>=0.4696</w:t>
            </w:r>
          </w:p>
        </w:tc>
      </w:tr>
      <w:tr w:rsidR="00FE663E" w:rsidRPr="00FE663E" w14:paraId="170F114B" w14:textId="77777777" w:rsidTr="00454C19">
        <w:trPr>
          <w:trHeight w:val="280"/>
        </w:trPr>
        <w:tc>
          <w:tcPr>
            <w:tcW w:w="339" w:type="pct"/>
            <w:vMerge/>
          </w:tcPr>
          <w:p w14:paraId="2CC0831E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072D6EF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0AC8225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5096788" w14:textId="5C689D5E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04D5BF0D" w14:textId="0E2A94AF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0.1040 ± 0.09275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1026 to 0.3107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</w:t>
            </w:r>
            <w:r w:rsidR="00FE663E" w:rsidRPr="00FE663E">
              <w:rPr>
                <w:sz w:val="18"/>
                <w:szCs w:val="18"/>
              </w:rPr>
              <w:t>=0.2882</w:t>
            </w:r>
          </w:p>
        </w:tc>
      </w:tr>
      <w:tr w:rsidR="00FE663E" w:rsidRPr="00FE663E" w14:paraId="5451E0E3" w14:textId="77777777" w:rsidTr="00454C19">
        <w:trPr>
          <w:trHeight w:val="280"/>
        </w:trPr>
        <w:tc>
          <w:tcPr>
            <w:tcW w:w="339" w:type="pct"/>
            <w:vMerge/>
          </w:tcPr>
          <w:p w14:paraId="72949C16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A34FF63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E365B7E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660EB82" w14:textId="54343A2E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r-SDF-1 vs. AMD3100+</w:t>
            </w:r>
            <w:r w:rsidR="00663B69" w:rsidRPr="00FE663E">
              <w:rPr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3F37A215" w14:textId="7DEAF5F3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1807 ± 0.1310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4725 to 0.1111</w:t>
            </w:r>
            <w:r w:rsidRPr="00FE663E">
              <w:rPr>
                <w:sz w:val="18"/>
                <w:szCs w:val="18"/>
              </w:rPr>
              <w:t>；</w:t>
            </w:r>
            <w:r w:rsidR="00FE663E" w:rsidRPr="00FE663E">
              <w:rPr>
                <w:sz w:val="18"/>
                <w:szCs w:val="18"/>
              </w:rPr>
              <w:t>P=0.1976</w:t>
            </w:r>
          </w:p>
        </w:tc>
      </w:tr>
      <w:tr w:rsidR="00FE663E" w:rsidRPr="00FE663E" w14:paraId="1CE11442" w14:textId="77777777" w:rsidTr="00454C19">
        <w:trPr>
          <w:trHeight w:val="280"/>
        </w:trPr>
        <w:tc>
          <w:tcPr>
            <w:tcW w:w="339" w:type="pct"/>
            <w:vMerge/>
          </w:tcPr>
          <w:p w14:paraId="642D3576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568D745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2173F05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0D96B33" w14:textId="6C265E0C" w:rsidR="001A7742" w:rsidRPr="00FE663E" w:rsidRDefault="00656A56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ICH</w:t>
            </w:r>
            <w:r w:rsidR="001A7742" w:rsidRPr="00FE663E">
              <w:rPr>
                <w:sz w:val="18"/>
                <w:szCs w:val="18"/>
              </w:rPr>
              <w:t xml:space="preserve"> vs. Vector</w:t>
            </w:r>
          </w:p>
        </w:tc>
        <w:tc>
          <w:tcPr>
            <w:tcW w:w="2354" w:type="pct"/>
            <w:noWrap/>
          </w:tcPr>
          <w:p w14:paraId="4FF248D6" w14:textId="7362E745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05444 ± 0.1974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4943 to 0.3855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</w:t>
            </w:r>
            <w:r w:rsidR="00FE663E" w:rsidRPr="00FE663E">
              <w:rPr>
                <w:sz w:val="18"/>
                <w:szCs w:val="18"/>
              </w:rPr>
              <w:t>=0.7884</w:t>
            </w:r>
          </w:p>
        </w:tc>
      </w:tr>
      <w:tr w:rsidR="00FE663E" w:rsidRPr="00FE663E" w14:paraId="0D82A24B" w14:textId="77777777" w:rsidTr="00454C19">
        <w:trPr>
          <w:trHeight w:val="280"/>
        </w:trPr>
        <w:tc>
          <w:tcPr>
            <w:tcW w:w="339" w:type="pct"/>
            <w:vMerge/>
          </w:tcPr>
          <w:p w14:paraId="584E9F7D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B497013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B5D77CC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BC9A05B" w14:textId="5E045B84" w:rsidR="001A7742" w:rsidRPr="00FE663E" w:rsidRDefault="001A7742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41199555" w14:textId="06B92C5F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3.928 ± 0.2625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3.343 to 4.513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&lt;0.0001</w:t>
            </w:r>
          </w:p>
        </w:tc>
      </w:tr>
      <w:tr w:rsidR="00FE663E" w:rsidRPr="00FE663E" w14:paraId="4445CD0A" w14:textId="77777777" w:rsidTr="00454C19">
        <w:trPr>
          <w:trHeight w:val="280"/>
        </w:trPr>
        <w:tc>
          <w:tcPr>
            <w:tcW w:w="339" w:type="pct"/>
            <w:vMerge/>
          </w:tcPr>
          <w:p w14:paraId="6798C480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AB7579C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6A8F835" w14:textId="77777777" w:rsidR="001A7742" w:rsidRPr="00FE663E" w:rsidRDefault="001A7742" w:rsidP="001A7742">
            <w:pPr>
              <w:rPr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B46B862" w14:textId="29FC92D1" w:rsidR="001A7742" w:rsidRPr="00FE663E" w:rsidRDefault="00663B69" w:rsidP="001A7742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131C6B1C" w14:textId="698D1742" w:rsidR="001A7742" w:rsidRPr="00FE663E" w:rsidRDefault="001A7742" w:rsidP="00FE663E">
            <w:pPr>
              <w:rPr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Difference between means ± SEM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0.1372 ± 0.2566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95% CI</w:t>
            </w:r>
            <w:r w:rsidRPr="00FE663E">
              <w:rPr>
                <w:sz w:val="18"/>
                <w:szCs w:val="18"/>
              </w:rPr>
              <w:t>：</w:t>
            </w:r>
            <w:r w:rsidR="00FE663E" w:rsidRPr="00FE663E">
              <w:t>-0.4345 to 0.7090</w:t>
            </w:r>
            <w:r w:rsidRPr="00FE663E">
              <w:rPr>
                <w:sz w:val="18"/>
                <w:szCs w:val="18"/>
              </w:rPr>
              <w:t>；</w:t>
            </w:r>
            <w:r w:rsidRPr="00FE663E">
              <w:rPr>
                <w:sz w:val="18"/>
                <w:szCs w:val="18"/>
              </w:rPr>
              <w:t>P</w:t>
            </w:r>
            <w:r w:rsidR="00FE663E" w:rsidRPr="00FE663E">
              <w:rPr>
                <w:sz w:val="18"/>
                <w:szCs w:val="18"/>
              </w:rPr>
              <w:t>=0.6045</w:t>
            </w:r>
          </w:p>
        </w:tc>
      </w:tr>
      <w:tr w:rsidR="00656A56" w:rsidRPr="00FE663E" w14:paraId="48C32D45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27092015" w14:textId="41BBC14E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bookmarkStart w:id="5" w:name="_Hlk127389346"/>
            <w:r w:rsidRPr="00FE663E">
              <w:rPr>
                <w:color w:val="000000" w:themeColor="text1"/>
                <w:sz w:val="18"/>
                <w:szCs w:val="18"/>
              </w:rPr>
              <w:t>4E</w:t>
            </w:r>
          </w:p>
        </w:tc>
        <w:tc>
          <w:tcPr>
            <w:tcW w:w="684" w:type="pct"/>
            <w:vMerge w:val="restart"/>
            <w:noWrap/>
          </w:tcPr>
          <w:p w14:paraId="24209CEC" w14:textId="3CC30238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</w:t>
            </w:r>
            <w:r w:rsidR="00454C19">
              <w:rPr>
                <w:color w:val="000000" w:themeColor="text1"/>
                <w:sz w:val="18"/>
                <w:szCs w:val="18"/>
              </w:rPr>
              <w:t>s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of SDF-1/CXCR4</w:t>
            </w:r>
          </w:p>
        </w:tc>
        <w:tc>
          <w:tcPr>
            <w:tcW w:w="598" w:type="pct"/>
            <w:vMerge w:val="restart"/>
            <w:noWrap/>
          </w:tcPr>
          <w:p w14:paraId="1230D4AA" w14:textId="3218703A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765B49CF" w14:textId="7D84BBC5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</w:tcPr>
          <w:p w14:paraId="272B720D" w14:textId="6F941EA1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2.778 ± 0.268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2.181 to 3.37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C6C45AB" w14:textId="77777777" w:rsidTr="00454C19">
        <w:trPr>
          <w:trHeight w:val="280"/>
        </w:trPr>
        <w:tc>
          <w:tcPr>
            <w:tcW w:w="339" w:type="pct"/>
            <w:vMerge/>
          </w:tcPr>
          <w:p w14:paraId="02AC9406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1B7697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456F345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6BF8F81" w14:textId="56A0FDC4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</w:tcPr>
          <w:p w14:paraId="2DF14838" w14:textId="699A2A76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0001745 ± 0.29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6543 to 0.654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995</w:t>
            </w:r>
          </w:p>
        </w:tc>
      </w:tr>
      <w:tr w:rsidR="00656A56" w:rsidRPr="00FE663E" w14:paraId="4EC1B926" w14:textId="77777777" w:rsidTr="00454C19">
        <w:trPr>
          <w:trHeight w:val="280"/>
        </w:trPr>
        <w:tc>
          <w:tcPr>
            <w:tcW w:w="339" w:type="pct"/>
            <w:vMerge/>
          </w:tcPr>
          <w:p w14:paraId="00B962E1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312F63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97CFA84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AA39163" w14:textId="1ABA8775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700D7155" w14:textId="6AA0F857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1.946 ± 0.353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1.159 to 2.73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03</w:t>
            </w:r>
          </w:p>
        </w:tc>
      </w:tr>
      <w:tr w:rsidR="00656A56" w:rsidRPr="00FE663E" w14:paraId="29EE744C" w14:textId="77777777" w:rsidTr="00454C19">
        <w:trPr>
          <w:trHeight w:val="280"/>
        </w:trPr>
        <w:tc>
          <w:tcPr>
            <w:tcW w:w="339" w:type="pct"/>
            <w:vMerge/>
          </w:tcPr>
          <w:p w14:paraId="78E8B69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2B21CF2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60D321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346EBA7" w14:textId="2DED4146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62CB3CF5" w14:textId="2322F926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3.431 ± 0.371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4.258 to -2.6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82089AF" w14:textId="77777777" w:rsidTr="00454C19">
        <w:trPr>
          <w:trHeight w:val="280"/>
        </w:trPr>
        <w:tc>
          <w:tcPr>
            <w:tcW w:w="339" w:type="pct"/>
            <w:vMerge/>
          </w:tcPr>
          <w:p w14:paraId="3BF053A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DC66240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EB3DB4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4F0558A" w14:textId="63E4C54F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ctor</w:t>
            </w:r>
          </w:p>
        </w:tc>
        <w:tc>
          <w:tcPr>
            <w:tcW w:w="2354" w:type="pct"/>
            <w:noWrap/>
          </w:tcPr>
          <w:p w14:paraId="330E56B1" w14:textId="3100B1B5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5800 ± 0.29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1.231 to 0.0706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751</w:t>
            </w:r>
          </w:p>
        </w:tc>
      </w:tr>
      <w:tr w:rsidR="00656A56" w:rsidRPr="00FE663E" w14:paraId="4F12CF98" w14:textId="77777777" w:rsidTr="00454C19">
        <w:trPr>
          <w:trHeight w:val="280"/>
        </w:trPr>
        <w:tc>
          <w:tcPr>
            <w:tcW w:w="339" w:type="pct"/>
            <w:vMerge/>
          </w:tcPr>
          <w:p w14:paraId="234EE00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3F65EF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DA6EAF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7903A5A" w14:textId="33A3D815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031B72E1" w14:textId="078CBBDB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2.227 ± 0.288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1.584 to 2.8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F4A6543" w14:textId="77777777" w:rsidTr="00454C19">
        <w:trPr>
          <w:trHeight w:val="280"/>
        </w:trPr>
        <w:tc>
          <w:tcPr>
            <w:tcW w:w="339" w:type="pct"/>
            <w:vMerge/>
          </w:tcPr>
          <w:p w14:paraId="1FB2DA5B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B6FA14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48A56C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A2F655B" w14:textId="22C2FCB5" w:rsidR="001A7742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07505144" w14:textId="639A7841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3.197 ± 0.25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3.768 to -2.62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bookmarkEnd w:id="5"/>
      <w:tr w:rsidR="00656A56" w:rsidRPr="00FE663E" w14:paraId="2C772C12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249E220E" w14:textId="3DAB5F44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4F</w:t>
            </w:r>
          </w:p>
        </w:tc>
        <w:tc>
          <w:tcPr>
            <w:tcW w:w="684" w:type="pct"/>
            <w:vMerge w:val="restart"/>
            <w:noWrap/>
          </w:tcPr>
          <w:p w14:paraId="618D322D" w14:textId="0512C959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</w:t>
            </w:r>
            <w:r w:rsidR="00454C19">
              <w:rPr>
                <w:color w:val="000000" w:themeColor="text1"/>
                <w:sz w:val="18"/>
                <w:szCs w:val="18"/>
              </w:rPr>
              <w:t xml:space="preserve">s </w:t>
            </w:r>
            <w:r w:rsidRPr="00FE663E">
              <w:rPr>
                <w:color w:val="000000" w:themeColor="text1"/>
                <w:sz w:val="18"/>
                <w:szCs w:val="18"/>
              </w:rPr>
              <w:t>of CXCR4/β-tubulin</w:t>
            </w:r>
          </w:p>
        </w:tc>
        <w:tc>
          <w:tcPr>
            <w:tcW w:w="598" w:type="pct"/>
            <w:vMerge w:val="restart"/>
            <w:noWrap/>
          </w:tcPr>
          <w:p w14:paraId="00CABFF1" w14:textId="11C10C74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7D3240FC" w14:textId="4E698260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</w:tcPr>
          <w:p w14:paraId="0BF40BD9" w14:textId="40C6E31E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1.100 ± 0.155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7548 to 1.44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63DCC209" w14:textId="77777777" w:rsidTr="00454C19">
        <w:trPr>
          <w:trHeight w:val="280"/>
        </w:trPr>
        <w:tc>
          <w:tcPr>
            <w:tcW w:w="339" w:type="pct"/>
            <w:vMerge/>
          </w:tcPr>
          <w:p w14:paraId="72E276C4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4F3414C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31D09C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C0DEDC9" w14:textId="72E5BABA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</w:tcPr>
          <w:p w14:paraId="3D6842F0" w14:textId="3A231C1E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06952 ± 0.16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3064 to 0.445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890</w:t>
            </w:r>
          </w:p>
        </w:tc>
      </w:tr>
      <w:tr w:rsidR="00656A56" w:rsidRPr="00FE663E" w14:paraId="2E41798C" w14:textId="77777777" w:rsidTr="00454C19">
        <w:trPr>
          <w:trHeight w:val="280"/>
        </w:trPr>
        <w:tc>
          <w:tcPr>
            <w:tcW w:w="339" w:type="pct"/>
            <w:vMerge/>
          </w:tcPr>
          <w:p w14:paraId="270CACBC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C4B7D7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71A1267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E40EC21" w14:textId="7A7A241C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4BAFB1B6" w14:textId="38131F33" w:rsidR="001A7742" w:rsidRPr="00FE663E" w:rsidRDefault="001A7742" w:rsidP="00212EC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0.1626 ± 0.15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212ECB" w:rsidRPr="00FE663E">
              <w:rPr>
                <w:color w:val="000000" w:themeColor="text1"/>
                <w:sz w:val="18"/>
                <w:szCs w:val="18"/>
              </w:rPr>
              <w:t>-0.1910 to 0.51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3297</w:t>
            </w:r>
          </w:p>
        </w:tc>
      </w:tr>
      <w:tr w:rsidR="00663B69" w:rsidRPr="00FE663E" w14:paraId="6A77A03B" w14:textId="77777777" w:rsidTr="00454C19">
        <w:trPr>
          <w:trHeight w:val="280"/>
        </w:trPr>
        <w:tc>
          <w:tcPr>
            <w:tcW w:w="339" w:type="pct"/>
            <w:vMerge/>
          </w:tcPr>
          <w:p w14:paraId="72F32EBC" w14:textId="77777777" w:rsidR="00663B69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654D2B0" w14:textId="77777777" w:rsidR="00663B69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F239576" w14:textId="77777777" w:rsidR="00663B69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3299C86" w14:textId="0A958970" w:rsidR="00663B69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 r-SDF-1</w:t>
            </w:r>
          </w:p>
        </w:tc>
        <w:tc>
          <w:tcPr>
            <w:tcW w:w="2354" w:type="pct"/>
            <w:noWrap/>
          </w:tcPr>
          <w:p w14:paraId="6E666D2F" w14:textId="5DB5589E" w:rsidR="00663B69" w:rsidRPr="00FE663E" w:rsidRDefault="00663B69" w:rsidP="00663B6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910 ± 0.189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8123 to 0.0302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655</w:t>
            </w:r>
          </w:p>
        </w:tc>
      </w:tr>
      <w:tr w:rsidR="00656A56" w:rsidRPr="00FE663E" w14:paraId="75A4D61E" w14:textId="77777777" w:rsidTr="00454C19">
        <w:trPr>
          <w:trHeight w:val="280"/>
        </w:trPr>
        <w:tc>
          <w:tcPr>
            <w:tcW w:w="339" w:type="pct"/>
            <w:vMerge/>
          </w:tcPr>
          <w:p w14:paraId="20E0AEF4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6A477D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E976673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1422BB6" w14:textId="1210BE10" w:rsidR="001A7742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0293A81B" w14:textId="32ADF5A2" w:rsidR="001A7742" w:rsidRPr="00FE663E" w:rsidRDefault="001A7742" w:rsidP="00CC5C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0.04542 ± 0.215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-0.4352 to 0.526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375</w:t>
            </w:r>
          </w:p>
        </w:tc>
      </w:tr>
      <w:tr w:rsidR="00656A56" w:rsidRPr="00FE663E" w14:paraId="6B528A9B" w14:textId="77777777" w:rsidTr="00454C19">
        <w:trPr>
          <w:trHeight w:val="280"/>
        </w:trPr>
        <w:tc>
          <w:tcPr>
            <w:tcW w:w="339" w:type="pct"/>
            <w:vMerge/>
          </w:tcPr>
          <w:p w14:paraId="4FB73396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242E79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BBC8858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AC759AF" w14:textId="5500FF2A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3CC84D84" w14:textId="2AE6C941" w:rsidR="001A7742" w:rsidRPr="00FE663E" w:rsidRDefault="001A7742" w:rsidP="00C667A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2.312 ± 0.327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1.581 to 3.0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46C773B" w14:textId="77777777" w:rsidTr="00454C19">
        <w:trPr>
          <w:trHeight w:val="280"/>
        </w:trPr>
        <w:tc>
          <w:tcPr>
            <w:tcW w:w="339" w:type="pct"/>
            <w:vMerge/>
          </w:tcPr>
          <w:p w14:paraId="589C4B5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F039D06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8ABED82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6C377A9" w14:textId="7268BAE7" w:rsidR="001A7742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13D2434C" w14:textId="7653D7C1" w:rsidR="001A7742" w:rsidRPr="00FE663E" w:rsidRDefault="001A7742" w:rsidP="00C667AB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0.4319 ± 0.375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C667AB" w:rsidRPr="00FE663E">
              <w:rPr>
                <w:color w:val="000000" w:themeColor="text1"/>
                <w:sz w:val="18"/>
                <w:szCs w:val="18"/>
              </w:rPr>
              <w:t>-0.4051 to 1.2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2770</w:t>
            </w:r>
          </w:p>
        </w:tc>
      </w:tr>
      <w:tr w:rsidR="00656A56" w:rsidRPr="00FE663E" w14:paraId="5220955A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39715AD5" w14:textId="66E09623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4G</w:t>
            </w:r>
          </w:p>
        </w:tc>
        <w:tc>
          <w:tcPr>
            <w:tcW w:w="684" w:type="pct"/>
            <w:vMerge w:val="restart"/>
            <w:noWrap/>
          </w:tcPr>
          <w:p w14:paraId="4CB67CB0" w14:textId="50270C61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protein levels of Albumin</w:t>
            </w:r>
          </w:p>
        </w:tc>
        <w:tc>
          <w:tcPr>
            <w:tcW w:w="598" w:type="pct"/>
            <w:vMerge w:val="restart"/>
            <w:noWrap/>
          </w:tcPr>
          <w:p w14:paraId="0FDA4794" w14:textId="634B05B6" w:rsidR="001A7742" w:rsidRPr="00FE663E" w:rsidRDefault="001A7742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43F8B1DC" w14:textId="39E10044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</w:tcPr>
          <w:p w14:paraId="36CC2E7F" w14:textId="34C21BF3" w:rsidR="001A7742" w:rsidRPr="00FE663E" w:rsidRDefault="001A7742" w:rsidP="005A35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7.829 ± 0.201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7.379 to 8.27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0588BA42" w14:textId="77777777" w:rsidTr="00454C19">
        <w:trPr>
          <w:trHeight w:val="280"/>
        </w:trPr>
        <w:tc>
          <w:tcPr>
            <w:tcW w:w="339" w:type="pct"/>
            <w:vMerge/>
          </w:tcPr>
          <w:p w14:paraId="470E8805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384F7F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F2A8C62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E5885E2" w14:textId="6A6C21C6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</w:tcPr>
          <w:p w14:paraId="351519BA" w14:textId="632D1F13" w:rsidR="001A7742" w:rsidRPr="00FE663E" w:rsidRDefault="001A7742" w:rsidP="005A35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0.01813 ± 0.511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-1.121 to 1.15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742</w:t>
            </w:r>
          </w:p>
        </w:tc>
      </w:tr>
      <w:tr w:rsidR="00656A56" w:rsidRPr="00FE663E" w14:paraId="71A396F3" w14:textId="77777777" w:rsidTr="00454C19">
        <w:trPr>
          <w:trHeight w:val="280"/>
        </w:trPr>
        <w:tc>
          <w:tcPr>
            <w:tcW w:w="339" w:type="pct"/>
            <w:vMerge/>
          </w:tcPr>
          <w:p w14:paraId="695E269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BFBDDBA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876051B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2AEC32A" w14:textId="01121FFE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5581DA61" w14:textId="5BC128E9" w:rsidR="001A7742" w:rsidRPr="00FE663E" w:rsidRDefault="001A7742" w:rsidP="005A35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7.161 ± 0.72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5.555 to 8.76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CFB524D" w14:textId="77777777" w:rsidTr="00454C19">
        <w:trPr>
          <w:trHeight w:val="280"/>
        </w:trPr>
        <w:tc>
          <w:tcPr>
            <w:tcW w:w="339" w:type="pct"/>
            <w:vMerge/>
          </w:tcPr>
          <w:p w14:paraId="2BE2CEB5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720B4EB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CC979ED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8578224" w14:textId="79795215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30288176" w14:textId="6CA84479" w:rsidR="001A7742" w:rsidRPr="00FE663E" w:rsidRDefault="001A7742" w:rsidP="005A35CD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-8.903 ± 0.679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-10.42 to -7.38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56A63F52" w14:textId="77777777" w:rsidTr="00454C19">
        <w:trPr>
          <w:trHeight w:val="280"/>
        </w:trPr>
        <w:tc>
          <w:tcPr>
            <w:tcW w:w="339" w:type="pct"/>
            <w:vMerge/>
          </w:tcPr>
          <w:p w14:paraId="709123EB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B1BE74F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8857BC5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3EA05A4" w14:textId="4D19002B" w:rsidR="001A7742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1A7742" w:rsidRPr="00FE663E">
              <w:rPr>
                <w:color w:val="000000" w:themeColor="text1"/>
                <w:sz w:val="18"/>
                <w:szCs w:val="18"/>
              </w:rPr>
              <w:t xml:space="preserve"> vs. Vector</w:t>
            </w:r>
          </w:p>
        </w:tc>
        <w:tc>
          <w:tcPr>
            <w:tcW w:w="2354" w:type="pct"/>
            <w:noWrap/>
          </w:tcPr>
          <w:p w14:paraId="03E72C97" w14:textId="56859F13" w:rsidR="001A7742" w:rsidRPr="00FE663E" w:rsidRDefault="001A7742" w:rsidP="001A2E2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5A35CD" w:rsidRPr="00FE663E">
              <w:rPr>
                <w:color w:val="000000" w:themeColor="text1"/>
                <w:sz w:val="18"/>
                <w:szCs w:val="18"/>
              </w:rPr>
              <w:t>0.6165 ± 0.483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A2E25" w:rsidRPr="00FE663E">
              <w:rPr>
                <w:color w:val="000000" w:themeColor="text1"/>
                <w:sz w:val="18"/>
                <w:szCs w:val="18"/>
              </w:rPr>
              <w:t>-0.4598 to 1.69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2307</w:t>
            </w:r>
          </w:p>
        </w:tc>
      </w:tr>
      <w:tr w:rsidR="00656A56" w:rsidRPr="00FE663E" w14:paraId="065EF761" w14:textId="77777777" w:rsidTr="00454C19">
        <w:trPr>
          <w:trHeight w:val="280"/>
        </w:trPr>
        <w:tc>
          <w:tcPr>
            <w:tcW w:w="339" w:type="pct"/>
            <w:vMerge/>
          </w:tcPr>
          <w:p w14:paraId="42D81BE8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7B37B6E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B93173C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4EF1E69" w14:textId="57BF0CBA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346E4BCE" w14:textId="483E028E" w:rsidR="001A7742" w:rsidRPr="00FE663E" w:rsidRDefault="001A7742" w:rsidP="001A2E2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A2E25" w:rsidRPr="00FE663E">
              <w:rPr>
                <w:color w:val="000000" w:themeColor="text1"/>
                <w:sz w:val="18"/>
                <w:szCs w:val="18"/>
              </w:rPr>
              <w:t>6.338 ± 0.686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A2E25" w:rsidRPr="00FE663E">
              <w:rPr>
                <w:color w:val="000000" w:themeColor="text1"/>
                <w:sz w:val="18"/>
                <w:szCs w:val="18"/>
              </w:rPr>
              <w:t>4.809 to 7.86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9BBE6E6" w14:textId="77777777" w:rsidTr="00454C19">
        <w:trPr>
          <w:trHeight w:val="280"/>
        </w:trPr>
        <w:tc>
          <w:tcPr>
            <w:tcW w:w="339" w:type="pct"/>
            <w:vMerge/>
          </w:tcPr>
          <w:p w14:paraId="10E3C7AD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D6FEDA6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9FCBCD1" w14:textId="77777777" w:rsidR="001A7742" w:rsidRPr="00FE663E" w:rsidRDefault="001A7742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FE46AA8" w14:textId="60864C2A" w:rsidR="001A7742" w:rsidRPr="00FE663E" w:rsidRDefault="00663B69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48DC6282" w14:textId="4EC7D8E6" w:rsidR="001A7742" w:rsidRPr="00FE663E" w:rsidRDefault="001A7742" w:rsidP="001A2E25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A2E25" w:rsidRPr="00FE663E">
              <w:rPr>
                <w:color w:val="000000" w:themeColor="text1"/>
                <w:sz w:val="18"/>
                <w:szCs w:val="18"/>
              </w:rPr>
              <w:t>-8.431 ± 0.596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1A2E25" w:rsidRPr="00FE663E">
              <w:rPr>
                <w:color w:val="000000" w:themeColor="text1"/>
                <w:sz w:val="18"/>
                <w:szCs w:val="18"/>
              </w:rPr>
              <w:t>-9.759 to -7.10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6296D682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6B19C873" w14:textId="7C9E89EB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684" w:type="pct"/>
            <w:vMerge w:val="restart"/>
            <w:noWrap/>
          </w:tcPr>
          <w:p w14:paraId="572BC269" w14:textId="691E06B0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Precentage of TUNEL-positive cell</w:t>
            </w:r>
          </w:p>
        </w:tc>
        <w:tc>
          <w:tcPr>
            <w:tcW w:w="598" w:type="pct"/>
            <w:vMerge w:val="restart"/>
            <w:noWrap/>
          </w:tcPr>
          <w:p w14:paraId="44CE1FDE" w14:textId="28169B95" w:rsidR="00C667AB" w:rsidRPr="00FE663E" w:rsidRDefault="00C667AB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32A96CCE" w14:textId="4ACA0C36" w:rsidR="00C667AB" w:rsidRPr="00FE663E" w:rsidRDefault="00E62A4C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Sham vs. </w:t>
            </w:r>
            <w:r w:rsidR="00656A56" w:rsidRPr="00FE663E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2354" w:type="pct"/>
            <w:noWrap/>
          </w:tcPr>
          <w:p w14:paraId="28BFD68E" w14:textId="0755F00F" w:rsidR="00C667AB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4.50 ± 0.636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3.08 to 15.9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1B131783" w14:textId="77777777" w:rsidTr="00454C19">
        <w:trPr>
          <w:trHeight w:val="280"/>
        </w:trPr>
        <w:tc>
          <w:tcPr>
            <w:tcW w:w="339" w:type="pct"/>
            <w:vMerge/>
          </w:tcPr>
          <w:p w14:paraId="4FB019A9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1D53978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C0A7899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8C174C7" w14:textId="67F63108" w:rsidR="00C667AB" w:rsidRPr="00FE663E" w:rsidRDefault="00656A56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E62A4C" w:rsidRPr="00FE663E">
              <w:rPr>
                <w:color w:val="000000" w:themeColor="text1"/>
                <w:sz w:val="18"/>
                <w:szCs w:val="18"/>
              </w:rPr>
              <w:t xml:space="preserve"> vs. Vehicle</w:t>
            </w:r>
          </w:p>
        </w:tc>
        <w:tc>
          <w:tcPr>
            <w:tcW w:w="2354" w:type="pct"/>
            <w:noWrap/>
          </w:tcPr>
          <w:p w14:paraId="50A9BF0C" w14:textId="5D59FD25" w:rsidR="00C667AB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8333 ± 0.969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326 to 2.99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4099</w:t>
            </w:r>
          </w:p>
        </w:tc>
      </w:tr>
      <w:tr w:rsidR="00656A56" w:rsidRPr="00FE663E" w14:paraId="0822BBBB" w14:textId="77777777" w:rsidTr="00454C19">
        <w:trPr>
          <w:trHeight w:val="280"/>
        </w:trPr>
        <w:tc>
          <w:tcPr>
            <w:tcW w:w="339" w:type="pct"/>
            <w:vMerge/>
          </w:tcPr>
          <w:p w14:paraId="4679C27F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8276E09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BB51854" w14:textId="77777777" w:rsidR="00C667AB" w:rsidRPr="00FE663E" w:rsidRDefault="00C667AB" w:rsidP="001A774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D7305D0" w14:textId="0E3EA08F" w:rsidR="00C667AB" w:rsidRPr="00FE663E" w:rsidRDefault="00E62A4C" w:rsidP="001A7742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20B2D85A" w14:textId="0A49C62F" w:rsidR="00C667AB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.833 ± 1.2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049 to 6.6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119</w:t>
            </w:r>
          </w:p>
        </w:tc>
      </w:tr>
      <w:tr w:rsidR="00656A56" w:rsidRPr="00FE663E" w14:paraId="0ADD1CDC" w14:textId="77777777" w:rsidTr="00454C19">
        <w:trPr>
          <w:trHeight w:val="280"/>
        </w:trPr>
        <w:tc>
          <w:tcPr>
            <w:tcW w:w="339" w:type="pct"/>
            <w:vMerge/>
          </w:tcPr>
          <w:p w14:paraId="3788AFE7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1D108E3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B4EA962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3C4E1EE" w14:textId="27A77628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142374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231C2C52" w14:textId="52408094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1.33 ± 1.16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3.92 to -8.75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440C7304" w14:textId="77777777" w:rsidTr="00454C19">
        <w:trPr>
          <w:trHeight w:val="280"/>
        </w:trPr>
        <w:tc>
          <w:tcPr>
            <w:tcW w:w="339" w:type="pct"/>
            <w:vMerge/>
          </w:tcPr>
          <w:p w14:paraId="5FA8D9F2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BBDF154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0E00A3D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DF5C78F" w14:textId="7A22DC6A" w:rsidR="00E62A4C" w:rsidRPr="00FE663E" w:rsidRDefault="00656A56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</w:t>
            </w:r>
            <w:r w:rsidR="00E62A4C" w:rsidRPr="00FE663E">
              <w:rPr>
                <w:color w:val="000000" w:themeColor="text1"/>
                <w:sz w:val="18"/>
                <w:szCs w:val="18"/>
              </w:rPr>
              <w:t xml:space="preserve"> vs. Vector</w:t>
            </w:r>
          </w:p>
        </w:tc>
        <w:tc>
          <w:tcPr>
            <w:tcW w:w="2354" w:type="pct"/>
            <w:noWrap/>
          </w:tcPr>
          <w:p w14:paraId="6E02E2F9" w14:textId="0F1944EC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5000 ± 0.7782</w:t>
            </w:r>
          </w:p>
          <w:p w14:paraId="38F5AD77" w14:textId="620086C9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234 to 2.23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350</w:t>
            </w:r>
          </w:p>
        </w:tc>
      </w:tr>
      <w:tr w:rsidR="00656A56" w:rsidRPr="00FE663E" w14:paraId="6F2E0699" w14:textId="77777777" w:rsidTr="00454C19">
        <w:trPr>
          <w:trHeight w:val="280"/>
        </w:trPr>
        <w:tc>
          <w:tcPr>
            <w:tcW w:w="339" w:type="pct"/>
            <w:vMerge/>
          </w:tcPr>
          <w:p w14:paraId="2CA5308E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84471BB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CBEAF9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E023CB5" w14:textId="27A2011B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CXCR4</w:t>
            </w:r>
          </w:p>
        </w:tc>
        <w:tc>
          <w:tcPr>
            <w:tcW w:w="2354" w:type="pct"/>
            <w:noWrap/>
          </w:tcPr>
          <w:p w14:paraId="26DFB4F6" w14:textId="4C0E659E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4.833 ± 0.77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.099 to 6.56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656A56" w:rsidRPr="00FE663E" w14:paraId="2B4E2D51" w14:textId="77777777" w:rsidTr="00454C19">
        <w:trPr>
          <w:trHeight w:val="280"/>
        </w:trPr>
        <w:tc>
          <w:tcPr>
            <w:tcW w:w="339" w:type="pct"/>
            <w:vMerge/>
          </w:tcPr>
          <w:p w14:paraId="53C0157D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B054AA2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50CE3BE" w14:textId="77777777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A89E763" w14:textId="534298E3" w:rsidR="00E62A4C" w:rsidRPr="00FE663E" w:rsidRDefault="00663B69" w:rsidP="00E62A4C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577E8200" w14:textId="61366175" w:rsidR="00E62A4C" w:rsidRPr="00FE663E" w:rsidRDefault="00E62A4C" w:rsidP="00E62A4C">
            <w:pPr>
              <w:rPr>
                <w:color w:val="000000" w:themeColor="text1"/>
                <w:sz w:val="18"/>
                <w:szCs w:val="18"/>
              </w:rPr>
            </w:pPr>
            <w:bookmarkStart w:id="6" w:name="OLE_LINK3"/>
            <w:bookmarkStart w:id="7" w:name="OLE_LINK4"/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bookmarkEnd w:id="6"/>
            <w:bookmarkEnd w:id="7"/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2.33 ± 0.84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4.23 to -10.4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165164A6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75645492" w14:textId="630E7E7D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5C</w:t>
            </w:r>
          </w:p>
        </w:tc>
        <w:tc>
          <w:tcPr>
            <w:tcW w:w="684" w:type="pct"/>
            <w:vMerge w:val="restart"/>
            <w:noWrap/>
          </w:tcPr>
          <w:p w14:paraId="250D5A4E" w14:textId="528B50BD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Neuroscore</w:t>
            </w:r>
          </w:p>
        </w:tc>
        <w:tc>
          <w:tcPr>
            <w:tcW w:w="598" w:type="pct"/>
            <w:vMerge w:val="restart"/>
            <w:noWrap/>
          </w:tcPr>
          <w:p w14:paraId="0C4E2028" w14:textId="0D737F54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2C344C64" w14:textId="79C4B641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6D635218" w14:textId="039F58F4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7.883 ± 0.542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9.042 to -6.6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0E6B3AA9" w14:textId="77777777" w:rsidTr="00454C19">
        <w:trPr>
          <w:trHeight w:val="280"/>
        </w:trPr>
        <w:tc>
          <w:tcPr>
            <w:tcW w:w="339" w:type="pct"/>
            <w:vMerge/>
          </w:tcPr>
          <w:p w14:paraId="4B8EE695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430B766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BF892A8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A1EFF44" w14:textId="0A90E184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02338B14" w14:textId="10ED915C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 ± 0.605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349 to 1.3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gt;0.9999</w:t>
            </w:r>
          </w:p>
        </w:tc>
      </w:tr>
      <w:tr w:rsidR="00142374" w:rsidRPr="00FE663E" w14:paraId="15F2DC77" w14:textId="77777777" w:rsidTr="00454C19">
        <w:trPr>
          <w:trHeight w:val="280"/>
        </w:trPr>
        <w:tc>
          <w:tcPr>
            <w:tcW w:w="339" w:type="pct"/>
            <w:vMerge/>
          </w:tcPr>
          <w:p w14:paraId="42B6284F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135310B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0A764BD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0D07629" w14:textId="732828D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1851D206" w14:textId="2D2FA775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4.667 ± 0.527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5.841 to -3.49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2803B4D3" w14:textId="77777777" w:rsidTr="00454C19">
        <w:trPr>
          <w:trHeight w:val="280"/>
        </w:trPr>
        <w:tc>
          <w:tcPr>
            <w:tcW w:w="339" w:type="pct"/>
            <w:vMerge/>
          </w:tcPr>
          <w:p w14:paraId="2100821F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B8C9E47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CA0DA6A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1E7FF6E" w14:textId="06368A65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 r-SDF-1</w:t>
            </w:r>
          </w:p>
        </w:tc>
        <w:tc>
          <w:tcPr>
            <w:tcW w:w="2354" w:type="pct"/>
            <w:noWrap/>
          </w:tcPr>
          <w:p w14:paraId="4C3F0084" w14:textId="4DC76F4D" w:rsidR="00142374" w:rsidRPr="00FE663E" w:rsidRDefault="00142374" w:rsidP="00EC556F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2.167 ± 0.47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1.103 to 3.23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EC556F" w:rsidRPr="00FE663E">
              <w:rPr>
                <w:color w:val="000000" w:themeColor="text1"/>
                <w:sz w:val="18"/>
                <w:szCs w:val="18"/>
              </w:rPr>
              <w:t>=0.0011</w:t>
            </w:r>
          </w:p>
        </w:tc>
      </w:tr>
      <w:tr w:rsidR="00142374" w:rsidRPr="00FE663E" w14:paraId="78B06C4C" w14:textId="77777777" w:rsidTr="00454C19">
        <w:trPr>
          <w:trHeight w:val="280"/>
        </w:trPr>
        <w:tc>
          <w:tcPr>
            <w:tcW w:w="339" w:type="pct"/>
            <w:vMerge/>
          </w:tcPr>
          <w:p w14:paraId="313CD992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673847E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8AE9012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BD9C226" w14:textId="18EE0823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6BFA342C" w14:textId="52803A8D" w:rsidR="00142374" w:rsidRPr="00FE663E" w:rsidRDefault="00142374" w:rsidP="00EC556F">
            <w:pPr>
              <w:rPr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-0.1667 ± 0.600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-1.506 to 1.17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</w:t>
            </w:r>
            <w:r w:rsidR="00EC556F" w:rsidRPr="00FE663E">
              <w:rPr>
                <w:color w:val="000000" w:themeColor="text1"/>
                <w:sz w:val="18"/>
                <w:szCs w:val="18"/>
              </w:rPr>
              <w:t>7872</w:t>
            </w:r>
          </w:p>
        </w:tc>
      </w:tr>
      <w:tr w:rsidR="00142374" w:rsidRPr="00FE663E" w14:paraId="00BE2278" w14:textId="77777777" w:rsidTr="00454C19">
        <w:trPr>
          <w:trHeight w:val="280"/>
        </w:trPr>
        <w:tc>
          <w:tcPr>
            <w:tcW w:w="339" w:type="pct"/>
            <w:vMerge/>
          </w:tcPr>
          <w:p w14:paraId="2337AA9A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998ADB0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14C0750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CC161C1" w14:textId="7EBADB50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61CFECD9" w14:textId="7621C31F" w:rsidR="00142374" w:rsidRPr="00FE663E" w:rsidRDefault="00142374" w:rsidP="00EC556F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-4.500 ± 0.52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-5.663 to -3.3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22F8554A" w14:textId="77777777" w:rsidTr="00454C19">
        <w:trPr>
          <w:trHeight w:val="280"/>
        </w:trPr>
        <w:tc>
          <w:tcPr>
            <w:tcW w:w="339" w:type="pct"/>
            <w:vMerge/>
          </w:tcPr>
          <w:p w14:paraId="193CFCB6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3B77E8D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17EC18D" w14:textId="77777777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6D4039B" w14:textId="0988AD7D" w:rsidR="00142374" w:rsidRPr="00FE663E" w:rsidRDefault="00142374" w:rsidP="00142374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Ad-CXCR4 vs. </w:t>
            </w:r>
            <w:r w:rsidR="00EC556F" w:rsidRPr="00FE663E">
              <w:rPr>
                <w:color w:val="000000" w:themeColor="text1"/>
                <w:sz w:val="18"/>
                <w:szCs w:val="18"/>
              </w:rPr>
              <w:t>Ad-CXCR4+</w:t>
            </w:r>
            <w:r w:rsidRPr="00FE663E">
              <w:rPr>
                <w:color w:val="000000" w:themeColor="text1"/>
                <w:sz w:val="18"/>
                <w:szCs w:val="18"/>
              </w:rPr>
              <w:t>Si-SDF-1</w:t>
            </w:r>
          </w:p>
        </w:tc>
        <w:tc>
          <w:tcPr>
            <w:tcW w:w="2354" w:type="pct"/>
            <w:noWrap/>
          </w:tcPr>
          <w:p w14:paraId="7E9B32C9" w14:textId="72FFBAAD" w:rsidR="00142374" w:rsidRPr="00FE663E" w:rsidRDefault="00142374" w:rsidP="00EC556F">
            <w:pPr>
              <w:rPr>
                <w:color w:val="FF0000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2.333 ± 0.434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="00EC556F" w:rsidRPr="00FE663E">
              <w:rPr>
                <w:sz w:val="18"/>
                <w:szCs w:val="18"/>
              </w:rPr>
              <w:t>1.365 to 3.30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</w:t>
            </w:r>
            <w:r w:rsidR="00EC556F" w:rsidRPr="00FE663E">
              <w:rPr>
                <w:color w:val="000000" w:themeColor="text1"/>
                <w:sz w:val="18"/>
                <w:szCs w:val="18"/>
              </w:rPr>
              <w:t>=</w:t>
            </w:r>
            <w:r w:rsidRPr="00FE663E">
              <w:rPr>
                <w:color w:val="000000" w:themeColor="text1"/>
                <w:sz w:val="18"/>
                <w:szCs w:val="18"/>
              </w:rPr>
              <w:t>0.000</w:t>
            </w:r>
            <w:r w:rsidR="00EC556F" w:rsidRPr="00FE663E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142374" w:rsidRPr="00FE663E" w14:paraId="55F25F83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4124C2E" w14:textId="1A0C90F8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5D</w:t>
            </w:r>
          </w:p>
        </w:tc>
        <w:tc>
          <w:tcPr>
            <w:tcW w:w="684" w:type="pct"/>
            <w:vMerge w:val="restart"/>
            <w:noWrap/>
          </w:tcPr>
          <w:p w14:paraId="0D01486C" w14:textId="0928FB50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Brain water content</w:t>
            </w:r>
          </w:p>
        </w:tc>
        <w:tc>
          <w:tcPr>
            <w:tcW w:w="598" w:type="pct"/>
            <w:vMerge w:val="restart"/>
            <w:noWrap/>
          </w:tcPr>
          <w:p w14:paraId="05440432" w14:textId="065B58B5" w:rsidR="00142374" w:rsidRPr="00FE663E" w:rsidRDefault="00142374" w:rsidP="00454C19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wo-way ANOVA</w:t>
            </w:r>
          </w:p>
        </w:tc>
        <w:tc>
          <w:tcPr>
            <w:tcW w:w="1025" w:type="pct"/>
            <w:noWrap/>
          </w:tcPr>
          <w:p w14:paraId="1D61A50B" w14:textId="008795B3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46055749" w14:textId="2B373AD4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7362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9145 to -0.00557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7B53222E" w14:textId="77777777" w:rsidTr="00454C19">
        <w:trPr>
          <w:trHeight w:val="280"/>
        </w:trPr>
        <w:tc>
          <w:tcPr>
            <w:tcW w:w="339" w:type="pct"/>
            <w:vMerge/>
          </w:tcPr>
          <w:p w14:paraId="4E47162E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82ACAA4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CACA695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67F7407" w14:textId="064D6099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2292F87A" w14:textId="229FAC1A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03800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1403 to 0.0021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980</w:t>
            </w:r>
          </w:p>
        </w:tc>
      </w:tr>
      <w:tr w:rsidR="00142374" w:rsidRPr="00FE663E" w14:paraId="496062D8" w14:textId="77777777" w:rsidTr="00454C19">
        <w:trPr>
          <w:trHeight w:val="280"/>
        </w:trPr>
        <w:tc>
          <w:tcPr>
            <w:tcW w:w="339" w:type="pct"/>
            <w:vMerge/>
          </w:tcPr>
          <w:p w14:paraId="3F5331F3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5B01F33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0A9E543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0CCE707" w14:textId="1624E0F8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1FC7A70D" w14:textId="1FD9CA96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3901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5684 to -0.0021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21F9BEEB" w14:textId="77777777" w:rsidTr="00454C19">
        <w:trPr>
          <w:trHeight w:val="280"/>
        </w:trPr>
        <w:tc>
          <w:tcPr>
            <w:tcW w:w="339" w:type="pct"/>
            <w:vMerge/>
          </w:tcPr>
          <w:p w14:paraId="11BCD4BF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43A5E22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E3A016A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25508CA" w14:textId="2EB151ED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 r-SDF-1</w:t>
            </w:r>
          </w:p>
        </w:tc>
        <w:tc>
          <w:tcPr>
            <w:tcW w:w="2354" w:type="pct"/>
            <w:noWrap/>
          </w:tcPr>
          <w:p w14:paraId="033EF997" w14:textId="7EFAFF41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7575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5793 to 0.0093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142374" w:rsidRPr="00FE663E" w14:paraId="6493B25B" w14:textId="77777777" w:rsidTr="00454C19">
        <w:trPr>
          <w:trHeight w:val="280"/>
        </w:trPr>
        <w:tc>
          <w:tcPr>
            <w:tcW w:w="339" w:type="pct"/>
            <w:vMerge/>
          </w:tcPr>
          <w:p w14:paraId="051E0589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BC6F9D0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B6A7E5F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F7EEC3C" w14:textId="74C8DFA2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57487B4E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03357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2119 to 0.00144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</w:p>
          <w:p w14:paraId="53399EF3" w14:textId="0FE39ECF" w:rsidR="00142374" w:rsidRPr="00FE663E" w:rsidRDefault="00142374" w:rsidP="00142374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0.9991</w:t>
            </w:r>
          </w:p>
        </w:tc>
      </w:tr>
      <w:tr w:rsidR="00142374" w:rsidRPr="00FE663E" w14:paraId="24F7962B" w14:textId="77777777" w:rsidTr="00454C19">
        <w:trPr>
          <w:trHeight w:val="280"/>
        </w:trPr>
        <w:tc>
          <w:tcPr>
            <w:tcW w:w="339" w:type="pct"/>
            <w:vMerge/>
          </w:tcPr>
          <w:p w14:paraId="112E4459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700C467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37B747E" w14:textId="77777777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230CDC8" w14:textId="6C2B2CAC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45533A7D" w14:textId="425F974F" w:rsidR="00142374" w:rsidRPr="00FE663E" w:rsidRDefault="00142374" w:rsidP="00142374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3729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5512 to -0.00194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5AE1A26" w14:textId="77777777" w:rsidTr="00454C19">
        <w:trPr>
          <w:trHeight w:val="280"/>
        </w:trPr>
        <w:tc>
          <w:tcPr>
            <w:tcW w:w="339" w:type="pct"/>
            <w:vMerge/>
          </w:tcPr>
          <w:p w14:paraId="4948B16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4CACF0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376119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38EC9D2" w14:textId="20F001C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67E134A9" w14:textId="1AB2D91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7922± 0.00058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06139 to 0.00970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AFB57A7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6EDCDEC" w14:textId="71BD2F0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684" w:type="pct"/>
            <w:vMerge w:val="restart"/>
            <w:noWrap/>
          </w:tcPr>
          <w:p w14:paraId="2C01C40E" w14:textId="1075926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wimming Distance</w:t>
            </w:r>
          </w:p>
        </w:tc>
        <w:tc>
          <w:tcPr>
            <w:tcW w:w="598" w:type="pct"/>
            <w:vMerge w:val="restart"/>
            <w:noWrap/>
          </w:tcPr>
          <w:p w14:paraId="5ACB2773" w14:textId="7966C65B" w:rsidR="00EC556F" w:rsidRPr="00FE663E" w:rsidRDefault="00EC556F" w:rsidP="00454C19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wo-way ANOVA</w:t>
            </w:r>
          </w:p>
        </w:tc>
        <w:tc>
          <w:tcPr>
            <w:tcW w:w="1025" w:type="pct"/>
            <w:noWrap/>
          </w:tcPr>
          <w:p w14:paraId="3EB542DD" w14:textId="5F3E8FA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4AD2FB31" w14:textId="605689F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30.8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28.7 to -233.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05EA5E0" w14:textId="77777777" w:rsidTr="00454C19">
        <w:trPr>
          <w:trHeight w:val="280"/>
        </w:trPr>
        <w:tc>
          <w:tcPr>
            <w:tcW w:w="339" w:type="pct"/>
            <w:vMerge/>
          </w:tcPr>
          <w:p w14:paraId="375E54C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8E6DEC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BFCA67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68B3C4E" w14:textId="6563234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5695800F" w14:textId="201B37F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80.10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7.76 to 178.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1983</w:t>
            </w:r>
          </w:p>
        </w:tc>
      </w:tr>
      <w:tr w:rsidR="00EC556F" w:rsidRPr="00FE663E" w14:paraId="32AF1A4B" w14:textId="77777777" w:rsidTr="00454C19">
        <w:trPr>
          <w:trHeight w:val="280"/>
        </w:trPr>
        <w:tc>
          <w:tcPr>
            <w:tcW w:w="339" w:type="pct"/>
            <w:vMerge/>
          </w:tcPr>
          <w:p w14:paraId="0A0E67D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5B2079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9DAAC1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509901A" w14:textId="27BD34E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6AEA1EDE" w14:textId="7ADF0BE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63.7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61.6 to -165.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7B54F7A5" w14:textId="77777777" w:rsidTr="00454C19">
        <w:trPr>
          <w:trHeight w:val="280"/>
        </w:trPr>
        <w:tc>
          <w:tcPr>
            <w:tcW w:w="339" w:type="pct"/>
            <w:vMerge/>
          </w:tcPr>
          <w:p w14:paraId="02907B9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BE279F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A6CF8D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192CB8A" w14:textId="295FB8D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 r-SDF-1</w:t>
            </w:r>
          </w:p>
        </w:tc>
        <w:tc>
          <w:tcPr>
            <w:tcW w:w="2354" w:type="pct"/>
            <w:noWrap/>
          </w:tcPr>
          <w:p w14:paraId="77971D89" w14:textId="2EDC2A3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68.5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70.60 to 266.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D6EA638" w14:textId="77777777" w:rsidTr="00454C19">
        <w:trPr>
          <w:trHeight w:val="280"/>
        </w:trPr>
        <w:tc>
          <w:tcPr>
            <w:tcW w:w="339" w:type="pct"/>
            <w:vMerge/>
          </w:tcPr>
          <w:p w14:paraId="05AD697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8B3725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73730D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B59F795" w14:textId="7E38C34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357BE78C" w14:textId="7CFB509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4.76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32.6 to 63.0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587</w:t>
            </w:r>
          </w:p>
        </w:tc>
      </w:tr>
      <w:tr w:rsidR="00EC556F" w:rsidRPr="00FE663E" w14:paraId="2916C1F4" w14:textId="77777777" w:rsidTr="00454C19">
        <w:trPr>
          <w:trHeight w:val="280"/>
        </w:trPr>
        <w:tc>
          <w:tcPr>
            <w:tcW w:w="339" w:type="pct"/>
            <w:vMerge/>
          </w:tcPr>
          <w:p w14:paraId="48EBB3A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55894B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24F0CE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DAE9F29" w14:textId="625A4D1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1F1CA5F1" w14:textId="43A5A18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25.0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22.9 to -27.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31</w:t>
            </w:r>
          </w:p>
        </w:tc>
      </w:tr>
      <w:tr w:rsidR="00EC556F" w:rsidRPr="00FE663E" w14:paraId="133FEAC7" w14:textId="77777777" w:rsidTr="00454C19">
        <w:trPr>
          <w:trHeight w:val="280"/>
        </w:trPr>
        <w:tc>
          <w:tcPr>
            <w:tcW w:w="339" w:type="pct"/>
            <w:vMerge/>
          </w:tcPr>
          <w:p w14:paraId="691B785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DE4A57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7AD2D8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9B8B00B" w14:textId="39FEC26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7D467693" w14:textId="652F0DC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01.7± 31.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03.8 to 299.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08F1DA9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6D602C73" w14:textId="43E4C40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684" w:type="pct"/>
            <w:vMerge w:val="restart"/>
            <w:noWrap/>
          </w:tcPr>
          <w:p w14:paraId="1D96319D" w14:textId="6557AA3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Water Mase Latency</w:t>
            </w:r>
          </w:p>
        </w:tc>
        <w:tc>
          <w:tcPr>
            <w:tcW w:w="598" w:type="pct"/>
            <w:vMerge w:val="restart"/>
            <w:noWrap/>
          </w:tcPr>
          <w:p w14:paraId="25FA1500" w14:textId="76D49082" w:rsidR="00EC556F" w:rsidRPr="00FE663E" w:rsidRDefault="00EC556F" w:rsidP="00454C19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Two-way ANOVA</w:t>
            </w:r>
          </w:p>
        </w:tc>
        <w:tc>
          <w:tcPr>
            <w:tcW w:w="1025" w:type="pct"/>
            <w:noWrap/>
          </w:tcPr>
          <w:p w14:paraId="060466FD" w14:textId="5A70C6A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71EF9E0C" w14:textId="7CE3AFF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0.10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2.66 to -7.52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04168D38" w14:textId="77777777" w:rsidTr="00454C19">
        <w:trPr>
          <w:trHeight w:val="280"/>
        </w:trPr>
        <w:tc>
          <w:tcPr>
            <w:tcW w:w="339" w:type="pct"/>
            <w:vMerge/>
          </w:tcPr>
          <w:p w14:paraId="5D71941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94A287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CFE4FD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349CE50" w14:textId="3BD2CDA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617C996B" w14:textId="3B0C43F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065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503 to 3.63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086</w:t>
            </w:r>
          </w:p>
        </w:tc>
      </w:tr>
      <w:tr w:rsidR="00EC556F" w:rsidRPr="00FE663E" w14:paraId="091A055A" w14:textId="77777777" w:rsidTr="00454C19">
        <w:trPr>
          <w:trHeight w:val="280"/>
        </w:trPr>
        <w:tc>
          <w:tcPr>
            <w:tcW w:w="339" w:type="pct"/>
            <w:vMerge/>
          </w:tcPr>
          <w:p w14:paraId="70344DA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1949F6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DB3AC5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0E7B72F" w14:textId="3CEB8B7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646B72A5" w14:textId="3FD548A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8.313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0.88 to -5.7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3ED8A44" w14:textId="77777777" w:rsidTr="00454C19">
        <w:trPr>
          <w:trHeight w:val="280"/>
        </w:trPr>
        <w:tc>
          <w:tcPr>
            <w:tcW w:w="339" w:type="pct"/>
            <w:vMerge/>
          </w:tcPr>
          <w:p w14:paraId="464C064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D993DD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AE714F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E1CEF52" w14:textId="0CD0A34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 r-SDF-1</w:t>
            </w:r>
          </w:p>
        </w:tc>
        <w:tc>
          <w:tcPr>
            <w:tcW w:w="2354" w:type="pct"/>
            <w:noWrap/>
          </w:tcPr>
          <w:p w14:paraId="37160C95" w14:textId="0C61787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5.792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.224 to 8.36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84A0215" w14:textId="77777777" w:rsidTr="00454C19">
        <w:trPr>
          <w:trHeight w:val="280"/>
        </w:trPr>
        <w:tc>
          <w:tcPr>
            <w:tcW w:w="339" w:type="pct"/>
            <w:vMerge/>
          </w:tcPr>
          <w:p w14:paraId="2ADE404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B53A02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233EE4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D4817A4" w14:textId="1D1111B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31BFDB3A" w14:textId="4677B71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945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.513 to 0.622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2876</w:t>
            </w:r>
          </w:p>
        </w:tc>
      </w:tr>
      <w:tr w:rsidR="00EC556F" w:rsidRPr="00FE663E" w14:paraId="0E632EE3" w14:textId="77777777" w:rsidTr="00454C19">
        <w:trPr>
          <w:trHeight w:val="280"/>
        </w:trPr>
        <w:tc>
          <w:tcPr>
            <w:tcW w:w="339" w:type="pct"/>
            <w:vMerge/>
          </w:tcPr>
          <w:p w14:paraId="3A3EBA7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383609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21D24A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314AD95" w14:textId="3E5D844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6B53F176" w14:textId="7B663AA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.915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7.483 to -2.34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BCEADCC" w14:textId="77777777" w:rsidTr="00454C19">
        <w:trPr>
          <w:trHeight w:val="280"/>
        </w:trPr>
        <w:tc>
          <w:tcPr>
            <w:tcW w:w="339" w:type="pct"/>
            <w:vMerge/>
          </w:tcPr>
          <w:p w14:paraId="0E0A670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020141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9B0BE2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C7BD6A6" w14:textId="115EA87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35E6A181" w14:textId="0CE514A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7.420± 0.83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4.852 to 9.98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4B24DBE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6B6FB85D" w14:textId="5536B35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6C</w:t>
            </w:r>
          </w:p>
        </w:tc>
        <w:tc>
          <w:tcPr>
            <w:tcW w:w="684" w:type="pct"/>
            <w:vMerge w:val="restart"/>
            <w:noWrap/>
          </w:tcPr>
          <w:p w14:paraId="3800C464" w14:textId="21F4E35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Average Speed</w:t>
            </w:r>
          </w:p>
        </w:tc>
        <w:tc>
          <w:tcPr>
            <w:tcW w:w="598" w:type="pct"/>
            <w:vMerge w:val="restart"/>
            <w:noWrap/>
          </w:tcPr>
          <w:p w14:paraId="107B0CDE" w14:textId="53B8CA61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5BA960A3" w14:textId="501E136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0BED2BB4" w14:textId="69F65D7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6890 ± 0.66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7909 to 2.1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3240</w:t>
            </w:r>
          </w:p>
        </w:tc>
      </w:tr>
      <w:tr w:rsidR="00EC556F" w:rsidRPr="00FE663E" w14:paraId="6483FEAD" w14:textId="77777777" w:rsidTr="00454C19">
        <w:trPr>
          <w:trHeight w:val="280"/>
        </w:trPr>
        <w:tc>
          <w:tcPr>
            <w:tcW w:w="339" w:type="pct"/>
            <w:vMerge/>
          </w:tcPr>
          <w:p w14:paraId="675D321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D575B7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B5BFC0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2DF993E" w14:textId="5DB0DB2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4706A20F" w14:textId="1797E53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1.254 ± 0.730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2.882 to 0.374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1170</w:t>
            </w:r>
          </w:p>
        </w:tc>
      </w:tr>
      <w:tr w:rsidR="00EC556F" w:rsidRPr="00FE663E" w14:paraId="242601F4" w14:textId="77777777" w:rsidTr="00454C19">
        <w:trPr>
          <w:trHeight w:val="280"/>
        </w:trPr>
        <w:tc>
          <w:tcPr>
            <w:tcW w:w="339" w:type="pct"/>
            <w:vMerge/>
          </w:tcPr>
          <w:p w14:paraId="36CE1BE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C11135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6206AD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4B09433" w14:textId="666DFE3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7532424A" w14:textId="6BD67A7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6583 ± 0.839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1.211 to 2.52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4509</w:t>
            </w:r>
          </w:p>
        </w:tc>
      </w:tr>
      <w:tr w:rsidR="00EC556F" w:rsidRPr="00FE663E" w14:paraId="2227A125" w14:textId="77777777" w:rsidTr="00454C19">
        <w:trPr>
          <w:trHeight w:val="280"/>
        </w:trPr>
        <w:tc>
          <w:tcPr>
            <w:tcW w:w="339" w:type="pct"/>
            <w:vMerge/>
          </w:tcPr>
          <w:p w14:paraId="6125A4D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C32871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975E1F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A6A7B65" w14:textId="6EA71BC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D06FBC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620CDA82" w14:textId="7DA5A35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3900 ± 1.00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2.192 to 2.27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9697</w:t>
            </w:r>
          </w:p>
        </w:tc>
      </w:tr>
      <w:tr w:rsidR="00EC556F" w:rsidRPr="00FE663E" w14:paraId="277A1E9B" w14:textId="77777777" w:rsidTr="00454C19">
        <w:trPr>
          <w:trHeight w:val="280"/>
        </w:trPr>
        <w:tc>
          <w:tcPr>
            <w:tcW w:w="339" w:type="pct"/>
            <w:vMerge/>
          </w:tcPr>
          <w:p w14:paraId="655DBBD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7FC182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D382D7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F362EFC" w14:textId="72F816B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0CB56F43" w14:textId="6A252EF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5207 ± 0.840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2.394 to 1.35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5495</w:t>
            </w:r>
          </w:p>
        </w:tc>
      </w:tr>
      <w:tr w:rsidR="00EC556F" w:rsidRPr="00FE663E" w14:paraId="73EA78F2" w14:textId="77777777" w:rsidTr="00454C19">
        <w:trPr>
          <w:trHeight w:val="280"/>
        </w:trPr>
        <w:tc>
          <w:tcPr>
            <w:tcW w:w="339" w:type="pct"/>
            <w:vMerge/>
          </w:tcPr>
          <w:p w14:paraId="12F4DBC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6A129D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FCF7CF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5FAEC39" w14:textId="3818625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1645195B" w14:textId="696D442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5960 ± 1.3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3.586 to 2.39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6664</w:t>
            </w:r>
          </w:p>
        </w:tc>
      </w:tr>
      <w:tr w:rsidR="00EC556F" w:rsidRPr="00FE663E" w14:paraId="15670BA5" w14:textId="77777777" w:rsidTr="00454C19">
        <w:trPr>
          <w:trHeight w:val="280"/>
        </w:trPr>
        <w:tc>
          <w:tcPr>
            <w:tcW w:w="339" w:type="pct"/>
            <w:vMerge/>
          </w:tcPr>
          <w:p w14:paraId="052EC14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DBA2AF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A0E517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257397D" w14:textId="630B316B" w:rsidR="00EC556F" w:rsidRPr="00FE663E" w:rsidRDefault="00D06FBC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5745374B" w14:textId="52C4BE1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8943 ± 1.49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2.426 to 4.2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5617</w:t>
            </w:r>
          </w:p>
        </w:tc>
      </w:tr>
      <w:tr w:rsidR="00EC556F" w:rsidRPr="00FE663E" w14:paraId="29D93007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6D86B0FA" w14:textId="7C226EF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6D</w:t>
            </w:r>
          </w:p>
        </w:tc>
        <w:tc>
          <w:tcPr>
            <w:tcW w:w="684" w:type="pct"/>
            <w:vMerge w:val="restart"/>
            <w:noWrap/>
          </w:tcPr>
          <w:p w14:paraId="63405497" w14:textId="7CE36D8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sz w:val="18"/>
                <w:szCs w:val="18"/>
              </w:rPr>
              <w:t>Time in target quadrant</w:t>
            </w:r>
          </w:p>
        </w:tc>
        <w:tc>
          <w:tcPr>
            <w:tcW w:w="598" w:type="pct"/>
            <w:vMerge w:val="restart"/>
            <w:noWrap/>
          </w:tcPr>
          <w:p w14:paraId="35FA02BE" w14:textId="7338CE84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5347FD5A" w14:textId="47C4581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0BCF46BB" w14:textId="7428532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387 ± 0.0186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803 to -0.0971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3A5BF6A" w14:textId="77777777" w:rsidTr="00454C19">
        <w:trPr>
          <w:trHeight w:val="280"/>
        </w:trPr>
        <w:tc>
          <w:tcPr>
            <w:tcW w:w="339" w:type="pct"/>
            <w:vMerge/>
          </w:tcPr>
          <w:p w14:paraId="0C1449F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16594B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1080FF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D5979DC" w14:textId="46C015A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0CA4A6F5" w14:textId="1ED10BF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01392 ± 0.0157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03379 to 0.036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9315</w:t>
            </w:r>
          </w:p>
        </w:tc>
      </w:tr>
      <w:tr w:rsidR="00EC556F" w:rsidRPr="00FE663E" w14:paraId="21CAFA9D" w14:textId="77777777" w:rsidTr="00454C19">
        <w:trPr>
          <w:trHeight w:val="280"/>
        </w:trPr>
        <w:tc>
          <w:tcPr>
            <w:tcW w:w="339" w:type="pct"/>
            <w:vMerge/>
          </w:tcPr>
          <w:p w14:paraId="28ACFC6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F5B775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2FDE8C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1D739C0" w14:textId="3B4B725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58CF3FAF" w14:textId="1C3F155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6845 ± 0.0205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2268 to 0.11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0076</w:t>
            </w:r>
          </w:p>
        </w:tc>
      </w:tr>
      <w:tr w:rsidR="00EC556F" w:rsidRPr="00FE663E" w14:paraId="08E83DAF" w14:textId="77777777" w:rsidTr="00454C19">
        <w:trPr>
          <w:trHeight w:val="280"/>
        </w:trPr>
        <w:tc>
          <w:tcPr>
            <w:tcW w:w="339" w:type="pct"/>
            <w:vMerge/>
          </w:tcPr>
          <w:p w14:paraId="02FD0AF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09971F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9B6670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59B54E7" w14:textId="4EF4058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D06FBC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73150831" w14:textId="5ED8DB2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221 ± 0.020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671 to -0.077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01</w:t>
            </w:r>
          </w:p>
        </w:tc>
      </w:tr>
      <w:tr w:rsidR="00EC556F" w:rsidRPr="00FE663E" w14:paraId="6383D38E" w14:textId="77777777" w:rsidTr="00454C19">
        <w:trPr>
          <w:trHeight w:val="280"/>
        </w:trPr>
        <w:tc>
          <w:tcPr>
            <w:tcW w:w="339" w:type="pct"/>
            <w:vMerge/>
          </w:tcPr>
          <w:p w14:paraId="50931C0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6A7B80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B4C8D5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2D6E214" w14:textId="0925EA3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28ABD7D5" w14:textId="12FE51F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1690 ± 0.0128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01170 to 0.0455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2174</w:t>
            </w:r>
          </w:p>
        </w:tc>
      </w:tr>
      <w:tr w:rsidR="00EC556F" w:rsidRPr="00FE663E" w14:paraId="664693AF" w14:textId="77777777" w:rsidTr="00454C19">
        <w:trPr>
          <w:trHeight w:val="280"/>
        </w:trPr>
        <w:tc>
          <w:tcPr>
            <w:tcW w:w="339" w:type="pct"/>
            <w:vMerge/>
          </w:tcPr>
          <w:p w14:paraId="5357CBD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A35095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FB36A6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106B70E" w14:textId="797877D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29A97DA9" w14:textId="7F91FDE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6916 ± 0.0145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0.03664 to 0.101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</w:t>
            </w:r>
            <w:r w:rsidRPr="00FE663E">
              <w:rPr>
                <w:sz w:val="18"/>
                <w:szCs w:val="18"/>
              </w:rPr>
              <w:t>0.0008</w:t>
            </w:r>
          </w:p>
        </w:tc>
      </w:tr>
      <w:tr w:rsidR="00EC556F" w:rsidRPr="00FE663E" w14:paraId="0732EEDB" w14:textId="77777777" w:rsidTr="00454C19">
        <w:trPr>
          <w:trHeight w:val="280"/>
        </w:trPr>
        <w:tc>
          <w:tcPr>
            <w:tcW w:w="339" w:type="pct"/>
            <w:vMerge/>
          </w:tcPr>
          <w:p w14:paraId="3C9C91D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D94BDB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E3E63E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A8A7F23" w14:textId="723573A4" w:rsidR="00EC556F" w:rsidRPr="00FE663E" w:rsidRDefault="00D06FBC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1E3C37BC" w14:textId="5B308E9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464 ± 0.0152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sz w:val="18"/>
                <w:szCs w:val="18"/>
              </w:rPr>
              <w:t>-0.1805 to -0.112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3C34C584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0C53F3EB" w14:textId="33FD9266" w:rsidR="00EC556F" w:rsidRPr="00FE663E" w:rsidRDefault="00EC556F" w:rsidP="00B03D0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5</w:t>
            </w:r>
            <w:r w:rsidRPr="00FE663E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684" w:type="pct"/>
            <w:vMerge w:val="restart"/>
            <w:noWrap/>
          </w:tcPr>
          <w:p w14:paraId="0BC12E54" w14:textId="0076F17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fluorescent intensity of SDF-1</w:t>
            </w:r>
          </w:p>
        </w:tc>
        <w:tc>
          <w:tcPr>
            <w:tcW w:w="598" w:type="pct"/>
            <w:vMerge w:val="restart"/>
            <w:noWrap/>
          </w:tcPr>
          <w:p w14:paraId="0D1B0996" w14:textId="655791A4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614B7464" w14:textId="6D1D3E0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26BD034F" w14:textId="25B5FCE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639 ± 0.121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368 to 2.90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A0ED900" w14:textId="77777777" w:rsidTr="00454C19">
        <w:trPr>
          <w:trHeight w:val="280"/>
        </w:trPr>
        <w:tc>
          <w:tcPr>
            <w:tcW w:w="339" w:type="pct"/>
            <w:vMerge/>
          </w:tcPr>
          <w:p w14:paraId="4F8A2E4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31EEF2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CA7BD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6FD0566" w14:textId="0B57093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63C5104A" w14:textId="682DA49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1969 ± 0.168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781 to 0.374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909</w:t>
            </w:r>
          </w:p>
        </w:tc>
      </w:tr>
      <w:tr w:rsidR="00EC556F" w:rsidRPr="00FE663E" w14:paraId="063A5C5C" w14:textId="77777777" w:rsidTr="00454C19">
        <w:trPr>
          <w:trHeight w:val="280"/>
        </w:trPr>
        <w:tc>
          <w:tcPr>
            <w:tcW w:w="339" w:type="pct"/>
            <w:vMerge/>
          </w:tcPr>
          <w:p w14:paraId="46A7A0F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7D777B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01808E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51AA84B" w14:textId="3A105DA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6AB6E9F5" w14:textId="20E64C0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762 ± 0.295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104 to 3.41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DDCD5D7" w14:textId="77777777" w:rsidTr="00454C19">
        <w:trPr>
          <w:trHeight w:val="280"/>
        </w:trPr>
        <w:tc>
          <w:tcPr>
            <w:tcW w:w="339" w:type="pct"/>
            <w:vMerge/>
          </w:tcPr>
          <w:p w14:paraId="07F5EEA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0D1E74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FA2110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77497B5" w14:textId="59F4DAE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2EECCF63" w14:textId="0CE0CAC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1371 ± 0.366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6785 to 0.952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7159</w:t>
            </w:r>
          </w:p>
        </w:tc>
      </w:tr>
      <w:tr w:rsidR="00EC556F" w:rsidRPr="00FE663E" w14:paraId="0EACB3A5" w14:textId="77777777" w:rsidTr="00454C19">
        <w:trPr>
          <w:trHeight w:val="280"/>
        </w:trPr>
        <w:tc>
          <w:tcPr>
            <w:tcW w:w="339" w:type="pct"/>
            <w:vMerge/>
          </w:tcPr>
          <w:p w14:paraId="2C0480E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3D1278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9E6668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6F8D00B" w14:textId="0CA3B14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3251FEE7" w14:textId="2D07BF2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004980 ± 0.19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4272 to 0.426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980</w:t>
            </w:r>
          </w:p>
        </w:tc>
      </w:tr>
      <w:tr w:rsidR="00EC556F" w:rsidRPr="00FE663E" w14:paraId="3AB7DB57" w14:textId="77777777" w:rsidTr="00454C19">
        <w:trPr>
          <w:trHeight w:val="280"/>
        </w:trPr>
        <w:tc>
          <w:tcPr>
            <w:tcW w:w="339" w:type="pct"/>
            <w:vMerge/>
          </w:tcPr>
          <w:p w14:paraId="12747E9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A29ECF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574350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622B544" w14:textId="1D3E3A6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5C90D13C" w14:textId="775444F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3303 ± 0.21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4388 to 0.50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792</w:t>
            </w:r>
          </w:p>
        </w:tc>
      </w:tr>
      <w:tr w:rsidR="00EC556F" w:rsidRPr="00FE663E" w14:paraId="71C81AF6" w14:textId="77777777" w:rsidTr="00454C19">
        <w:trPr>
          <w:trHeight w:val="280"/>
        </w:trPr>
        <w:tc>
          <w:tcPr>
            <w:tcW w:w="339" w:type="pct"/>
            <w:vMerge/>
          </w:tcPr>
          <w:p w14:paraId="3A666BB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63E9CB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B0F583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6B85595" w14:textId="315FA177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68B7E48E" w14:textId="7CC90EB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767 ± 0.171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150 to -1.3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729883A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5EC8001C" w14:textId="71E7B49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5</w:t>
            </w:r>
            <w:r w:rsidRPr="00FE663E">
              <w:rPr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684" w:type="pct"/>
            <w:vMerge w:val="restart"/>
            <w:noWrap/>
          </w:tcPr>
          <w:p w14:paraId="39B923FD" w14:textId="5CE6AC4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elative fluoresent intensity of CXCR4</w:t>
            </w:r>
          </w:p>
        </w:tc>
        <w:tc>
          <w:tcPr>
            <w:tcW w:w="598" w:type="pct"/>
            <w:vMerge w:val="restart"/>
            <w:noWrap/>
          </w:tcPr>
          <w:p w14:paraId="0EA67761" w14:textId="6B7B2BCC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233E8F3E" w14:textId="608F168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320A108C" w14:textId="6ADC746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081 ± 0.11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825 to 2.33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76E75E7E" w14:textId="77777777" w:rsidTr="00454C19">
        <w:trPr>
          <w:trHeight w:val="280"/>
        </w:trPr>
        <w:tc>
          <w:tcPr>
            <w:tcW w:w="339" w:type="pct"/>
            <w:vMerge/>
          </w:tcPr>
          <w:p w14:paraId="1F5BE9D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426D5F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0EB3E0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BB8199D" w14:textId="6FE96C9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40BB9246" w14:textId="4A8C26A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2068 ± 0.158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315 to 0.372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985</w:t>
            </w:r>
          </w:p>
        </w:tc>
      </w:tr>
      <w:tr w:rsidR="00EC556F" w:rsidRPr="00FE663E" w14:paraId="08EDA9A4" w14:textId="77777777" w:rsidTr="00454C19">
        <w:trPr>
          <w:trHeight w:val="280"/>
        </w:trPr>
        <w:tc>
          <w:tcPr>
            <w:tcW w:w="339" w:type="pct"/>
            <w:vMerge/>
          </w:tcPr>
          <w:p w14:paraId="25210A8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F9D8F2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A8A525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784C445" w14:textId="0C5E2A5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0B6A528D" w14:textId="3BAF4E1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1383 ± 0.14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448 to 0.317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277</w:t>
            </w:r>
          </w:p>
        </w:tc>
      </w:tr>
      <w:tr w:rsidR="00EC556F" w:rsidRPr="00FE663E" w14:paraId="64CD8E46" w14:textId="77777777" w:rsidTr="00454C19">
        <w:trPr>
          <w:trHeight w:val="280"/>
        </w:trPr>
        <w:tc>
          <w:tcPr>
            <w:tcW w:w="339" w:type="pct"/>
            <w:vMerge/>
          </w:tcPr>
          <w:p w14:paraId="2091B7D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145B27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9DBEAB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4C7B7B5" w14:textId="53E2B38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3CDF7D0F" w14:textId="26ED821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2202 ± 0.13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225 to 0.27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736</w:t>
            </w:r>
          </w:p>
        </w:tc>
      </w:tr>
      <w:tr w:rsidR="00EC556F" w:rsidRPr="00FE663E" w14:paraId="132AFA30" w14:textId="77777777" w:rsidTr="00454C19">
        <w:trPr>
          <w:trHeight w:val="280"/>
        </w:trPr>
        <w:tc>
          <w:tcPr>
            <w:tcW w:w="339" w:type="pct"/>
            <w:vMerge/>
          </w:tcPr>
          <w:p w14:paraId="3CD80DD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798A97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6AAB77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E4E0E27" w14:textId="5D3D45A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3381BC8B" w14:textId="53A76A1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6750 ± 0.14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3809 to 0.245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416</w:t>
            </w:r>
          </w:p>
        </w:tc>
      </w:tr>
      <w:tr w:rsidR="00EC556F" w:rsidRPr="00FE663E" w14:paraId="1A3C2A8A" w14:textId="77777777" w:rsidTr="00454C19">
        <w:trPr>
          <w:trHeight w:val="280"/>
        </w:trPr>
        <w:tc>
          <w:tcPr>
            <w:tcW w:w="339" w:type="pct"/>
            <w:vMerge/>
          </w:tcPr>
          <w:p w14:paraId="72CCC72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501C49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FE0AEF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9A47A0C" w14:textId="16E80E5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05EAC2B4" w14:textId="0BD47B2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706 ± 0.258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130 to 3.2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395FB7E" w14:textId="77777777" w:rsidTr="00454C19">
        <w:trPr>
          <w:trHeight w:val="280"/>
        </w:trPr>
        <w:tc>
          <w:tcPr>
            <w:tcW w:w="339" w:type="pct"/>
            <w:vMerge/>
          </w:tcPr>
          <w:p w14:paraId="1138BDF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8DD3BD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A4CC7D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E9C9506" w14:textId="7FC86437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780DC6F1" w14:textId="09AF4FC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09381 ± 0.318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0.8043 to 0.616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7746</w:t>
            </w:r>
          </w:p>
        </w:tc>
      </w:tr>
      <w:tr w:rsidR="00EC556F" w:rsidRPr="00FE663E" w14:paraId="76FDE7CB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BFF69EC" w14:textId="0FB3E25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84" w:type="pct"/>
            <w:vMerge w:val="restart"/>
            <w:noWrap/>
          </w:tcPr>
          <w:p w14:paraId="208F67F7" w14:textId="47CC373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erum IL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1β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3894316B" w14:textId="6F4C2E89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2838A2AD" w14:textId="68952C4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1FC5814B" w14:textId="23E3BDE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7.87 ± 0.863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5.94 to 19.7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C5653CD" w14:textId="77777777" w:rsidTr="00454C19">
        <w:trPr>
          <w:trHeight w:val="280"/>
        </w:trPr>
        <w:tc>
          <w:tcPr>
            <w:tcW w:w="339" w:type="pct"/>
            <w:vMerge/>
          </w:tcPr>
          <w:p w14:paraId="05B256E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5BB9A3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9188E8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E2049ED" w14:textId="790C52C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27C0D91F" w14:textId="51CF872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5371 ± 1.09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909 to 2.98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352</w:t>
            </w:r>
          </w:p>
        </w:tc>
      </w:tr>
      <w:tr w:rsidR="00EC556F" w:rsidRPr="00FE663E" w14:paraId="21C55E52" w14:textId="77777777" w:rsidTr="00454C19">
        <w:trPr>
          <w:trHeight w:val="280"/>
        </w:trPr>
        <w:tc>
          <w:tcPr>
            <w:tcW w:w="339" w:type="pct"/>
            <w:vMerge/>
          </w:tcPr>
          <w:p w14:paraId="06D9BBA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A001FB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1CDEF4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4621072" w14:textId="7521B51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711DDD72" w14:textId="64B5E66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0.46 ± 1.42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7.288 to 13.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122E80A" w14:textId="77777777" w:rsidTr="00454C19">
        <w:trPr>
          <w:trHeight w:val="280"/>
        </w:trPr>
        <w:tc>
          <w:tcPr>
            <w:tcW w:w="339" w:type="pct"/>
            <w:vMerge/>
          </w:tcPr>
          <w:p w14:paraId="2BC025A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571B53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642ADC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711126A" w14:textId="7F5FEAC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64FC6105" w14:textId="6F0478E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1.18 ± 1.34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4.17 to -18.1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A04F2B0" w14:textId="77777777" w:rsidTr="00454C19">
        <w:trPr>
          <w:trHeight w:val="280"/>
        </w:trPr>
        <w:tc>
          <w:tcPr>
            <w:tcW w:w="339" w:type="pct"/>
            <w:vMerge/>
          </w:tcPr>
          <w:p w14:paraId="732C9EB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1D1156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D2F5C0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CE93355" w14:textId="2C62DD2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59631AB8" w14:textId="5CE7E21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.145 ± 0.95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.263 to 0.972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2561</w:t>
            </w:r>
          </w:p>
        </w:tc>
      </w:tr>
      <w:tr w:rsidR="00EC556F" w:rsidRPr="00FE663E" w14:paraId="5ECA6094" w14:textId="77777777" w:rsidTr="00454C19">
        <w:trPr>
          <w:trHeight w:val="280"/>
        </w:trPr>
        <w:tc>
          <w:tcPr>
            <w:tcW w:w="339" w:type="pct"/>
            <w:vMerge/>
          </w:tcPr>
          <w:p w14:paraId="3ADF2EB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F10081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512F32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3072418" w14:textId="281F400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44006909" w14:textId="2C861FD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2.68 ± 1.05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0.33 to 15.0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28370DD" w14:textId="77777777" w:rsidTr="00454C19">
        <w:trPr>
          <w:trHeight w:val="280"/>
        </w:trPr>
        <w:tc>
          <w:tcPr>
            <w:tcW w:w="339" w:type="pct"/>
            <w:vMerge/>
          </w:tcPr>
          <w:p w14:paraId="14E7E43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F2B9CC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72B377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FFCC080" w14:textId="46A21B05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1E71E5A3" w14:textId="25E33BD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2.08 ± 1.04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4.40 to -19.7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08E2BB4E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313F48F2" w14:textId="3111CD1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684" w:type="pct"/>
            <w:vMerge w:val="restart"/>
            <w:noWrap/>
          </w:tcPr>
          <w:p w14:paraId="63DE3DCF" w14:textId="52892E4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CSF IL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1β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5FF61C7E" w14:textId="58A240AB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bookmarkStart w:id="8" w:name="OLE_LINK1"/>
            <w:bookmarkStart w:id="9" w:name="OLE_LINK2"/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  <w:bookmarkEnd w:id="8"/>
            <w:bookmarkEnd w:id="9"/>
          </w:p>
        </w:tc>
        <w:tc>
          <w:tcPr>
            <w:tcW w:w="1025" w:type="pct"/>
            <w:noWrap/>
          </w:tcPr>
          <w:p w14:paraId="7FAFF5FF" w14:textId="6A91B80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1C7D2AE1" w14:textId="5925E00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6.05 ± 1.63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2.41 to 29.6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5D1579BF" w14:textId="77777777" w:rsidTr="00454C19">
        <w:trPr>
          <w:trHeight w:val="280"/>
        </w:trPr>
        <w:tc>
          <w:tcPr>
            <w:tcW w:w="339" w:type="pct"/>
            <w:vMerge/>
          </w:tcPr>
          <w:p w14:paraId="7D38505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46EEB8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E4D7BD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D95E2EA" w14:textId="7CE2EDA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5A2F2118" w14:textId="69CFE01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156 ± 1.64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506 to 4.8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4979</w:t>
            </w:r>
          </w:p>
        </w:tc>
      </w:tr>
      <w:tr w:rsidR="00EC556F" w:rsidRPr="00FE663E" w14:paraId="79E03237" w14:textId="77777777" w:rsidTr="00454C19">
        <w:trPr>
          <w:trHeight w:val="280"/>
        </w:trPr>
        <w:tc>
          <w:tcPr>
            <w:tcW w:w="339" w:type="pct"/>
            <w:vMerge/>
          </w:tcPr>
          <w:p w14:paraId="1BEC810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B1EF84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E27BCF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58955A0" w14:textId="659136E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60A6CBAA" w14:textId="68608D2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9.007 ± 1.5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5.565 to 12.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02</w:t>
            </w:r>
          </w:p>
        </w:tc>
      </w:tr>
      <w:tr w:rsidR="00EC556F" w:rsidRPr="00FE663E" w14:paraId="1B82EA5F" w14:textId="77777777" w:rsidTr="00454C19">
        <w:trPr>
          <w:trHeight w:val="280"/>
        </w:trPr>
        <w:tc>
          <w:tcPr>
            <w:tcW w:w="339" w:type="pct"/>
            <w:vMerge/>
          </w:tcPr>
          <w:p w14:paraId="28F352A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9B7A9D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5FC562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C821253" w14:textId="4F68637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1505D32C" w14:textId="4575239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5.24 ± 1.87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9.41 to -21.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53298516" w14:textId="77777777" w:rsidTr="00454C19">
        <w:trPr>
          <w:trHeight w:val="280"/>
        </w:trPr>
        <w:tc>
          <w:tcPr>
            <w:tcW w:w="339" w:type="pct"/>
            <w:vMerge/>
          </w:tcPr>
          <w:p w14:paraId="0865F88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AFB5D5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2838520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3AEDF2F" w14:textId="737DE0C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36B4DA5A" w14:textId="5628D30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9626 ± 1.51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420 to 4.34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403</w:t>
            </w:r>
          </w:p>
        </w:tc>
      </w:tr>
      <w:tr w:rsidR="00EC556F" w:rsidRPr="00FE663E" w14:paraId="0A8F76BA" w14:textId="77777777" w:rsidTr="00454C19">
        <w:trPr>
          <w:trHeight w:val="280"/>
        </w:trPr>
        <w:tc>
          <w:tcPr>
            <w:tcW w:w="339" w:type="pct"/>
            <w:vMerge/>
          </w:tcPr>
          <w:p w14:paraId="7AE3876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5CDDE7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5DC850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7E81271" w14:textId="66B6AAA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5D185C08" w14:textId="17510BC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8.889 ± 1.28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6.033 to 11.7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39FBBEBA" w14:textId="77777777" w:rsidTr="00454C19">
        <w:trPr>
          <w:trHeight w:val="280"/>
        </w:trPr>
        <w:tc>
          <w:tcPr>
            <w:tcW w:w="339" w:type="pct"/>
            <w:vMerge/>
          </w:tcPr>
          <w:p w14:paraId="3CCA6C8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CB332C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1B059D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57404AC" w14:textId="3EE58577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6EE3F35A" w14:textId="3A3B159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3.96 ± 1.63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7.59 to -20.3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C6ACD08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19A818A9" w14:textId="1F52318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684" w:type="pct"/>
            <w:vMerge w:val="restart"/>
            <w:noWrap/>
          </w:tcPr>
          <w:p w14:paraId="60C6DC2A" w14:textId="0C3CF19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erum TNF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α</w:t>
            </w:r>
            <w:r w:rsidR="00A85E6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E663E">
              <w:rPr>
                <w:color w:val="000000" w:themeColor="text1"/>
                <w:sz w:val="18"/>
                <w:szCs w:val="18"/>
              </w:rPr>
              <w:t>concentration</w:t>
            </w:r>
          </w:p>
        </w:tc>
        <w:tc>
          <w:tcPr>
            <w:tcW w:w="598" w:type="pct"/>
            <w:vMerge w:val="restart"/>
            <w:noWrap/>
          </w:tcPr>
          <w:p w14:paraId="47F9301E" w14:textId="76FFAAA7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3DB7C837" w14:textId="174A5C2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4E88AD3D" w14:textId="6A64B6F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76.2 ± 14.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44.5 to 207.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58CB0A38" w14:textId="77777777" w:rsidTr="00454C19">
        <w:trPr>
          <w:trHeight w:val="280"/>
        </w:trPr>
        <w:tc>
          <w:tcPr>
            <w:tcW w:w="339" w:type="pct"/>
            <w:vMerge/>
          </w:tcPr>
          <w:p w14:paraId="58489DD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4DD587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A98A38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CC55B82" w14:textId="3706246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3A548DA7" w14:textId="5B2FFAC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8.054 ± 16.6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8.96 to 45.0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382</w:t>
            </w:r>
          </w:p>
        </w:tc>
      </w:tr>
      <w:tr w:rsidR="00EC556F" w:rsidRPr="00FE663E" w14:paraId="55327170" w14:textId="77777777" w:rsidTr="00454C19">
        <w:trPr>
          <w:trHeight w:val="280"/>
        </w:trPr>
        <w:tc>
          <w:tcPr>
            <w:tcW w:w="339" w:type="pct"/>
            <w:vMerge/>
          </w:tcPr>
          <w:p w14:paraId="0053FC4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1022C4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B6861C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2E7BDEF1" w14:textId="3E4547D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6124A09C" w14:textId="1C8CE96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17.9 ± 12.1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90.89 to 144.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7024FE4D" w14:textId="77777777" w:rsidTr="00454C19">
        <w:trPr>
          <w:trHeight w:val="280"/>
        </w:trPr>
        <w:tc>
          <w:tcPr>
            <w:tcW w:w="339" w:type="pct"/>
            <w:vMerge/>
          </w:tcPr>
          <w:p w14:paraId="0B36BDB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E17E74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610363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6FC5790" w14:textId="70F0346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09B7EDA8" w14:textId="527A6B0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04.6 ± 9.2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25.3 to -183.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1B47238" w14:textId="77777777" w:rsidTr="00454C19">
        <w:trPr>
          <w:trHeight w:val="280"/>
        </w:trPr>
        <w:tc>
          <w:tcPr>
            <w:tcW w:w="339" w:type="pct"/>
            <w:vMerge/>
          </w:tcPr>
          <w:p w14:paraId="563CB99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2A9E71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B1377D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4E9FB61" w14:textId="3827B46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0F5D8498" w14:textId="77DA4BD2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1.29 ± 14.7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1.52 to 44.1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4609</w:t>
            </w:r>
          </w:p>
        </w:tc>
      </w:tr>
      <w:tr w:rsidR="00EC556F" w:rsidRPr="00FE663E" w14:paraId="73ABBEE3" w14:textId="77777777" w:rsidTr="00454C19">
        <w:trPr>
          <w:trHeight w:val="280"/>
        </w:trPr>
        <w:tc>
          <w:tcPr>
            <w:tcW w:w="339" w:type="pct"/>
            <w:vMerge/>
          </w:tcPr>
          <w:p w14:paraId="528E8E4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1F4517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E72E9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3F3D65C" w14:textId="4C7692F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7C737065" w14:textId="6DFD49F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08.2 ± 8.25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89.82 to 126.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7ECFEAF" w14:textId="77777777" w:rsidTr="00454C19">
        <w:trPr>
          <w:trHeight w:val="280"/>
        </w:trPr>
        <w:tc>
          <w:tcPr>
            <w:tcW w:w="339" w:type="pct"/>
            <w:vMerge/>
          </w:tcPr>
          <w:p w14:paraId="1EC6EF6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0DAC2F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3757BC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D1B6905" w14:textId="5CB48843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1F98E745" w14:textId="0BC4328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01.2 ± 10.6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24.8 to -177.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3B46C020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F0D62AC" w14:textId="0D31480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684" w:type="pct"/>
            <w:vMerge w:val="restart"/>
            <w:noWrap/>
          </w:tcPr>
          <w:p w14:paraId="4F8F4C88" w14:textId="1FC2D3A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CSF TNF-</w:t>
            </w:r>
            <w:r w:rsidR="00A85E63" w:rsidRPr="00A85E63">
              <w:rPr>
                <w:color w:val="000000" w:themeColor="text1"/>
                <w:sz w:val="18"/>
                <w:szCs w:val="18"/>
              </w:rPr>
              <w:t>α</w:t>
            </w:r>
            <w:r w:rsidRPr="00FE663E">
              <w:rPr>
                <w:color w:val="000000" w:themeColor="text1"/>
                <w:sz w:val="18"/>
                <w:szCs w:val="18"/>
              </w:rPr>
              <w:t xml:space="preserve"> concentratio</w:t>
            </w: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n</w:t>
            </w:r>
          </w:p>
        </w:tc>
        <w:tc>
          <w:tcPr>
            <w:tcW w:w="598" w:type="pct"/>
            <w:vMerge w:val="restart"/>
            <w:noWrap/>
          </w:tcPr>
          <w:p w14:paraId="4777D466" w14:textId="4942AF78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lastRenderedPageBreak/>
              <w:t>Unpaired t test</w:t>
            </w:r>
          </w:p>
        </w:tc>
        <w:tc>
          <w:tcPr>
            <w:tcW w:w="1025" w:type="pct"/>
            <w:noWrap/>
          </w:tcPr>
          <w:p w14:paraId="5B1C2279" w14:textId="4A37FE7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6163587E" w14:textId="74271D6D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92.5 ± 10.6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68.8 to 216.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EC47C60" w14:textId="77777777" w:rsidTr="00454C19">
        <w:trPr>
          <w:trHeight w:val="280"/>
        </w:trPr>
        <w:tc>
          <w:tcPr>
            <w:tcW w:w="339" w:type="pct"/>
            <w:vMerge/>
          </w:tcPr>
          <w:p w14:paraId="24456A1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6048FE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810B78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445D9B7F" w14:textId="17A7789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56232EBA" w14:textId="660A3AE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200 ± 12.9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6.75 to 31.1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8689</w:t>
            </w:r>
          </w:p>
        </w:tc>
      </w:tr>
      <w:tr w:rsidR="00EC556F" w:rsidRPr="00FE663E" w14:paraId="08B2B4A1" w14:textId="77777777" w:rsidTr="00454C19">
        <w:trPr>
          <w:trHeight w:val="280"/>
        </w:trPr>
        <w:tc>
          <w:tcPr>
            <w:tcW w:w="339" w:type="pct"/>
            <w:vMerge/>
          </w:tcPr>
          <w:p w14:paraId="72E42A7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63D1A6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12AA3E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BDDCD00" w14:textId="6370950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470E3FCF" w14:textId="6C840A8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18.2 ± 12.2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90.93 to 145.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8E62976" w14:textId="77777777" w:rsidTr="00454C19">
        <w:trPr>
          <w:trHeight w:val="280"/>
        </w:trPr>
        <w:tc>
          <w:tcPr>
            <w:tcW w:w="339" w:type="pct"/>
            <w:vMerge/>
          </w:tcPr>
          <w:p w14:paraId="4AC8427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FAA3E4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124C18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A2027E3" w14:textId="16D048B9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7EA707E0" w14:textId="43BEAE7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33.9 ± 11.3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59.2 to -208.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4BF702C" w14:textId="77777777" w:rsidTr="00454C19">
        <w:trPr>
          <w:trHeight w:val="280"/>
        </w:trPr>
        <w:tc>
          <w:tcPr>
            <w:tcW w:w="339" w:type="pct"/>
            <w:vMerge/>
          </w:tcPr>
          <w:p w14:paraId="60D1954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358462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C87B74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D8E3333" w14:textId="5B63A01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234EE54D" w14:textId="14435FD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4.53 ± 12.2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1.90 to 12.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2644</w:t>
            </w:r>
          </w:p>
        </w:tc>
      </w:tr>
      <w:tr w:rsidR="00EC556F" w:rsidRPr="00FE663E" w14:paraId="60DE8507" w14:textId="77777777" w:rsidTr="00454C19">
        <w:trPr>
          <w:trHeight w:val="280"/>
        </w:trPr>
        <w:tc>
          <w:tcPr>
            <w:tcW w:w="339" w:type="pct"/>
            <w:vMerge/>
          </w:tcPr>
          <w:p w14:paraId="5F3F207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3CDAFA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4D8708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0E611913" w14:textId="3C31459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3E0BAC51" w14:textId="4B2B1A1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18.8 ± 12.2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91.41 to 146.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1021F837" w14:textId="77777777" w:rsidTr="00454C19">
        <w:trPr>
          <w:trHeight w:val="280"/>
        </w:trPr>
        <w:tc>
          <w:tcPr>
            <w:tcW w:w="339" w:type="pct"/>
            <w:vMerge/>
          </w:tcPr>
          <w:p w14:paraId="53A2431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2F3E81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21BE9C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3E3C025" w14:textId="64C1D718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034F3146" w14:textId="20063E3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07.9 ± 13.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38.8 to -177.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39C0FEAC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4D334917" w14:textId="133892C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684" w:type="pct"/>
            <w:vMerge w:val="restart"/>
            <w:noWrap/>
          </w:tcPr>
          <w:p w14:paraId="4387E520" w14:textId="14892A7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erum LDH OD</w:t>
            </w:r>
          </w:p>
        </w:tc>
        <w:tc>
          <w:tcPr>
            <w:tcW w:w="598" w:type="pct"/>
            <w:vMerge w:val="restart"/>
            <w:noWrap/>
          </w:tcPr>
          <w:p w14:paraId="4F6DDA6F" w14:textId="1E527087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4461BE0C" w14:textId="0117EE2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74C4B782" w14:textId="61707C43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3.66 ± 1.95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9.31 to 38.0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725B4CE2" w14:textId="77777777" w:rsidTr="00454C19">
        <w:trPr>
          <w:trHeight w:val="280"/>
        </w:trPr>
        <w:tc>
          <w:tcPr>
            <w:tcW w:w="339" w:type="pct"/>
            <w:vMerge/>
          </w:tcPr>
          <w:p w14:paraId="3BF6DD7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089B9F1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532DBF1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B2C9B4C" w14:textId="25634E7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194E77EC" w14:textId="428E740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0.06703 ± 2.028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.451 to 4.5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9743</w:t>
            </w:r>
          </w:p>
        </w:tc>
      </w:tr>
      <w:tr w:rsidR="00EC556F" w:rsidRPr="00FE663E" w14:paraId="7F12F246" w14:textId="77777777" w:rsidTr="00454C19">
        <w:trPr>
          <w:trHeight w:val="280"/>
        </w:trPr>
        <w:tc>
          <w:tcPr>
            <w:tcW w:w="339" w:type="pct"/>
            <w:vMerge/>
          </w:tcPr>
          <w:p w14:paraId="33A1642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518AFA5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5BB39A5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4353D00" w14:textId="51E6C32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5971D55B" w14:textId="3DDFF13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03.8 ± 10.2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81.07 to 126.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4CC16C75" w14:textId="77777777" w:rsidTr="00454C19">
        <w:trPr>
          <w:trHeight w:val="280"/>
        </w:trPr>
        <w:tc>
          <w:tcPr>
            <w:tcW w:w="339" w:type="pct"/>
            <w:vMerge/>
          </w:tcPr>
          <w:p w14:paraId="14E56F0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0E216D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3C9437F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D34A99F" w14:textId="61BC762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085C01E5" w14:textId="07FD57A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65.70 ± 12.8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94.34 to -37.0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05</w:t>
            </w:r>
          </w:p>
        </w:tc>
      </w:tr>
      <w:tr w:rsidR="00EC556F" w:rsidRPr="00FE663E" w14:paraId="07939831" w14:textId="77777777" w:rsidTr="00454C19">
        <w:trPr>
          <w:trHeight w:val="280"/>
        </w:trPr>
        <w:tc>
          <w:tcPr>
            <w:tcW w:w="339" w:type="pct"/>
            <w:vMerge/>
          </w:tcPr>
          <w:p w14:paraId="336A9C2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BF60B6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91FD92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65D9FD70" w14:textId="7040728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76DC96D6" w14:textId="2740844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1.301 ± 1.90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938 to 5.54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096</w:t>
            </w:r>
          </w:p>
        </w:tc>
      </w:tr>
      <w:tr w:rsidR="00EC556F" w:rsidRPr="00FE663E" w14:paraId="1A3B8AC7" w14:textId="77777777" w:rsidTr="00454C19">
        <w:trPr>
          <w:trHeight w:val="280"/>
        </w:trPr>
        <w:tc>
          <w:tcPr>
            <w:tcW w:w="339" w:type="pct"/>
            <w:vMerge/>
          </w:tcPr>
          <w:p w14:paraId="44423A6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BC89BB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A0AFB8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32600C10" w14:textId="70A492B8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5CFDAE59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90.42 ± 7.600</w:t>
            </w:r>
          </w:p>
          <w:p w14:paraId="29BB871F" w14:textId="0B166D5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73.48 to 107.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DAE06A7" w14:textId="77777777" w:rsidTr="00454C19">
        <w:trPr>
          <w:trHeight w:val="280"/>
        </w:trPr>
        <w:tc>
          <w:tcPr>
            <w:tcW w:w="339" w:type="pct"/>
            <w:vMerge/>
          </w:tcPr>
          <w:p w14:paraId="7947B7F3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4F68E64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658101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B6DD5FC" w14:textId="39E0D2DE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3FB71504" w14:textId="288D0FEA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67.61 ± 8.80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87.23 to -48.00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5EF1F081" w14:textId="77777777" w:rsidTr="00454C19">
        <w:trPr>
          <w:trHeight w:val="280"/>
        </w:trPr>
        <w:tc>
          <w:tcPr>
            <w:tcW w:w="339" w:type="pct"/>
            <w:vMerge w:val="restart"/>
          </w:tcPr>
          <w:p w14:paraId="6820BA37" w14:textId="3F13C811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</w:t>
            </w:r>
            <w:r w:rsidR="00B03D09">
              <w:rPr>
                <w:color w:val="000000" w:themeColor="text1"/>
                <w:sz w:val="18"/>
                <w:szCs w:val="18"/>
              </w:rPr>
              <w:t>6</w:t>
            </w:r>
            <w:r w:rsidRPr="00FE663E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84" w:type="pct"/>
            <w:vMerge w:val="restart"/>
            <w:noWrap/>
          </w:tcPr>
          <w:p w14:paraId="4A94C47E" w14:textId="6DCD5FE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 xml:space="preserve">ROS in brain </w:t>
            </w:r>
            <w:r w:rsidR="00A85E63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FE663E">
              <w:rPr>
                <w:color w:val="000000" w:themeColor="text1"/>
                <w:sz w:val="18"/>
                <w:szCs w:val="18"/>
              </w:rPr>
              <w:t>issue</w:t>
            </w:r>
          </w:p>
        </w:tc>
        <w:tc>
          <w:tcPr>
            <w:tcW w:w="598" w:type="pct"/>
            <w:vMerge w:val="restart"/>
            <w:noWrap/>
          </w:tcPr>
          <w:p w14:paraId="484300EC" w14:textId="5BB3AE07" w:rsidR="00EC556F" w:rsidRPr="00FE663E" w:rsidRDefault="00EC556F" w:rsidP="00454C19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Unpaired t test</w:t>
            </w:r>
          </w:p>
        </w:tc>
        <w:tc>
          <w:tcPr>
            <w:tcW w:w="1025" w:type="pct"/>
            <w:noWrap/>
          </w:tcPr>
          <w:p w14:paraId="4D872DD5" w14:textId="412BA516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Sham vs. ICH</w:t>
            </w:r>
          </w:p>
        </w:tc>
        <w:tc>
          <w:tcPr>
            <w:tcW w:w="2354" w:type="pct"/>
            <w:noWrap/>
          </w:tcPr>
          <w:p w14:paraId="55F624E3" w14:textId="0D6933BF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31.46 ± 3.272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4.17 to 38.7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339E747B" w14:textId="77777777" w:rsidTr="00454C19">
        <w:trPr>
          <w:trHeight w:val="280"/>
        </w:trPr>
        <w:tc>
          <w:tcPr>
            <w:tcW w:w="339" w:type="pct"/>
            <w:vMerge/>
          </w:tcPr>
          <w:p w14:paraId="02A46F1E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794774BD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45566242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1E04689A" w14:textId="516D5FC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hicle</w:t>
            </w:r>
          </w:p>
        </w:tc>
        <w:tc>
          <w:tcPr>
            <w:tcW w:w="2354" w:type="pct"/>
            <w:noWrap/>
          </w:tcPr>
          <w:p w14:paraId="2A2DA1A1" w14:textId="6B62344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2.715 ± 4.19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12.06 to 6.633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5321</w:t>
            </w:r>
          </w:p>
        </w:tc>
      </w:tr>
      <w:tr w:rsidR="00EC556F" w:rsidRPr="00FE663E" w14:paraId="20D34987" w14:textId="77777777" w:rsidTr="00454C19">
        <w:trPr>
          <w:trHeight w:val="280"/>
        </w:trPr>
        <w:tc>
          <w:tcPr>
            <w:tcW w:w="339" w:type="pct"/>
            <w:vMerge/>
          </w:tcPr>
          <w:p w14:paraId="60E7681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89189F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7267488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F568E40" w14:textId="3931384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hicle vs. r-SDF-1</w:t>
            </w:r>
          </w:p>
        </w:tc>
        <w:tc>
          <w:tcPr>
            <w:tcW w:w="2354" w:type="pct"/>
            <w:noWrap/>
          </w:tcPr>
          <w:p w14:paraId="369C2F67" w14:textId="6937A3C5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56.87 ± 4.981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45.77 to 67.9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6F730413" w14:textId="77777777" w:rsidTr="00454C19">
        <w:trPr>
          <w:trHeight w:val="280"/>
        </w:trPr>
        <w:tc>
          <w:tcPr>
            <w:tcW w:w="339" w:type="pct"/>
            <w:vMerge/>
          </w:tcPr>
          <w:p w14:paraId="64B881FA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155F4E08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4414634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72EDC55" w14:textId="45537A1E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r-SDF-1 vs. AMD3100+</w:t>
            </w:r>
            <w:r w:rsidR="00663B69" w:rsidRPr="00FE663E">
              <w:rPr>
                <w:color w:val="000000" w:themeColor="text1"/>
                <w:sz w:val="18"/>
                <w:szCs w:val="18"/>
              </w:rPr>
              <w:t xml:space="preserve"> r-SDF-1</w:t>
            </w:r>
          </w:p>
        </w:tc>
        <w:tc>
          <w:tcPr>
            <w:tcW w:w="2354" w:type="pct"/>
            <w:noWrap/>
          </w:tcPr>
          <w:p w14:paraId="3BC77F7F" w14:textId="10C3510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1.06 ± 6.546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5.64 to -16.4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0008</w:t>
            </w:r>
          </w:p>
        </w:tc>
      </w:tr>
      <w:tr w:rsidR="00EC556F" w:rsidRPr="00FE663E" w14:paraId="1844518C" w14:textId="77777777" w:rsidTr="00454C19">
        <w:trPr>
          <w:trHeight w:val="280"/>
        </w:trPr>
        <w:tc>
          <w:tcPr>
            <w:tcW w:w="339" w:type="pct"/>
            <w:vMerge/>
          </w:tcPr>
          <w:p w14:paraId="2A703E0C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2F0910A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09CFA1CB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D7EB026" w14:textId="60F71C2C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ICH vs. Vector</w:t>
            </w:r>
          </w:p>
        </w:tc>
        <w:tc>
          <w:tcPr>
            <w:tcW w:w="2354" w:type="pct"/>
            <w:noWrap/>
          </w:tcPr>
          <w:p w14:paraId="0038A5FB" w14:textId="3D27FC90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2.432 ± 4.535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7.672 to 12.5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=0.6035</w:t>
            </w:r>
          </w:p>
        </w:tc>
      </w:tr>
      <w:tr w:rsidR="00EC556F" w:rsidRPr="00FE663E" w14:paraId="085DCDFA" w14:textId="77777777" w:rsidTr="00454C19">
        <w:trPr>
          <w:trHeight w:val="280"/>
        </w:trPr>
        <w:tc>
          <w:tcPr>
            <w:tcW w:w="339" w:type="pct"/>
            <w:vMerge/>
          </w:tcPr>
          <w:p w14:paraId="0FF926A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644C9EC0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6A732616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5E891373" w14:textId="21EEC99B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Vector vs. Ad-CXCR4</w:t>
            </w:r>
          </w:p>
        </w:tc>
        <w:tc>
          <w:tcPr>
            <w:tcW w:w="2354" w:type="pct"/>
            <w:noWrap/>
          </w:tcPr>
          <w:p w14:paraId="4BBC0D7A" w14:textId="371DC2F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51.03 ± 4.69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40.56 to 61.49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EC556F" w:rsidRPr="00FE663E" w14:paraId="2917A437" w14:textId="77777777" w:rsidTr="00454C19">
        <w:trPr>
          <w:trHeight w:val="280"/>
        </w:trPr>
        <w:tc>
          <w:tcPr>
            <w:tcW w:w="339" w:type="pct"/>
            <w:vMerge/>
          </w:tcPr>
          <w:p w14:paraId="11B39C55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vMerge/>
            <w:noWrap/>
          </w:tcPr>
          <w:p w14:paraId="3281184F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8" w:type="pct"/>
            <w:vMerge/>
            <w:noWrap/>
          </w:tcPr>
          <w:p w14:paraId="1D8E67B7" w14:textId="77777777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5" w:type="pct"/>
            <w:noWrap/>
          </w:tcPr>
          <w:p w14:paraId="7B2DA939" w14:textId="6BE96BD7" w:rsidR="00EC556F" w:rsidRPr="00FE663E" w:rsidRDefault="00663B69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Ad-CXCR4 vs. Ad-CXCR4+Si-SDF-1</w:t>
            </w:r>
          </w:p>
        </w:tc>
        <w:tc>
          <w:tcPr>
            <w:tcW w:w="2354" w:type="pct"/>
            <w:noWrap/>
          </w:tcPr>
          <w:p w14:paraId="21C1F66E" w14:textId="2CA8F9C4" w:rsidR="00EC556F" w:rsidRPr="00FE663E" w:rsidRDefault="00EC556F" w:rsidP="00EC556F">
            <w:pPr>
              <w:rPr>
                <w:color w:val="000000" w:themeColor="text1"/>
                <w:sz w:val="18"/>
                <w:szCs w:val="18"/>
              </w:rPr>
            </w:pPr>
            <w:r w:rsidRPr="00FE663E">
              <w:rPr>
                <w:color w:val="000000" w:themeColor="text1"/>
                <w:sz w:val="18"/>
                <w:szCs w:val="18"/>
              </w:rPr>
              <w:t>Difference between means ± SEM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34.80 ± 5.354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95% CI</w:t>
            </w:r>
            <w:r w:rsidRPr="00FE663E">
              <w:rPr>
                <w:color w:val="000000" w:themeColor="text1"/>
                <w:sz w:val="18"/>
                <w:szCs w:val="18"/>
              </w:rPr>
              <w:t>：</w:t>
            </w:r>
            <w:r w:rsidRPr="00FE663E">
              <w:rPr>
                <w:color w:val="000000" w:themeColor="text1"/>
                <w:sz w:val="18"/>
                <w:szCs w:val="18"/>
              </w:rPr>
              <w:t>-46.73 to -22.87</w:t>
            </w:r>
            <w:r w:rsidRPr="00FE663E">
              <w:rPr>
                <w:color w:val="000000" w:themeColor="text1"/>
                <w:sz w:val="18"/>
                <w:szCs w:val="18"/>
              </w:rPr>
              <w:t>；</w:t>
            </w:r>
            <w:r w:rsidRPr="00FE663E">
              <w:rPr>
                <w:color w:val="000000" w:themeColor="text1"/>
                <w:sz w:val="18"/>
                <w:szCs w:val="18"/>
              </w:rPr>
              <w:t>P&lt;0.0001</w:t>
            </w:r>
          </w:p>
        </w:tc>
      </w:tr>
    </w:tbl>
    <w:p w14:paraId="3B43C1AB" w14:textId="77777777" w:rsidR="00693C86" w:rsidRPr="00FE663E" w:rsidRDefault="00693C8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693C86" w:rsidRPr="00FE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8EA01" w14:textId="77777777" w:rsidR="001964FA" w:rsidRDefault="001964FA" w:rsidP="008A27D2">
      <w:r>
        <w:separator/>
      </w:r>
    </w:p>
  </w:endnote>
  <w:endnote w:type="continuationSeparator" w:id="0">
    <w:p w14:paraId="017B018F" w14:textId="77777777" w:rsidR="001964FA" w:rsidRDefault="001964FA" w:rsidP="008A2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3ECE8" w14:textId="77777777" w:rsidR="001964FA" w:rsidRDefault="001964FA" w:rsidP="008A27D2">
      <w:r>
        <w:separator/>
      </w:r>
    </w:p>
  </w:footnote>
  <w:footnote w:type="continuationSeparator" w:id="0">
    <w:p w14:paraId="6AE32DFE" w14:textId="77777777" w:rsidR="001964FA" w:rsidRDefault="001964FA" w:rsidP="008A2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MDczNjExNTIwNLRU0lEKTi0uzszPAykwrAUA4sYJLCwAAAA="/>
  </w:docVars>
  <w:rsids>
    <w:rsidRoot w:val="004C174D"/>
    <w:rsid w:val="00001261"/>
    <w:rsid w:val="000120F0"/>
    <w:rsid w:val="000232BD"/>
    <w:rsid w:val="00052D1A"/>
    <w:rsid w:val="000D774F"/>
    <w:rsid w:val="0010476D"/>
    <w:rsid w:val="0011242B"/>
    <w:rsid w:val="001339E6"/>
    <w:rsid w:val="00142374"/>
    <w:rsid w:val="001639A0"/>
    <w:rsid w:val="0019125E"/>
    <w:rsid w:val="001964FA"/>
    <w:rsid w:val="001A2E25"/>
    <w:rsid w:val="001A7742"/>
    <w:rsid w:val="001B4F68"/>
    <w:rsid w:val="001C48CF"/>
    <w:rsid w:val="001E1916"/>
    <w:rsid w:val="00212ECB"/>
    <w:rsid w:val="00281838"/>
    <w:rsid w:val="00284933"/>
    <w:rsid w:val="002A273A"/>
    <w:rsid w:val="002F5D61"/>
    <w:rsid w:val="00342B33"/>
    <w:rsid w:val="003A6B55"/>
    <w:rsid w:val="003B2713"/>
    <w:rsid w:val="003E5221"/>
    <w:rsid w:val="003F73EF"/>
    <w:rsid w:val="00400887"/>
    <w:rsid w:val="004077F1"/>
    <w:rsid w:val="00410817"/>
    <w:rsid w:val="00446515"/>
    <w:rsid w:val="00454C19"/>
    <w:rsid w:val="00456EE8"/>
    <w:rsid w:val="00475B51"/>
    <w:rsid w:val="0049322E"/>
    <w:rsid w:val="004B3691"/>
    <w:rsid w:val="004C174D"/>
    <w:rsid w:val="004F1582"/>
    <w:rsid w:val="00571122"/>
    <w:rsid w:val="005A35CD"/>
    <w:rsid w:val="005D5848"/>
    <w:rsid w:val="00624B07"/>
    <w:rsid w:val="0065487B"/>
    <w:rsid w:val="00656A56"/>
    <w:rsid w:val="00663B69"/>
    <w:rsid w:val="0067109D"/>
    <w:rsid w:val="00693C86"/>
    <w:rsid w:val="006A3987"/>
    <w:rsid w:val="006B4179"/>
    <w:rsid w:val="006D66CD"/>
    <w:rsid w:val="006D72BA"/>
    <w:rsid w:val="006F22F9"/>
    <w:rsid w:val="00702708"/>
    <w:rsid w:val="00727C9D"/>
    <w:rsid w:val="007C79B2"/>
    <w:rsid w:val="00854F6D"/>
    <w:rsid w:val="008963D9"/>
    <w:rsid w:val="0089711E"/>
    <w:rsid w:val="008A27D2"/>
    <w:rsid w:val="008B4975"/>
    <w:rsid w:val="009112DC"/>
    <w:rsid w:val="009527CB"/>
    <w:rsid w:val="00967DEA"/>
    <w:rsid w:val="009840FF"/>
    <w:rsid w:val="009C7019"/>
    <w:rsid w:val="009F7942"/>
    <w:rsid w:val="00A0064B"/>
    <w:rsid w:val="00A016E3"/>
    <w:rsid w:val="00A23812"/>
    <w:rsid w:val="00A50D1C"/>
    <w:rsid w:val="00A8282A"/>
    <w:rsid w:val="00A82F63"/>
    <w:rsid w:val="00A854D9"/>
    <w:rsid w:val="00A85E63"/>
    <w:rsid w:val="00AB3E4E"/>
    <w:rsid w:val="00B03D09"/>
    <w:rsid w:val="00B213EC"/>
    <w:rsid w:val="00BB6557"/>
    <w:rsid w:val="00BC6CD4"/>
    <w:rsid w:val="00BC70C0"/>
    <w:rsid w:val="00BD3D22"/>
    <w:rsid w:val="00BD63D7"/>
    <w:rsid w:val="00BE18A3"/>
    <w:rsid w:val="00BF3992"/>
    <w:rsid w:val="00C52A56"/>
    <w:rsid w:val="00C667AB"/>
    <w:rsid w:val="00C71E77"/>
    <w:rsid w:val="00CA7D90"/>
    <w:rsid w:val="00CC5C42"/>
    <w:rsid w:val="00CC72AC"/>
    <w:rsid w:val="00CF478F"/>
    <w:rsid w:val="00D06FBC"/>
    <w:rsid w:val="00D137CF"/>
    <w:rsid w:val="00D37D53"/>
    <w:rsid w:val="00D61539"/>
    <w:rsid w:val="00D62B45"/>
    <w:rsid w:val="00D80E38"/>
    <w:rsid w:val="00D90882"/>
    <w:rsid w:val="00DB65E1"/>
    <w:rsid w:val="00DC119C"/>
    <w:rsid w:val="00E1246D"/>
    <w:rsid w:val="00E4363F"/>
    <w:rsid w:val="00E62A4C"/>
    <w:rsid w:val="00E81858"/>
    <w:rsid w:val="00EC556F"/>
    <w:rsid w:val="00EF3A7C"/>
    <w:rsid w:val="00F043B6"/>
    <w:rsid w:val="00F6322F"/>
    <w:rsid w:val="00F744D0"/>
    <w:rsid w:val="00FE2E20"/>
    <w:rsid w:val="00FE57B5"/>
    <w:rsid w:val="00FE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4413E"/>
  <w15:chartTrackingRefBased/>
  <w15:docId w15:val="{60EDB4B3-9B9A-4C4C-90A9-8741E277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7D2"/>
    <w:rPr>
      <w:sz w:val="18"/>
      <w:szCs w:val="18"/>
    </w:rPr>
  </w:style>
  <w:style w:type="table" w:styleId="a7">
    <w:name w:val="Table Grid"/>
    <w:basedOn w:val="a1"/>
    <w:uiPriority w:val="59"/>
    <w:qFormat/>
    <w:rsid w:val="008A27D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17D0EE-4620-2D4C-83B7-54337229A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2</Pages>
  <Words>3922</Words>
  <Characters>22358</Characters>
  <Application>Microsoft Office Word</Application>
  <DocSecurity>0</DocSecurity>
  <Lines>186</Lines>
  <Paragraphs>52</Paragraphs>
  <ScaleCrop>false</ScaleCrop>
  <Company/>
  <LinksUpToDate>false</LinksUpToDate>
  <CharactersWithSpaces>2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g780645621@outlook.com</dc:creator>
  <cp:keywords/>
  <dc:description/>
  <cp:lastModifiedBy>DELL</cp:lastModifiedBy>
  <cp:revision>72</cp:revision>
  <dcterms:created xsi:type="dcterms:W3CDTF">2023-06-29T06:39:00Z</dcterms:created>
  <dcterms:modified xsi:type="dcterms:W3CDTF">2023-07-18T02:50:00Z</dcterms:modified>
</cp:coreProperties>
</file>